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B821D" w14:textId="77777777" w:rsidR="0022035D" w:rsidRPr="00060669" w:rsidRDefault="0022035D" w:rsidP="00BA1BD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60669">
        <w:rPr>
          <w:rFonts w:ascii="Times New Roman" w:hAnsi="Times New Roman"/>
          <w:b/>
          <w:sz w:val="24"/>
          <w:szCs w:val="24"/>
        </w:rPr>
        <w:t>Supplement</w:t>
      </w:r>
    </w:p>
    <w:p w14:paraId="653B90DD" w14:textId="05AA0571" w:rsidR="0022035D" w:rsidRPr="00060669" w:rsidRDefault="0022035D" w:rsidP="0080313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60669">
        <w:rPr>
          <w:rFonts w:ascii="Times New Roman" w:hAnsi="Times New Roman"/>
          <w:b/>
          <w:sz w:val="24"/>
          <w:szCs w:val="24"/>
        </w:rPr>
        <w:t>Screening for Affective Dysregulation in School-Aged Children: Relationship with Comprehensive Measures of Affective Dysregulation and Related Mental Disorders</w:t>
      </w:r>
    </w:p>
    <w:p w14:paraId="39315191" w14:textId="77777777" w:rsidR="0022035D" w:rsidRPr="00060669" w:rsidRDefault="0022035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60669">
        <w:rPr>
          <w:rFonts w:ascii="Times New Roman" w:hAnsi="Times New Roman"/>
          <w:b/>
          <w:sz w:val="24"/>
          <w:szCs w:val="24"/>
        </w:rPr>
        <w:br w:type="page"/>
      </w:r>
    </w:p>
    <w:p w14:paraId="3412F501" w14:textId="77777777" w:rsidR="0022035D" w:rsidRPr="00060669" w:rsidRDefault="0022035D" w:rsidP="00411F8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60669">
        <w:rPr>
          <w:rFonts w:ascii="Times New Roman" w:hAnsi="Times New Roman"/>
          <w:b/>
          <w:sz w:val="24"/>
          <w:szCs w:val="24"/>
        </w:rPr>
        <w:lastRenderedPageBreak/>
        <w:t>Table S1</w:t>
      </w:r>
    </w:p>
    <w:p w14:paraId="564DEC39" w14:textId="109C2CDC" w:rsidR="0022035D" w:rsidRPr="00060669" w:rsidRDefault="0022035D" w:rsidP="00411F80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060669">
        <w:rPr>
          <w:rFonts w:ascii="Times New Roman" w:hAnsi="Times New Roman"/>
          <w:i/>
          <w:sz w:val="24"/>
          <w:szCs w:val="24"/>
        </w:rPr>
        <w:t>Correlation analyses of the DADYS-Screen</w:t>
      </w:r>
    </w:p>
    <w:tbl>
      <w:tblPr>
        <w:tblW w:w="916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395"/>
        <w:gridCol w:w="1080"/>
        <w:gridCol w:w="2463"/>
        <w:gridCol w:w="1231"/>
      </w:tblGrid>
      <w:tr w:rsidR="0022035D" w:rsidRPr="00060669" w14:paraId="61F41457" w14:textId="77777777" w:rsidTr="005B7507">
        <w:trPr>
          <w:trHeight w:val="156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6C1DC7" w14:textId="77777777" w:rsidR="0022035D" w:rsidRPr="00095C2F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eas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F1150" w14:textId="77777777" w:rsidR="0022035D" w:rsidRPr="00095C2F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rater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828D7" w14:textId="77777777" w:rsidR="0022035D" w:rsidRPr="00095C2F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sampl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3A6D5" w14:textId="1278A5A7" w:rsidR="0022035D" w:rsidRPr="001D7F15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095C2F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="001D7F15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</w:tr>
      <w:tr w:rsidR="0022035D" w:rsidRPr="00060669" w14:paraId="55903034" w14:textId="77777777" w:rsidTr="005B7507">
        <w:trPr>
          <w:trHeight w:val="163"/>
        </w:trPr>
        <w:tc>
          <w:tcPr>
            <w:tcW w:w="9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D3B13" w14:textId="77777777" w:rsidR="0022035D" w:rsidRPr="00060669" w:rsidRDefault="0022035D" w:rsidP="0087772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orrelations with other measures of affective dysregulation</w:t>
            </w:r>
          </w:p>
        </w:tc>
      </w:tr>
      <w:tr w:rsidR="0022035D" w:rsidRPr="00060669" w14:paraId="2ED20AB8" w14:textId="77777777" w:rsidTr="00A02929">
        <w:trPr>
          <w:trHeight w:val="2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0EBD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DADYS-PQ: total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25F3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CB72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AB1B" w14:textId="2580E094" w:rsidR="0022035D" w:rsidRPr="00095C2F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8</w:t>
            </w:r>
            <w:r w:rsidR="00770CDA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2D0AEC" w:rsidRPr="00060669" w14:paraId="39EDB838" w14:textId="77777777" w:rsidTr="0034471D">
        <w:trPr>
          <w:trHeight w:val="61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011F" w14:textId="508FAA4F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DADYS-PQ: total scale without DADYS-Screen it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D069" w14:textId="7F209142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374B" w14:textId="1F71959A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087F" w14:textId="1CDE513F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77</w:t>
            </w:r>
          </w:p>
        </w:tc>
      </w:tr>
      <w:tr w:rsidR="002D0AEC" w:rsidRPr="00060669" w14:paraId="3EFFEE6C" w14:textId="77777777" w:rsidTr="00A02929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28F9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BCL: dysregulation prof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7FCC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7673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ADC3D" w14:textId="5AE29E9C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D0AEC" w:rsidRPr="00060669" w14:paraId="401823D5" w14:textId="77777777" w:rsidTr="00A02929">
        <w:trPr>
          <w:trHeight w:val="32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7781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DADYS-PI: total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7AA3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linicia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92EA" w14:textId="20C74EE1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8CA5D" w14:textId="63E13A1D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</w:tr>
      <w:tr w:rsidR="002D0AEC" w:rsidRPr="00060669" w14:paraId="3F4113C0" w14:textId="77777777" w:rsidTr="00A02929">
        <w:trPr>
          <w:trHeight w:val="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783E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DADYS-CI: total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E8DE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linicia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80B7" w14:textId="2DF51DEC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ADD1" w14:textId="7B5A1B69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D0AEC" w:rsidRPr="00060669" w14:paraId="3D2993BF" w14:textId="77777777" w:rsidTr="00A02929">
        <w:trPr>
          <w:trHeight w:val="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8B03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DADYS-CQ: total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B8E7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hil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1BFC" w14:textId="50D62E48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C5082" w14:textId="4ADA7817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67</w:t>
            </w:r>
          </w:p>
        </w:tc>
      </w:tr>
      <w:tr w:rsidR="002D0AEC" w:rsidRPr="00060669" w14:paraId="1496B8F2" w14:textId="77777777" w:rsidTr="00A02929">
        <w:trPr>
          <w:trHeight w:val="54"/>
        </w:trPr>
        <w:tc>
          <w:tcPr>
            <w:tcW w:w="9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57D59" w14:textId="479BFF87" w:rsidR="002D0AEC" w:rsidRPr="00060669" w:rsidRDefault="002D0AEC" w:rsidP="002D0AE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Correlations with measures of emotion regulation </w:t>
            </w:r>
            <w:proofErr w:type="spellStart"/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strategie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2D0AEC" w:rsidRPr="00060669" w14:paraId="125CF4F1" w14:textId="77777777" w:rsidTr="00A02929">
        <w:trPr>
          <w:trHeight w:val="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D648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Maladaptive strateg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7519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447B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FB06" w14:textId="07E2E881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2D0AEC" w:rsidRPr="00060669" w14:paraId="2EE18E3E" w14:textId="77777777" w:rsidTr="00A02929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7A46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Adaptive strateg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9629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8EB8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0EAEE" w14:textId="085C68C0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-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2D0AEC" w:rsidRPr="00060669" w14:paraId="3273A160" w14:textId="77777777" w:rsidTr="00A02929">
        <w:trPr>
          <w:trHeight w:val="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BBF0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Maladaptive strateg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B0BF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hil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389A" w14:textId="5EB65470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1BAE" w14:textId="04356B71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D0AEC" w:rsidRPr="00060669" w14:paraId="003B8E5A" w14:textId="77777777" w:rsidTr="00A02929">
        <w:trPr>
          <w:trHeight w:val="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BE70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Adaptive strateg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8B02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hild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87AB" w14:textId="011F8F14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90F2" w14:textId="6E960191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-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D0AEC" w:rsidRPr="00060669" w14:paraId="6E2A24D9" w14:textId="77777777" w:rsidTr="00A02929">
        <w:trPr>
          <w:trHeight w:val="260"/>
        </w:trPr>
        <w:tc>
          <w:tcPr>
            <w:tcW w:w="9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0BE88" w14:textId="0BC6F9FC" w:rsidR="002D0AEC" w:rsidRPr="00060669" w:rsidRDefault="002D0AEC" w:rsidP="002D0AE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Correlations with measures of externalizing </w:t>
            </w:r>
            <w:bookmarkStart w:id="0" w:name="_Hlk98839797"/>
            <w:proofErr w:type="spellStart"/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symptoms</w:t>
            </w:r>
            <w:bookmarkEnd w:id="0"/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2D0AEC" w:rsidRPr="00060669" w14:paraId="34AEB0EB" w14:textId="77777777" w:rsidTr="00A02929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7EF3" w14:textId="77777777" w:rsidR="002D0AEC" w:rsidRPr="00060669" w:rsidRDefault="002D0AEC" w:rsidP="002D0AE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ODD scale without DMDD it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1103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66AB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3B25E" w14:textId="7AD14FFE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</w:tr>
      <w:tr w:rsidR="002D0AEC" w:rsidRPr="00060669" w14:paraId="4D4849AC" w14:textId="77777777" w:rsidTr="00A02929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E903" w14:textId="77777777" w:rsidR="002D0AEC" w:rsidRPr="00060669" w:rsidRDefault="002D0AEC" w:rsidP="002D0AE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D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D010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C396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64029" w14:textId="4AF6BC48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52</w:t>
            </w:r>
          </w:p>
        </w:tc>
      </w:tr>
      <w:tr w:rsidR="002D0AEC" w:rsidRPr="00060669" w14:paraId="216A4165" w14:textId="77777777" w:rsidTr="00A02929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3116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ADHD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FE85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12E1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FE0E" w14:textId="3F864408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</w:tr>
      <w:tr w:rsidR="002D0AEC" w:rsidRPr="00060669" w14:paraId="21BA3CD8" w14:textId="77777777" w:rsidTr="0013124B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7F29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Externalizing symptoms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F59A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linicia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5BFE724" w14:textId="29B58CEF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5077A2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, hig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333E2" w14:textId="1CECB38F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71</w:t>
            </w:r>
          </w:p>
        </w:tc>
      </w:tr>
      <w:tr w:rsidR="002D0AEC" w:rsidRPr="00060669" w14:paraId="6C5A90D2" w14:textId="77777777" w:rsidTr="0013124B">
        <w:trPr>
          <w:trHeight w:val="600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00BCF8D9" w14:textId="77777777" w:rsidR="002D0AEC" w:rsidRPr="00060669" w:rsidRDefault="002D0AEC" w:rsidP="002D0AE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ODD scale without DMDD item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CA35028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hild</w:t>
            </w: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</w:tcPr>
          <w:p w14:paraId="5046F8A1" w14:textId="6EE8F118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5077A2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, high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BD25A9" w14:textId="0F1D1916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</w:tr>
      <w:tr w:rsidR="002D0AEC" w:rsidRPr="00060669" w14:paraId="660DCA3E" w14:textId="77777777" w:rsidTr="0013124B">
        <w:trPr>
          <w:trHeight w:val="600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6972AC9E" w14:textId="77777777" w:rsidR="002D0AEC" w:rsidRPr="00060669" w:rsidRDefault="002D0AEC" w:rsidP="002D0AEC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D scal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F550BA0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hild</w:t>
            </w:r>
          </w:p>
        </w:tc>
        <w:tc>
          <w:tcPr>
            <w:tcW w:w="2463" w:type="dxa"/>
            <w:tcBorders>
              <w:top w:val="nil"/>
              <w:left w:val="nil"/>
              <w:right w:val="nil"/>
            </w:tcBorders>
          </w:tcPr>
          <w:p w14:paraId="2CABFE59" w14:textId="429157F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5077A2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, high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4974AC" w14:textId="6A5813A4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39</w:t>
            </w:r>
          </w:p>
        </w:tc>
      </w:tr>
      <w:tr w:rsidR="002D0AEC" w:rsidRPr="00060669" w14:paraId="4F404F74" w14:textId="77777777" w:rsidTr="0013124B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48B9C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ADHD sc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CA668" w14:textId="77777777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hild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8A93D" w14:textId="5C3B5829" w:rsidR="002D0AEC" w:rsidRPr="00095C2F" w:rsidRDefault="002D0AEC" w:rsidP="002D0AEC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5077A2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, high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1719D" w14:textId="3C9AAA4C" w:rsidR="002D0AEC" w:rsidRPr="00095C2F" w:rsidRDefault="002D0AEC" w:rsidP="002D0AEC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</w:tbl>
    <w:p w14:paraId="7134F08E" w14:textId="77777777" w:rsidR="0022035D" w:rsidRPr="00060669" w:rsidRDefault="0022035D" w:rsidP="00411F80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lang w:eastAsia="de-DE"/>
        </w:rPr>
        <w:sectPr w:rsidR="0022035D" w:rsidRPr="00060669" w:rsidSect="00A46FCB">
          <w:headerReference w:type="default" r:id="rId8"/>
          <w:pgSz w:w="11906" w:h="16838"/>
          <w:pgMar w:top="1418" w:right="1558" w:bottom="1134" w:left="1418" w:header="709" w:footer="709" w:gutter="0"/>
          <w:cols w:space="708"/>
          <w:docGrid w:linePitch="360"/>
        </w:sectPr>
      </w:pPr>
    </w:p>
    <w:tbl>
      <w:tblPr>
        <w:tblW w:w="902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395"/>
        <w:gridCol w:w="1080"/>
        <w:gridCol w:w="2463"/>
        <w:gridCol w:w="1084"/>
      </w:tblGrid>
      <w:tr w:rsidR="0022035D" w:rsidRPr="00060669" w14:paraId="1051A71A" w14:textId="77777777" w:rsidTr="00A02929">
        <w:trPr>
          <w:trHeight w:val="260"/>
        </w:trPr>
        <w:tc>
          <w:tcPr>
            <w:tcW w:w="90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D5925" w14:textId="24900B9C" w:rsidR="0022035D" w:rsidRPr="00060669" w:rsidRDefault="0022035D" w:rsidP="0087772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lastRenderedPageBreak/>
              <w:t xml:space="preserve">Correlations with measures of internalizing </w:t>
            </w:r>
            <w:proofErr w:type="spellStart"/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symptoms</w:t>
            </w:r>
            <w:r w:rsidR="001D7F1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22035D" w:rsidRPr="00060669" w14:paraId="7C7F619C" w14:textId="77777777" w:rsidTr="00A02929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4EF0" w14:textId="451A2821" w:rsidR="0022035D" w:rsidRPr="00095C2F" w:rsidRDefault="003517C1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CBCL: anxious/depressed </w:t>
            </w:r>
            <w:r w:rsidR="0022035D"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1366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EB1A" w14:textId="17824645" w:rsidR="0022035D" w:rsidRPr="00095C2F" w:rsidRDefault="003517C1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8FD04" w14:textId="3A6F041E" w:rsidR="0022035D" w:rsidRPr="00095C2F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</w:t>
            </w:r>
            <w:r w:rsidR="009F49E0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</w:tr>
      <w:tr w:rsidR="0022035D" w:rsidRPr="00060669" w14:paraId="3FDF9A92" w14:textId="77777777" w:rsidTr="00A02929">
        <w:trPr>
          <w:trHeight w:val="2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1E0E" w14:textId="405353E7" w:rsidR="0022035D" w:rsidRPr="00060669" w:rsidRDefault="003517C1" w:rsidP="0087772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sz w:val="24"/>
                <w:szCs w:val="24"/>
              </w:rPr>
              <w:t>DISYPS-III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22035D"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TSD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DCC0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672C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1F061" w14:textId="44C1E358" w:rsidR="0022035D" w:rsidRPr="00095C2F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3</w:t>
            </w:r>
            <w:r w:rsidR="009F49E0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22035D" w:rsidRPr="00060669" w14:paraId="050BD856" w14:textId="77777777" w:rsidTr="00A02929">
        <w:trPr>
          <w:trHeight w:val="6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AB02" w14:textId="5D3B9124" w:rsidR="0022035D" w:rsidRPr="00095C2F" w:rsidRDefault="003517C1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sz w:val="24"/>
                <w:szCs w:val="24"/>
              </w:rPr>
              <w:t>DISYPS-III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i</w:t>
            </w:r>
            <w:r w:rsidR="0022035D"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nternalizing symptoms sc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228A5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linician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E0F45" w14:textId="263F115E" w:rsidR="0022035D" w:rsidRPr="00095C2F" w:rsidRDefault="002B5169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9D50" w14:textId="050CAE92" w:rsidR="0022035D" w:rsidRPr="00095C2F" w:rsidRDefault="0022035D" w:rsidP="00877729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.</w:t>
            </w:r>
            <w:r w:rsidR="009F49E0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22035D" w:rsidRPr="00060669" w14:paraId="1F061D4A" w14:textId="77777777" w:rsidTr="00A02929">
        <w:trPr>
          <w:trHeight w:val="260"/>
        </w:trPr>
        <w:tc>
          <w:tcPr>
            <w:tcW w:w="90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71FA7" w14:textId="5291C3D8" w:rsidR="0022035D" w:rsidRPr="00060669" w:rsidRDefault="0022035D" w:rsidP="00877729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Correlations with measures of health-related quality of </w:t>
            </w:r>
            <w:proofErr w:type="spellStart"/>
            <w:r w:rsidRPr="00060669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ife</w:t>
            </w:r>
            <w:r w:rsidR="001D7F1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d</w:t>
            </w:r>
            <w:proofErr w:type="spellEnd"/>
          </w:p>
        </w:tc>
      </w:tr>
      <w:tr w:rsidR="0022035D" w:rsidRPr="00060669" w14:paraId="4352A6A0" w14:textId="77777777" w:rsidTr="00A02929">
        <w:trPr>
          <w:trHeight w:val="2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6EA2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1306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parent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7C50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AC635" w14:textId="22D1323F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-.5</w:t>
            </w:r>
            <w:r w:rsidR="009F49E0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22035D" w:rsidRPr="00060669" w14:paraId="5F115BAF" w14:textId="77777777" w:rsidTr="00A02929">
        <w:trPr>
          <w:trHeight w:val="64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F0F45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Total sc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9A2A2" w14:textId="77777777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child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0EF28" w14:textId="34CF9DE6" w:rsidR="0022035D" w:rsidRPr="00095C2F" w:rsidRDefault="002B5169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low</w:t>
            </w: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537DE4" w14:textId="566AE09F" w:rsidR="0022035D" w:rsidRPr="00095C2F" w:rsidRDefault="0022035D" w:rsidP="00877729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095C2F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-.4</w:t>
            </w:r>
            <w:r w:rsidR="009F49E0">
              <w:rPr>
                <w:rFonts w:ascii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</w:tbl>
    <w:p w14:paraId="37F729D5" w14:textId="4B0F9DC5" w:rsidR="0022035D" w:rsidRPr="00060669" w:rsidRDefault="0022035D" w:rsidP="00411F80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eastAsia="de-DE"/>
        </w:rPr>
      </w:pPr>
      <w:r w:rsidRPr="00060669">
        <w:rPr>
          <w:rFonts w:ascii="Times New Roman" w:hAnsi="Times New Roman"/>
          <w:color w:val="000000"/>
          <w:sz w:val="24"/>
          <w:szCs w:val="24"/>
          <w:lang w:eastAsia="de-DE"/>
        </w:rPr>
        <w:t xml:space="preserve">Note. DADYS = </w:t>
      </w:r>
      <w:r w:rsidRPr="00060669">
        <w:rPr>
          <w:rFonts w:ascii="Times New Roman" w:hAnsi="Times New Roman"/>
          <w:sz w:val="24"/>
          <w:szCs w:val="24"/>
        </w:rPr>
        <w:t>Diagnostic Tool for Affective Dysregulation in Children</w:t>
      </w:r>
      <w:r w:rsidRPr="00060669">
        <w:rPr>
          <w:rFonts w:ascii="Times New Roman" w:hAnsi="Times New Roman"/>
          <w:color w:val="000000"/>
          <w:sz w:val="24"/>
          <w:szCs w:val="24"/>
          <w:lang w:eastAsia="de-DE"/>
        </w:rPr>
        <w:t xml:space="preserve">. DISYPS-III = </w:t>
      </w:r>
      <w:r w:rsidRPr="00060669">
        <w:rPr>
          <w:rFonts w:ascii="Times New Roman" w:hAnsi="Times New Roman"/>
          <w:sz w:val="24"/>
          <w:szCs w:val="24"/>
        </w:rPr>
        <w:t xml:space="preserve">Diagnostic System for Mental Disorders in children and adolescents. CBCL = Child Behavior Checklist. PQ = parent questionnaire. CQ = child questionnaire. PI = parent interview. CI = child interview. DMDD = </w:t>
      </w:r>
      <w:r w:rsidRPr="00060669">
        <w:rPr>
          <w:rFonts w:ascii="Times New Roman" w:hAnsi="Times New Roman"/>
          <w:color w:val="000000"/>
          <w:sz w:val="24"/>
          <w:szCs w:val="24"/>
        </w:rPr>
        <w:t>disruptive mood dysregulation disorder</w:t>
      </w:r>
      <w:r w:rsidRPr="00060669">
        <w:rPr>
          <w:rFonts w:ascii="Times New Roman" w:hAnsi="Times New Roman"/>
          <w:sz w:val="24"/>
          <w:szCs w:val="24"/>
        </w:rPr>
        <w:t>. ODD = oppositional defiant disorder. CD = conduct disorder. ADHD = attention-deficit/hyperactivity disorder. PTSD = post-traumatic stress disorder.</w:t>
      </w:r>
    </w:p>
    <w:p w14:paraId="200CA161" w14:textId="4A329D6F" w:rsidR="0022035D" w:rsidRPr="00060669" w:rsidRDefault="001D7F15" w:rsidP="00411F80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eastAsia="de-DE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eastAsia="de-DE"/>
        </w:rPr>
        <w:t>a</w:t>
      </w:r>
      <w:r>
        <w:rPr>
          <w:rFonts w:ascii="Times New Roman" w:hAnsi="Times New Roman"/>
          <w:color w:val="000000"/>
          <w:sz w:val="24"/>
          <w:szCs w:val="24"/>
          <w:lang w:eastAsia="de-DE"/>
        </w:rPr>
        <w:t>all</w:t>
      </w:r>
      <w:proofErr w:type="spellEnd"/>
      <w:r>
        <w:rPr>
          <w:rFonts w:ascii="Times New Roman" w:hAnsi="Times New Roman"/>
          <w:color w:val="000000"/>
          <w:sz w:val="24"/>
          <w:szCs w:val="24"/>
          <w:lang w:eastAsia="de-DE"/>
        </w:rPr>
        <w:t xml:space="preserve"> </w:t>
      </w:r>
      <w:r w:rsidR="0022035D" w:rsidRPr="00060669">
        <w:rPr>
          <w:rFonts w:ascii="Times New Roman" w:hAnsi="Times New Roman"/>
          <w:i/>
          <w:iCs/>
          <w:color w:val="000000"/>
          <w:sz w:val="24"/>
          <w:szCs w:val="24"/>
          <w:lang w:eastAsia="de-DE"/>
        </w:rPr>
        <w:t>p</w:t>
      </w:r>
      <w:r w:rsidR="0022035D" w:rsidRPr="00060669">
        <w:rPr>
          <w:rFonts w:ascii="Times New Roman" w:hAnsi="Times New Roman"/>
          <w:color w:val="000000"/>
          <w:sz w:val="24"/>
          <w:szCs w:val="24"/>
          <w:lang w:eastAsia="de-DE"/>
        </w:rPr>
        <w:t xml:space="preserve"> &lt;</w:t>
      </w:r>
      <w:r w:rsidR="00882251">
        <w:rPr>
          <w:rFonts w:ascii="Times New Roman" w:hAnsi="Times New Roman"/>
          <w:color w:val="000000"/>
          <w:sz w:val="24"/>
          <w:szCs w:val="24"/>
          <w:lang w:eastAsia="de-DE"/>
        </w:rPr>
        <w:t xml:space="preserve"> </w:t>
      </w:r>
      <w:r w:rsidR="0022035D" w:rsidRPr="00060669">
        <w:rPr>
          <w:rFonts w:ascii="Times New Roman" w:hAnsi="Times New Roman"/>
          <w:color w:val="000000"/>
          <w:sz w:val="24"/>
          <w:szCs w:val="24"/>
          <w:lang w:eastAsia="de-DE"/>
        </w:rPr>
        <w:t>.00</w:t>
      </w:r>
      <w:r w:rsidR="004651EA">
        <w:rPr>
          <w:rFonts w:ascii="Times New Roman" w:hAnsi="Times New Roman"/>
          <w:color w:val="000000"/>
          <w:sz w:val="24"/>
          <w:szCs w:val="24"/>
          <w:lang w:eastAsia="de-DE"/>
        </w:rPr>
        <w:t>1</w:t>
      </w:r>
      <w:r w:rsidR="0022035D" w:rsidRPr="00060669">
        <w:rPr>
          <w:rFonts w:ascii="Times New Roman" w:hAnsi="Times New Roman"/>
          <w:color w:val="000000"/>
          <w:sz w:val="24"/>
          <w:szCs w:val="24"/>
          <w:lang w:eastAsia="de-DE"/>
        </w:rPr>
        <w:t>.</w:t>
      </w:r>
    </w:p>
    <w:p w14:paraId="1F97C747" w14:textId="1736752D" w:rsidR="0022035D" w:rsidRPr="00060669" w:rsidRDefault="001D7F15" w:rsidP="00411F80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eastAsia="de-DE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eastAsia="de-DE"/>
        </w:rPr>
        <w:t>b</w:t>
      </w:r>
      <w:r w:rsidR="0022035D" w:rsidRPr="00060669">
        <w:rPr>
          <w:rFonts w:ascii="Times New Roman" w:hAnsi="Times New Roman"/>
          <w:color w:val="000000"/>
          <w:sz w:val="24"/>
          <w:szCs w:val="24"/>
          <w:lang w:eastAsia="de-DE"/>
        </w:rPr>
        <w:t>assessed</w:t>
      </w:r>
      <w:proofErr w:type="spellEnd"/>
      <w:r w:rsidR="0022035D" w:rsidRPr="00060669">
        <w:rPr>
          <w:rFonts w:ascii="Times New Roman" w:hAnsi="Times New Roman"/>
          <w:color w:val="000000"/>
          <w:sz w:val="24"/>
          <w:szCs w:val="24"/>
          <w:lang w:eastAsia="de-DE"/>
        </w:rPr>
        <w:t xml:space="preserve"> with the </w:t>
      </w:r>
      <w:r w:rsidR="0022035D" w:rsidRPr="00060669">
        <w:rPr>
          <w:rFonts w:ascii="Times New Roman" w:hAnsi="Times New Roman"/>
          <w:sz w:val="24"/>
          <w:szCs w:val="24"/>
        </w:rPr>
        <w:t>Questionnaire for the Regulation of Frustration in children (FRUST).</w:t>
      </w:r>
    </w:p>
    <w:p w14:paraId="1CC4BBBF" w14:textId="0D2B1A12" w:rsidR="0022035D" w:rsidRPr="00060669" w:rsidRDefault="001D7F15" w:rsidP="00411F80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vertAlign w:val="superscript"/>
          <w:lang w:eastAsia="de-DE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eastAsia="de-DE"/>
        </w:rPr>
        <w:t>c</w:t>
      </w:r>
      <w:r w:rsidR="0022035D" w:rsidRPr="00060669">
        <w:rPr>
          <w:rFonts w:ascii="Times New Roman" w:hAnsi="Times New Roman"/>
          <w:sz w:val="24"/>
          <w:szCs w:val="24"/>
        </w:rPr>
        <w:t>assessed</w:t>
      </w:r>
      <w:bookmarkStart w:id="1" w:name="_GoBack"/>
      <w:bookmarkEnd w:id="1"/>
      <w:proofErr w:type="spellEnd"/>
      <w:r w:rsidR="0022035D" w:rsidRPr="00060669">
        <w:rPr>
          <w:rFonts w:ascii="Times New Roman" w:hAnsi="Times New Roman"/>
          <w:sz w:val="24"/>
          <w:szCs w:val="24"/>
        </w:rPr>
        <w:t xml:space="preserve"> with the DISYPS-III.</w:t>
      </w:r>
    </w:p>
    <w:p w14:paraId="426356C5" w14:textId="46857220" w:rsidR="0022035D" w:rsidRPr="00060669" w:rsidRDefault="001D7F15" w:rsidP="00411F80">
      <w:pPr>
        <w:spacing w:after="0" w:line="480" w:lineRule="auto"/>
        <w:rPr>
          <w:rFonts w:ascii="Times New Roman" w:hAnsi="Times New Roman"/>
          <w:b/>
          <w:sz w:val="24"/>
          <w:szCs w:val="24"/>
          <w:highlight w:val="yellow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  <w:lang w:eastAsia="de-DE"/>
        </w:rPr>
        <w:t>d</w:t>
      </w:r>
      <w:r w:rsidR="0022035D" w:rsidRPr="00060669">
        <w:rPr>
          <w:rFonts w:ascii="Times New Roman" w:hAnsi="Times New Roman"/>
          <w:sz w:val="24"/>
          <w:szCs w:val="24"/>
        </w:rPr>
        <w:t>assessed</w:t>
      </w:r>
      <w:proofErr w:type="spellEnd"/>
      <w:r w:rsidR="0022035D" w:rsidRPr="00060669">
        <w:rPr>
          <w:rFonts w:ascii="Times New Roman" w:hAnsi="Times New Roman"/>
          <w:sz w:val="24"/>
          <w:szCs w:val="24"/>
        </w:rPr>
        <w:t xml:space="preserve"> with the KIDSCREEN.</w:t>
      </w:r>
    </w:p>
    <w:p w14:paraId="780488DF" w14:textId="77777777" w:rsidR="0022035D" w:rsidRPr="00060669" w:rsidRDefault="0022035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60669">
        <w:rPr>
          <w:rFonts w:ascii="Times New Roman" w:hAnsi="Times New Roman"/>
          <w:b/>
          <w:sz w:val="24"/>
          <w:szCs w:val="24"/>
        </w:rPr>
        <w:br w:type="page"/>
      </w:r>
    </w:p>
    <w:p w14:paraId="6103D3E3" w14:textId="77777777" w:rsidR="0022035D" w:rsidRPr="00060669" w:rsidRDefault="0022035D" w:rsidP="00543D4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60669">
        <w:rPr>
          <w:rFonts w:ascii="Times New Roman" w:hAnsi="Times New Roman"/>
          <w:b/>
          <w:sz w:val="24"/>
          <w:szCs w:val="24"/>
        </w:rPr>
        <w:lastRenderedPageBreak/>
        <w:t>Table S2</w:t>
      </w:r>
    </w:p>
    <w:p w14:paraId="6AE4957C" w14:textId="292A1982" w:rsidR="0022035D" w:rsidRDefault="0022035D" w:rsidP="008E4094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060669">
        <w:rPr>
          <w:rFonts w:ascii="Times New Roman" w:hAnsi="Times New Roman"/>
          <w:i/>
          <w:sz w:val="24"/>
          <w:szCs w:val="24"/>
        </w:rPr>
        <w:t>Potential cut-off points with sensitivity, specificity, and Youden Index of the DADYS-Screen for DADYS parent interview total score cut-of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3555A" w:rsidRPr="0033555A" w14:paraId="1B406134" w14:textId="77777777" w:rsidTr="0033555A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1B0878" w14:textId="33FF2BE2" w:rsidR="0033555A" w:rsidRPr="0033555A" w:rsidRDefault="0033555A" w:rsidP="0033555A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  <w:lang w:eastAsia="de-DE"/>
              </w:rPr>
              <w:t>Cut-off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20DEDA" w14:textId="5F4347E1" w:rsidR="0033555A" w:rsidRPr="0033555A" w:rsidRDefault="0033555A" w:rsidP="0033555A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  <w:lang w:eastAsia="de-DE"/>
              </w:rPr>
              <w:t>sensitivity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122351" w14:textId="45609E69" w:rsidR="0033555A" w:rsidRPr="0033555A" w:rsidRDefault="0033555A" w:rsidP="0033555A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  <w:lang w:eastAsia="de-DE"/>
              </w:rPr>
              <w:t>specificity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E1B744" w14:textId="56699912" w:rsidR="0033555A" w:rsidRPr="0033555A" w:rsidRDefault="0033555A" w:rsidP="0033555A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  <w:lang w:eastAsia="de-DE"/>
              </w:rPr>
              <w:t>Youden</w:t>
            </w:r>
          </w:p>
        </w:tc>
      </w:tr>
      <w:tr w:rsidR="00982BE9" w:rsidRPr="0033555A" w14:paraId="5FE6E910" w14:textId="77777777" w:rsidTr="0033555A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0FDDD5E5" w14:textId="73F38C92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0.04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4C63690A" w14:textId="6164A111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1CC17CFA" w14:textId="087820B4" w:rsidR="00982BE9" w:rsidRPr="00982BE9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128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bottom"/>
          </w:tcPr>
          <w:p w14:paraId="45E43C37" w14:textId="1D7D418A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128</w:t>
            </w:r>
          </w:p>
        </w:tc>
      </w:tr>
      <w:tr w:rsidR="00982BE9" w:rsidRPr="0033555A" w14:paraId="2C1D61DF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887F7E9" w14:textId="6947FB9C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0.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33E6B1A" w14:textId="098C7D85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9FACE6" w14:textId="038B3C29" w:rsidR="00982BE9" w:rsidRPr="00982BE9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21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AEF9" w14:textId="4A268C89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219</w:t>
            </w:r>
          </w:p>
        </w:tc>
      </w:tr>
      <w:tr w:rsidR="00982BE9" w:rsidRPr="0033555A" w14:paraId="53DE3C2E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407290" w14:textId="43EA494C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0.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77F441" w14:textId="0E0AC72C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E2117E" w14:textId="0F8FAF2A" w:rsidR="00982BE9" w:rsidRPr="00982BE9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3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EB3C" w14:textId="43F72F47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380</w:t>
            </w:r>
          </w:p>
        </w:tc>
      </w:tr>
      <w:tr w:rsidR="00982BE9" w:rsidRPr="0033555A" w14:paraId="258D94FC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FB79352" w14:textId="7CDD9C9E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0.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09B65C4" w14:textId="5CCE53D4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49BD3CA" w14:textId="163F8F90" w:rsidR="00982BE9" w:rsidRPr="00982BE9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4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C014" w14:textId="3CBD7EF3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488</w:t>
            </w:r>
          </w:p>
        </w:tc>
      </w:tr>
      <w:tr w:rsidR="00982BE9" w:rsidRPr="0033555A" w14:paraId="7B470717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995998" w14:textId="4CBBFFED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0.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0EF216" w14:textId="63560428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16A15F9" w14:textId="1F734EB9" w:rsidR="00982BE9" w:rsidRPr="00982BE9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60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E586" w14:textId="3BF0429C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603</w:t>
            </w:r>
          </w:p>
        </w:tc>
      </w:tr>
      <w:tr w:rsidR="00982BE9" w:rsidRPr="0033555A" w14:paraId="26CD0587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EE7ED25" w14:textId="0B383903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0.4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281A4F1" w14:textId="06EFCF82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A19F2C" w14:textId="259FC6A8" w:rsidR="00982BE9" w:rsidRPr="00982BE9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7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2ADC" w14:textId="29286654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711</w:t>
            </w:r>
          </w:p>
        </w:tc>
      </w:tr>
      <w:tr w:rsidR="00982BE9" w:rsidRPr="0033555A" w14:paraId="195ECC50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9CA16" w14:textId="0DEA5CCA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b/>
                <w:sz w:val="24"/>
                <w:szCs w:val="24"/>
              </w:rPr>
              <w:t>0.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A70C0" w14:textId="72F674AA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b/>
                <w:bCs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46FE2" w14:textId="7D94DE63" w:rsidR="00982BE9" w:rsidRPr="00982BE9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982BE9">
              <w:rPr>
                <w:b/>
                <w:sz w:val="24"/>
                <w:szCs w:val="24"/>
              </w:rPr>
              <w:t>0.7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350DCB" w14:textId="71ED709C" w:rsidR="00982BE9" w:rsidRPr="0033555A" w:rsidRDefault="00982BE9" w:rsidP="00982BE9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555A">
              <w:rPr>
                <w:b/>
                <w:bCs/>
                <w:color w:val="000000"/>
                <w:sz w:val="24"/>
                <w:szCs w:val="24"/>
              </w:rPr>
              <w:t>0.752</w:t>
            </w:r>
          </w:p>
        </w:tc>
      </w:tr>
      <w:tr w:rsidR="00982BE9" w:rsidRPr="0033555A" w14:paraId="5B252049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B8548B5" w14:textId="3A548196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343148E" w14:textId="56FC3500" w:rsidR="00982BE9" w:rsidRPr="0033555A" w:rsidRDefault="00982BE9" w:rsidP="00982BE9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F786C65" w14:textId="5324877B" w:rsidR="00982BE9" w:rsidRPr="00982BE9" w:rsidRDefault="00982BE9" w:rsidP="00982BE9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7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32C3E" w14:textId="65284E41" w:rsidR="00982BE9" w:rsidRPr="0033555A" w:rsidRDefault="00982BE9" w:rsidP="00982BE9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748</w:t>
            </w:r>
          </w:p>
        </w:tc>
      </w:tr>
      <w:tr w:rsidR="00982BE9" w:rsidRPr="0033555A" w14:paraId="69977E46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5598D9C" w14:textId="73D430AC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79A7F0E" w14:textId="2E5C303F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D08E66C" w14:textId="3B6E5BEA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7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C88C3" w14:textId="0246BA57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743</w:t>
            </w:r>
          </w:p>
        </w:tc>
      </w:tr>
      <w:tr w:rsidR="00982BE9" w:rsidRPr="0033555A" w14:paraId="15EED257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0A06087" w14:textId="0414CDCF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4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3A3E287" w14:textId="2D283460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bCs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1361376" w14:textId="13C8FEDF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78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5551B" w14:textId="6A0A2AC4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bCs/>
                <w:color w:val="000000"/>
                <w:sz w:val="24"/>
                <w:szCs w:val="24"/>
              </w:rPr>
              <w:t>0.737</w:t>
            </w:r>
          </w:p>
        </w:tc>
      </w:tr>
      <w:tr w:rsidR="00982BE9" w:rsidRPr="0033555A" w14:paraId="28BBE6C7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6C4BA40" w14:textId="2317A35B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5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2A0470" w14:textId="5CE2A117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AF918B2" w14:textId="20E662D7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79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66F6" w14:textId="3A34C7E7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693</w:t>
            </w:r>
          </w:p>
        </w:tc>
      </w:tr>
      <w:tr w:rsidR="00982BE9" w:rsidRPr="0033555A" w14:paraId="3DB0B257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5FF199C" w14:textId="15E5CC5A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6862C84" w14:textId="2BDD4D99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466C2A9" w14:textId="416AA3ED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8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86DD" w14:textId="07DFB359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608</w:t>
            </w:r>
          </w:p>
        </w:tc>
      </w:tr>
      <w:tr w:rsidR="00982BE9" w:rsidRPr="0033555A" w14:paraId="269F9B2C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4FC169C" w14:textId="2BF00C50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5FC19F0" w14:textId="33152EA2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37C0006" w14:textId="331FA26D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85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DF7E" w14:textId="07B97B7B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545</w:t>
            </w:r>
          </w:p>
        </w:tc>
      </w:tr>
      <w:tr w:rsidR="00982BE9" w:rsidRPr="0033555A" w14:paraId="39D796E4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1E10056" w14:textId="71C2D68D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D6B7E9" w14:textId="5AADDA41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5A493A" w14:textId="5FA6F594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88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7F8FB" w14:textId="00AAA7BF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513</w:t>
            </w:r>
          </w:p>
        </w:tc>
      </w:tr>
      <w:tr w:rsidR="00982BE9" w:rsidRPr="0033555A" w14:paraId="59420FEE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8417CD" w14:textId="2DF1F685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9205A9" w14:textId="368B25A2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2F01DB4" w14:textId="232821A2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05F3B" w14:textId="21E5613C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476</w:t>
            </w:r>
          </w:p>
        </w:tc>
      </w:tr>
      <w:tr w:rsidR="00982BE9" w:rsidRPr="0033555A" w14:paraId="05AF9A0E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B141DA" w14:textId="77CFF71C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1.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B381AD7" w14:textId="0047F5D8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6A915B" w14:textId="559F08C9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73597" w14:textId="50428AE5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401</w:t>
            </w:r>
          </w:p>
        </w:tc>
      </w:tr>
      <w:tr w:rsidR="00982BE9" w:rsidRPr="0033555A" w14:paraId="79A541D8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190B127" w14:textId="23D753C7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6E914E3" w14:textId="16B5B1F1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6D31BA3" w14:textId="5120E50E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3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0785" w14:textId="43FC2F01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353</w:t>
            </w:r>
          </w:p>
        </w:tc>
      </w:tr>
      <w:tr w:rsidR="00982BE9" w:rsidRPr="0033555A" w14:paraId="60B90C74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864E757" w14:textId="3CA42170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20BB413" w14:textId="7FA3AAFD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07EA9B" w14:textId="76002259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34DE" w14:textId="6AE1C237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287</w:t>
            </w:r>
          </w:p>
        </w:tc>
      </w:tr>
      <w:tr w:rsidR="00982BE9" w:rsidRPr="0033555A" w14:paraId="2BEB0330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3D1AB8" w14:textId="2321B552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53706B3" w14:textId="5F35BEF0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08AC42" w14:textId="7E32AF7B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6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58C4" w14:textId="6DB4DD47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221</w:t>
            </w:r>
          </w:p>
        </w:tc>
      </w:tr>
      <w:tr w:rsidR="00982BE9" w:rsidRPr="0033555A" w14:paraId="56B4A895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4950501" w14:textId="4E99E4C1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3EDAA64" w14:textId="00E9929D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FAE8C8E" w14:textId="79830B53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6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EF57" w14:textId="6DFF082A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177</w:t>
            </w:r>
          </w:p>
        </w:tc>
      </w:tr>
      <w:tr w:rsidR="00982BE9" w:rsidRPr="0033555A" w14:paraId="0BBDB4EF" w14:textId="77777777" w:rsidTr="0033555A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3A28B" w14:textId="6BE934FE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3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F99F2" w14:textId="6CA2F4EC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19E86" w14:textId="335662EB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7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B4AB4" w14:textId="4EF3EDF4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115</w:t>
            </w:r>
          </w:p>
        </w:tc>
      </w:tr>
      <w:tr w:rsidR="00982BE9" w:rsidRPr="0033555A" w14:paraId="77B96CC7" w14:textId="77777777" w:rsidTr="0033555A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1C68B784" w14:textId="226AED6C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lastRenderedPageBreak/>
              <w:t>2.46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78550E7A" w14:textId="7B23029A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7219621E" w14:textId="141D9D47" w:rsidR="00982BE9" w:rsidRPr="00982BE9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bottom"/>
          </w:tcPr>
          <w:p w14:paraId="52D60638" w14:textId="54399ADD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101</w:t>
            </w:r>
          </w:p>
        </w:tc>
      </w:tr>
      <w:tr w:rsidR="00982BE9" w:rsidRPr="0033555A" w14:paraId="2034582E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F8F17B7" w14:textId="40F6E88D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5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8D800D" w14:textId="5B444203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7651E3" w14:textId="4F276058" w:rsidR="00982BE9" w:rsidRPr="00982BE9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18CE" w14:textId="350639F8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75</w:t>
            </w:r>
          </w:p>
        </w:tc>
      </w:tr>
      <w:tr w:rsidR="00982BE9" w:rsidRPr="0033555A" w14:paraId="2B80211E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3278FD1" w14:textId="4AEAA813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C4F3C1" w14:textId="273EB799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1C8211B" w14:textId="34A7E89C" w:rsidR="00982BE9" w:rsidRPr="00982BE9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FB87" w14:textId="682812A5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48</w:t>
            </w:r>
          </w:p>
        </w:tc>
      </w:tr>
      <w:tr w:rsidR="00982BE9" w:rsidRPr="0033555A" w14:paraId="0F7DEA89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8342C7" w14:textId="646028CB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A5C60D" w14:textId="5809E051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5ABC101" w14:textId="28937DF1" w:rsidR="00982BE9" w:rsidRPr="00982BE9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2CDC" w14:textId="33FC1E50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31</w:t>
            </w:r>
          </w:p>
        </w:tc>
      </w:tr>
      <w:tr w:rsidR="00982BE9" w:rsidRPr="0033555A" w14:paraId="7D236C7E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C9B51D9" w14:textId="6A23C238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D9FE7FF" w14:textId="78DED268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93E659" w14:textId="3D535527" w:rsidR="00982BE9" w:rsidRPr="00982BE9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0.9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AD77" w14:textId="4503A282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26</w:t>
            </w:r>
          </w:p>
        </w:tc>
      </w:tr>
      <w:tr w:rsidR="00982BE9" w:rsidRPr="0033555A" w14:paraId="51029881" w14:textId="77777777" w:rsidTr="0033555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3061BCD" w14:textId="377E337D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C657565" w14:textId="7F8A0937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556913" w14:textId="40F68166" w:rsidR="00982BE9" w:rsidRPr="00982BE9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DF63" w14:textId="5A02EAE5" w:rsidR="00982BE9" w:rsidRPr="0033555A" w:rsidRDefault="00982BE9" w:rsidP="00982BE9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22</w:t>
            </w:r>
          </w:p>
        </w:tc>
      </w:tr>
      <w:tr w:rsidR="00982BE9" w:rsidRPr="0033555A" w14:paraId="25CC5FD1" w14:textId="77777777" w:rsidTr="0033555A"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5C0F838E" w14:textId="2C849DD5" w:rsidR="00982BE9" w:rsidRPr="0033555A" w:rsidRDefault="00982BE9" w:rsidP="00982BE9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33555A">
              <w:rPr>
                <w:sz w:val="24"/>
                <w:szCs w:val="24"/>
              </w:rPr>
              <w:t>2.96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5A36CAEE" w14:textId="76A7C419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0313FF54" w14:textId="4BCF03CA" w:rsidR="00982BE9" w:rsidRPr="00982BE9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982BE9">
              <w:rPr>
                <w:sz w:val="24"/>
                <w:szCs w:val="24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bottom"/>
          </w:tcPr>
          <w:p w14:paraId="3136FE73" w14:textId="2F7AF7AE" w:rsidR="00982BE9" w:rsidRPr="0033555A" w:rsidRDefault="00982BE9" w:rsidP="00982BE9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555A">
              <w:rPr>
                <w:color w:val="000000"/>
                <w:sz w:val="24"/>
                <w:szCs w:val="24"/>
              </w:rPr>
              <w:t>0.004</w:t>
            </w:r>
          </w:p>
        </w:tc>
      </w:tr>
    </w:tbl>
    <w:p w14:paraId="14845FA5" w14:textId="6D729F3D" w:rsidR="002C30F7" w:rsidRPr="0033555A" w:rsidRDefault="002C30F7" w:rsidP="0033555A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eastAsia="de-DE"/>
        </w:rPr>
      </w:pPr>
      <w:r w:rsidRPr="0033555A">
        <w:rPr>
          <w:rFonts w:ascii="Times New Roman" w:hAnsi="Times New Roman"/>
          <w:b/>
          <w:bCs/>
          <w:color w:val="000000"/>
          <w:sz w:val="24"/>
          <w:szCs w:val="24"/>
          <w:lang w:eastAsia="de-DE"/>
        </w:rPr>
        <w:t xml:space="preserve">Note: </w:t>
      </w:r>
      <w:r w:rsidRPr="0033555A">
        <w:rPr>
          <w:rFonts w:ascii="Times New Roman" w:hAnsi="Times New Roman"/>
          <w:color w:val="000000"/>
          <w:sz w:val="24"/>
          <w:szCs w:val="24"/>
          <w:lang w:eastAsia="de-DE"/>
        </w:rPr>
        <w:t>Optimal cut-off according to Youden Index in bold.</w:t>
      </w:r>
    </w:p>
    <w:p w14:paraId="0C5B0B58" w14:textId="77777777" w:rsidR="002C30F7" w:rsidRPr="0033555A" w:rsidRDefault="002C30F7" w:rsidP="003355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3555A">
        <w:rPr>
          <w:rFonts w:ascii="Times New Roman" w:hAnsi="Times New Roman"/>
          <w:b/>
          <w:sz w:val="24"/>
          <w:szCs w:val="24"/>
        </w:rPr>
        <w:br w:type="page"/>
      </w:r>
    </w:p>
    <w:p w14:paraId="2DBFD137" w14:textId="2765EDA8" w:rsidR="0022035D" w:rsidRPr="00060669" w:rsidRDefault="0022035D" w:rsidP="00F51AB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60669">
        <w:rPr>
          <w:rFonts w:ascii="Times New Roman" w:hAnsi="Times New Roman"/>
          <w:b/>
          <w:sz w:val="24"/>
          <w:szCs w:val="24"/>
        </w:rPr>
        <w:lastRenderedPageBreak/>
        <w:t>Table S3</w:t>
      </w:r>
    </w:p>
    <w:p w14:paraId="32CA063F" w14:textId="59849F06" w:rsidR="0022035D" w:rsidRDefault="0022035D" w:rsidP="00F51AB6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060669">
        <w:rPr>
          <w:rFonts w:ascii="Times New Roman" w:hAnsi="Times New Roman"/>
          <w:i/>
          <w:sz w:val="24"/>
          <w:szCs w:val="24"/>
        </w:rPr>
        <w:t>Potential cut-off points with sensitivity, specificity, and Youden Index of the DADYS-Screen for DMDD diagno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3124B" w14:paraId="7D0B0580" w14:textId="77777777" w:rsidTr="0013124B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CD5F90" w14:textId="4F7A4A8D" w:rsidR="0013124B" w:rsidRDefault="0013124B" w:rsidP="0013124B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2C30F7">
              <w:rPr>
                <w:color w:val="000000"/>
                <w:sz w:val="24"/>
                <w:szCs w:val="24"/>
                <w:lang w:eastAsia="de-DE"/>
              </w:rPr>
              <w:t>cut-off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D7F7E5" w14:textId="218AF3EB" w:rsidR="0013124B" w:rsidRDefault="0013124B" w:rsidP="0013124B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2C30F7">
              <w:rPr>
                <w:color w:val="000000"/>
                <w:sz w:val="24"/>
                <w:szCs w:val="24"/>
                <w:lang w:eastAsia="de-DE"/>
              </w:rPr>
              <w:t>sensitivity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4DEB47" w14:textId="7F179E33" w:rsidR="0013124B" w:rsidRDefault="0013124B" w:rsidP="0013124B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2C30F7">
              <w:rPr>
                <w:color w:val="000000"/>
                <w:sz w:val="24"/>
                <w:szCs w:val="24"/>
                <w:lang w:eastAsia="de-DE"/>
              </w:rPr>
              <w:t>specificity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47C987" w14:textId="51E51716" w:rsidR="0013124B" w:rsidRDefault="0013124B" w:rsidP="0013124B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2C30F7">
              <w:rPr>
                <w:color w:val="000000"/>
                <w:sz w:val="24"/>
                <w:szCs w:val="24"/>
                <w:lang w:eastAsia="de-DE"/>
              </w:rPr>
              <w:t>Youden</w:t>
            </w:r>
          </w:p>
        </w:tc>
      </w:tr>
      <w:tr w:rsidR="00331F01" w14:paraId="5B326D15" w14:textId="77777777" w:rsidTr="0013124B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2ADEE7F4" w14:textId="5CB39AC1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04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44753735" w14:textId="7144D04D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5FD3D59A" w14:textId="5FD13F23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07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5CB65D9E" w14:textId="03088DFF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074</w:t>
            </w:r>
          </w:p>
        </w:tc>
      </w:tr>
      <w:tr w:rsidR="00331F01" w14:paraId="26208854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88FB40B" w14:textId="7A3C2535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BFAD5AC" w14:textId="706C5D96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0E412DB" w14:textId="79700AFC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12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8B440A3" w14:textId="617DB116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126</w:t>
            </w:r>
          </w:p>
        </w:tc>
      </w:tr>
      <w:tr w:rsidR="00331F01" w14:paraId="34F5B660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91AD38F" w14:textId="2DFF78E7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532F502" w14:textId="3CCDFC93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EEE2252" w14:textId="5A626D9E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21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0A78068" w14:textId="7A95422E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19</w:t>
            </w:r>
          </w:p>
        </w:tc>
      </w:tr>
      <w:tr w:rsidR="00331F01" w14:paraId="1E4B2EC1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1625B3D" w14:textId="4B18E67B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5531AC0" w14:textId="154EDB9F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03602FB" w14:textId="0D141AD9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2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1D18BF" w14:textId="3BCA0AA7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80</w:t>
            </w:r>
          </w:p>
        </w:tc>
      </w:tr>
      <w:tr w:rsidR="00331F01" w14:paraId="7B5C7FC9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54D7403" w14:textId="51076A01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7685F05" w14:textId="247A9131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122B0C" w14:textId="57569F24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35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60A11DF" w14:textId="3BF3E5D6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352</w:t>
            </w:r>
          </w:p>
        </w:tc>
      </w:tr>
      <w:tr w:rsidR="00331F01" w14:paraId="55F337FE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69F31E4" w14:textId="16C50F2C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4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49B2A6" w14:textId="20E3C8F4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575455" w14:textId="31241DA4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41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34B2C66" w14:textId="02CE1E38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413</w:t>
            </w:r>
          </w:p>
        </w:tc>
      </w:tr>
      <w:tr w:rsidR="00331F01" w14:paraId="5C9748D1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EB7FD89" w14:textId="1D29E227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86710C" w14:textId="6AD5BB4C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ABB1FF" w14:textId="5191F631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43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0D87F46" w14:textId="3F76F6E7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437</w:t>
            </w:r>
          </w:p>
        </w:tc>
      </w:tr>
      <w:tr w:rsidR="00331F01" w14:paraId="56038C5D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02D28A0" w14:textId="612CAFAA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7C54EB" w14:textId="0A5BEB79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D2B090" w14:textId="679E98EE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43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0CC3B16" w14:textId="5A4372E5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439</w:t>
            </w:r>
          </w:p>
        </w:tc>
      </w:tr>
      <w:tr w:rsidR="00331F01" w14:paraId="731AD815" w14:textId="77777777" w:rsidTr="0045282C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1E36F5" w14:textId="67E0A266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b/>
                <w:sz w:val="24"/>
                <w:szCs w:val="24"/>
              </w:rPr>
              <w:t>1.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2F3B81" w14:textId="2FC31E2A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b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0AB049" w14:textId="0AD6B316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b/>
                <w:sz w:val="24"/>
                <w:szCs w:val="24"/>
              </w:rPr>
              <w:t>0.44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19B3FE" w14:textId="349CD521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b/>
                <w:sz w:val="24"/>
                <w:szCs w:val="24"/>
              </w:rPr>
              <w:t>0.442</w:t>
            </w:r>
          </w:p>
        </w:tc>
      </w:tr>
      <w:tr w:rsidR="00331F01" w14:paraId="6D7EFE43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4A586B" w14:textId="3BED387E" w:rsidR="00331F01" w:rsidRPr="00060669" w:rsidRDefault="00331F01" w:rsidP="00331F01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4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D2ED996" w14:textId="169CFFD6" w:rsidR="00331F01" w:rsidRPr="00060669" w:rsidRDefault="00331F01" w:rsidP="00331F01">
            <w:pPr>
              <w:spacing w:after="0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5E2BBA" w14:textId="69A102F2" w:rsidR="00331F01" w:rsidRPr="00331F01" w:rsidRDefault="00331F01" w:rsidP="00331F01">
            <w:pPr>
              <w:spacing w:after="0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46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CC06F6A" w14:textId="0929A903" w:rsidR="00331F01" w:rsidRPr="00060669" w:rsidRDefault="00331F01" w:rsidP="00331F01">
            <w:pPr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406</w:t>
            </w:r>
          </w:p>
        </w:tc>
      </w:tr>
      <w:tr w:rsidR="00331F01" w14:paraId="18E22A19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93BA854" w14:textId="3775CBC9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5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B56B51" w14:textId="3D17BB88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E2E33D" w14:textId="60FAE158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49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D344259" w14:textId="64CF9940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354</w:t>
            </w:r>
          </w:p>
        </w:tc>
      </w:tr>
      <w:tr w:rsidR="00331F01" w14:paraId="6070CAB1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69F3FB0" w14:textId="621CD8B1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65B01E1" w14:textId="07B1E9D4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</w:t>
            </w:r>
            <w:r w:rsidRPr="00060669">
              <w:rPr>
                <w:bCs/>
                <w:color w:val="000000"/>
                <w:sz w:val="24"/>
                <w:szCs w:val="24"/>
              </w:rPr>
              <w:t>8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C63DE65" w14:textId="0D45626B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5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57915F" w14:textId="4CCF7356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410</w:t>
            </w:r>
          </w:p>
        </w:tc>
      </w:tr>
      <w:tr w:rsidR="00331F01" w14:paraId="6F017380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AD6E36" w14:textId="25B8F747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969EB5A" w14:textId="43F32959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76BE72" w14:textId="39DD5453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6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752B0E" w14:textId="4B5D3C60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347</w:t>
            </w:r>
          </w:p>
        </w:tc>
      </w:tr>
      <w:tr w:rsidR="00331F01" w14:paraId="05A685F0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E00461" w14:textId="606CF272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14F38D" w14:textId="4E9DEA56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CD03ADF" w14:textId="7AF8C97E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66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6F3DE6" w14:textId="2C5E6CFB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308</w:t>
            </w:r>
          </w:p>
        </w:tc>
      </w:tr>
      <w:tr w:rsidR="00331F01" w14:paraId="605E6928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6641134" w14:textId="20F507F0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7F4E836" w14:textId="733E44F2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7D1DCE" w14:textId="3556E2B5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7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ED5EE5" w14:textId="7B3D9331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97</w:t>
            </w:r>
          </w:p>
        </w:tc>
      </w:tr>
      <w:tr w:rsidR="00331F01" w14:paraId="3AFABC55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7CFCE1" w14:textId="4017DCE0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1.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0FE4225" w14:textId="6E81489A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3C4968" w14:textId="6143FE03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76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4D8C497" w14:textId="3C2BF974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85</w:t>
            </w:r>
          </w:p>
        </w:tc>
      </w:tr>
      <w:tr w:rsidR="00331F01" w14:paraId="4F0B7853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D9C63D7" w14:textId="0613FA46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3AF08F2" w14:textId="4774F50B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F6FD96" w14:textId="0874A524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6B3CE3" w14:textId="560E9742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321</w:t>
            </w:r>
          </w:p>
        </w:tc>
      </w:tr>
      <w:tr w:rsidR="00331F01" w14:paraId="00232171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01B0BAB" w14:textId="5EC69662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89B5EBD" w14:textId="03841F7F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B8E344E" w14:textId="7DF006B4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8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9795E4A" w14:textId="1CBE7FAC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81</w:t>
            </w:r>
          </w:p>
        </w:tc>
      </w:tr>
      <w:tr w:rsidR="00331F01" w14:paraId="4947FD4D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F0A4963" w14:textId="69CD4C36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2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8AE26A5" w14:textId="03F19A46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C0D4CF4" w14:textId="7C3E232B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8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54DEB47" w14:textId="403FBA0A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308</w:t>
            </w:r>
          </w:p>
        </w:tc>
      </w:tr>
      <w:tr w:rsidR="00331F01" w14:paraId="27E9AA6F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81288C" w14:textId="5BAE96B8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DFD6B3D" w14:textId="53D9032F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E07B79D" w14:textId="76D82B85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1BBB35" w14:textId="2FEA4586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270</w:t>
            </w:r>
          </w:p>
        </w:tc>
      </w:tr>
      <w:tr w:rsidR="00331F01" w14:paraId="6766B583" w14:textId="77777777" w:rsidTr="0013124B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064DA" w14:textId="4979FB53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3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9F26F" w14:textId="67AB6A3A" w:rsidR="00331F01" w:rsidRPr="00060669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6741A" w14:textId="5E0A73BE" w:rsidR="00331F01" w:rsidRPr="00331F01" w:rsidRDefault="00331F01" w:rsidP="00331F01">
            <w:pPr>
              <w:spacing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3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0D2E1" w14:textId="331C95D8" w:rsidR="00331F01" w:rsidRPr="00060669" w:rsidRDefault="00331F01" w:rsidP="00331F01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156</w:t>
            </w:r>
          </w:p>
        </w:tc>
      </w:tr>
      <w:tr w:rsidR="00331F01" w14:paraId="66269486" w14:textId="77777777" w:rsidTr="0013124B"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03F4DF0C" w14:textId="1581D53B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lastRenderedPageBreak/>
              <w:t>2.46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641D86CE" w14:textId="30DE05FC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5BC9768F" w14:textId="5207258D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62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14:paraId="5AD6311A" w14:textId="02CCBDC5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142</w:t>
            </w:r>
          </w:p>
        </w:tc>
      </w:tr>
      <w:tr w:rsidR="00331F01" w14:paraId="2AE97A0F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11CCFF6" w14:textId="0398E5B8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5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631729" w14:textId="1BB16B56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97C7767" w14:textId="773870C7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FD9FD4" w14:textId="50E0B413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089</w:t>
            </w:r>
          </w:p>
        </w:tc>
      </w:tr>
      <w:tr w:rsidR="00331F01" w14:paraId="7228CB87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9FC5675" w14:textId="57690AF1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8DAB82" w14:textId="73D59890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F96E60" w14:textId="4B4B8B56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0C0BAE" w14:textId="235E43AB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036</w:t>
            </w:r>
          </w:p>
        </w:tc>
      </w:tr>
      <w:tr w:rsidR="00331F01" w14:paraId="1B109BA6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214F886" w14:textId="7256C831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98EF789" w14:textId="064AEE2D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BB07DB" w14:textId="2C2D44A0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8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E29222B" w14:textId="2603B88E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046</w:t>
            </w:r>
          </w:p>
        </w:tc>
      </w:tr>
      <w:tr w:rsidR="00331F01" w14:paraId="05278E82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72FE27B" w14:textId="77CBDD40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31064D9" w14:textId="62F3CCE5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F99C58" w14:textId="5FAE748E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0EFA8B3" w14:textId="60CD363B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048</w:t>
            </w:r>
          </w:p>
        </w:tc>
      </w:tr>
      <w:tr w:rsidR="00331F01" w14:paraId="40D8B160" w14:textId="77777777" w:rsidTr="0013124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992BC89" w14:textId="0FC66FE4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57B8A7" w14:textId="4ABF4A41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53DA4C" w14:textId="42BA61E6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9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0EA8ABA" w14:textId="6E2296B4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0.033</w:t>
            </w:r>
          </w:p>
        </w:tc>
      </w:tr>
      <w:tr w:rsidR="00331F01" w14:paraId="422181B9" w14:textId="77777777" w:rsidTr="0013124B"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5419855E" w14:textId="3FFC75A5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2.96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721E561D" w14:textId="533A1754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10DA971E" w14:textId="034A8721" w:rsidR="00331F01" w:rsidRP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331F01">
              <w:rPr>
                <w:sz w:val="24"/>
                <w:szCs w:val="24"/>
              </w:rPr>
              <w:t>0.998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2CE401B0" w14:textId="1E589631" w:rsidR="00331F01" w:rsidRDefault="00331F01" w:rsidP="00331F01">
            <w:pPr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r w:rsidRPr="00060669">
              <w:rPr>
                <w:sz w:val="24"/>
                <w:szCs w:val="24"/>
              </w:rPr>
              <w:t>-0.002</w:t>
            </w:r>
          </w:p>
        </w:tc>
      </w:tr>
    </w:tbl>
    <w:p w14:paraId="08DB500B" w14:textId="2A782F59" w:rsidR="0022035D" w:rsidRPr="00060669" w:rsidRDefault="0022035D" w:rsidP="009770E9">
      <w:pPr>
        <w:tabs>
          <w:tab w:val="left" w:pos="7655"/>
        </w:tabs>
        <w:spacing w:after="0" w:line="480" w:lineRule="auto"/>
        <w:contextualSpacing/>
        <w:rPr>
          <w:rFonts w:ascii="Times New Roman" w:hAnsi="Times New Roman"/>
          <w:color w:val="000000"/>
          <w:sz w:val="24"/>
          <w:szCs w:val="24"/>
          <w:lang w:eastAsia="de-DE"/>
        </w:rPr>
      </w:pPr>
      <w:r w:rsidRPr="00060669">
        <w:rPr>
          <w:rFonts w:ascii="Times New Roman" w:hAnsi="Times New Roman"/>
          <w:b/>
          <w:bCs/>
          <w:color w:val="000000"/>
          <w:sz w:val="24"/>
          <w:szCs w:val="24"/>
          <w:lang w:eastAsia="de-DE"/>
        </w:rPr>
        <w:t xml:space="preserve">Note: </w:t>
      </w:r>
      <w:r w:rsidRPr="00060669">
        <w:rPr>
          <w:rFonts w:ascii="Times New Roman" w:hAnsi="Times New Roman"/>
          <w:color w:val="000000"/>
          <w:sz w:val="24"/>
          <w:szCs w:val="24"/>
          <w:lang w:eastAsia="de-DE"/>
        </w:rPr>
        <w:t>Optimal cut-off according to Youden Index in bold.</w:t>
      </w:r>
    </w:p>
    <w:sectPr w:rsidR="0022035D" w:rsidRPr="00060669" w:rsidSect="00C275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6EC12" w14:textId="77777777" w:rsidR="00C76649" w:rsidRDefault="00C76649" w:rsidP="00D234FA">
      <w:pPr>
        <w:spacing w:after="0" w:line="240" w:lineRule="auto"/>
      </w:pPr>
      <w:r>
        <w:separator/>
      </w:r>
    </w:p>
  </w:endnote>
  <w:endnote w:type="continuationSeparator" w:id="0">
    <w:p w14:paraId="62309FE1" w14:textId="77777777" w:rsidR="00C76649" w:rsidRDefault="00C76649" w:rsidP="00D23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46D80" w14:textId="77777777" w:rsidR="00C76649" w:rsidRDefault="00C76649" w:rsidP="00D234FA">
      <w:pPr>
        <w:spacing w:after="0" w:line="240" w:lineRule="auto"/>
      </w:pPr>
      <w:r>
        <w:separator/>
      </w:r>
    </w:p>
  </w:footnote>
  <w:footnote w:type="continuationSeparator" w:id="0">
    <w:p w14:paraId="604FF5C3" w14:textId="77777777" w:rsidR="00C76649" w:rsidRDefault="00C76649" w:rsidP="00D234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6E4014" w14:textId="77777777" w:rsidR="00C76649" w:rsidRDefault="00C76649" w:rsidP="004A5956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Pr="00060669">
      <w:rPr>
        <w:noProof/>
        <w:lang w:val="de-DE"/>
      </w:rPr>
      <w:t>20</w:t>
    </w:r>
    <w:r>
      <w:rPr>
        <w:noProof/>
        <w:lang w:val="de-D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87825"/>
    <w:multiLevelType w:val="hybridMultilevel"/>
    <w:tmpl w:val="B82AA9DA"/>
    <w:lvl w:ilvl="0" w:tplc="E79CDF62">
      <w:start w:val="1"/>
      <w:numFmt w:val="lowerLetter"/>
      <w:lvlText w:val="%1)"/>
      <w:lvlJc w:val="left"/>
      <w:pPr>
        <w:ind w:left="8299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1" w15:restartNumberingAfterBreak="0">
    <w:nsid w:val="04072189"/>
    <w:multiLevelType w:val="hybridMultilevel"/>
    <w:tmpl w:val="C6C02EEE"/>
    <w:lvl w:ilvl="0" w:tplc="EE1ADA9A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AF5D05"/>
    <w:multiLevelType w:val="hybridMultilevel"/>
    <w:tmpl w:val="1DCA4564"/>
    <w:lvl w:ilvl="0" w:tplc="8F32FF20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63037"/>
    <w:multiLevelType w:val="hybridMultilevel"/>
    <w:tmpl w:val="5C6C112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203222D"/>
    <w:multiLevelType w:val="hybridMultilevel"/>
    <w:tmpl w:val="53428B40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21A1048"/>
    <w:multiLevelType w:val="hybridMultilevel"/>
    <w:tmpl w:val="DB7497E2"/>
    <w:lvl w:ilvl="0" w:tplc="F5BE39E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C72607"/>
    <w:multiLevelType w:val="hybridMultilevel"/>
    <w:tmpl w:val="83026C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775176B"/>
    <w:multiLevelType w:val="hybridMultilevel"/>
    <w:tmpl w:val="ACF841A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9D66240"/>
    <w:multiLevelType w:val="hybridMultilevel"/>
    <w:tmpl w:val="F5C64A5A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CFA4D74"/>
    <w:multiLevelType w:val="hybridMultilevel"/>
    <w:tmpl w:val="EE2EF72E"/>
    <w:lvl w:ilvl="0" w:tplc="1B9A37EE">
      <w:start w:val="150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BD146F"/>
    <w:multiLevelType w:val="hybridMultilevel"/>
    <w:tmpl w:val="BBC2B290"/>
    <w:lvl w:ilvl="0" w:tplc="04070015">
      <w:start w:val="1"/>
      <w:numFmt w:val="decimal"/>
      <w:lvlText w:val="(%1)"/>
      <w:lvlJc w:val="left"/>
      <w:pPr>
        <w:ind w:left="8299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11" w15:restartNumberingAfterBreak="0">
    <w:nsid w:val="21EE6E7A"/>
    <w:multiLevelType w:val="hybridMultilevel"/>
    <w:tmpl w:val="20A849AC"/>
    <w:lvl w:ilvl="0" w:tplc="6944B3C6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5131F0"/>
    <w:multiLevelType w:val="hybridMultilevel"/>
    <w:tmpl w:val="5C6C112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23D01E15"/>
    <w:multiLevelType w:val="hybridMultilevel"/>
    <w:tmpl w:val="72581DC4"/>
    <w:lvl w:ilvl="0" w:tplc="04070015">
      <w:start w:val="1"/>
      <w:numFmt w:val="decimal"/>
      <w:lvlText w:val="(%1)"/>
      <w:lvlJc w:val="left"/>
      <w:pPr>
        <w:ind w:left="8299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14" w15:restartNumberingAfterBreak="0">
    <w:nsid w:val="24AE5F43"/>
    <w:multiLevelType w:val="hybridMultilevel"/>
    <w:tmpl w:val="B420C030"/>
    <w:lvl w:ilvl="0" w:tplc="28D6067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D22C7B"/>
    <w:multiLevelType w:val="multilevel"/>
    <w:tmpl w:val="66FC5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6B52F7F"/>
    <w:multiLevelType w:val="hybridMultilevel"/>
    <w:tmpl w:val="93FCCD70"/>
    <w:lvl w:ilvl="0" w:tplc="E79CDF62">
      <w:start w:val="1"/>
      <w:numFmt w:val="lowerLetter"/>
      <w:lvlText w:val="%1)"/>
      <w:lvlJc w:val="left"/>
      <w:pPr>
        <w:ind w:left="426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14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6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8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30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02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4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6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86" w:hanging="180"/>
      </w:pPr>
      <w:rPr>
        <w:rFonts w:cs="Times New Roman"/>
      </w:rPr>
    </w:lvl>
  </w:abstractNum>
  <w:abstractNum w:abstractNumId="17" w15:restartNumberingAfterBreak="0">
    <w:nsid w:val="27023415"/>
    <w:multiLevelType w:val="hybridMultilevel"/>
    <w:tmpl w:val="53428B40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2B510F67"/>
    <w:multiLevelType w:val="hybridMultilevel"/>
    <w:tmpl w:val="89C8625A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2C31CC1"/>
    <w:multiLevelType w:val="hybridMultilevel"/>
    <w:tmpl w:val="119868C8"/>
    <w:lvl w:ilvl="0" w:tplc="49548BD6">
      <w:start w:val="1"/>
      <w:numFmt w:val="decimal"/>
      <w:lvlText w:val="%1)"/>
      <w:lvlJc w:val="left"/>
      <w:pPr>
        <w:ind w:left="1069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0" w15:restartNumberingAfterBreak="0">
    <w:nsid w:val="34D917DE"/>
    <w:multiLevelType w:val="hybridMultilevel"/>
    <w:tmpl w:val="886ACB4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37980597"/>
    <w:multiLevelType w:val="hybridMultilevel"/>
    <w:tmpl w:val="53428B40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380A29C7"/>
    <w:multiLevelType w:val="hybridMultilevel"/>
    <w:tmpl w:val="81865C52"/>
    <w:lvl w:ilvl="0" w:tplc="BBE2774E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295ADE"/>
    <w:multiLevelType w:val="hybridMultilevel"/>
    <w:tmpl w:val="227EB9BC"/>
    <w:lvl w:ilvl="0" w:tplc="AC84F2DA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A30745"/>
    <w:multiLevelType w:val="hybridMultilevel"/>
    <w:tmpl w:val="D774F984"/>
    <w:lvl w:ilvl="0" w:tplc="1748960C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A34A9F"/>
    <w:multiLevelType w:val="hybridMultilevel"/>
    <w:tmpl w:val="1CD21376"/>
    <w:lvl w:ilvl="0" w:tplc="B4906E9E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C07023"/>
    <w:multiLevelType w:val="hybridMultilevel"/>
    <w:tmpl w:val="9D7E5256"/>
    <w:lvl w:ilvl="0" w:tplc="5F9A177E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4D24C0"/>
    <w:multiLevelType w:val="hybridMultilevel"/>
    <w:tmpl w:val="9FD09D3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4B082DEF"/>
    <w:multiLevelType w:val="hybridMultilevel"/>
    <w:tmpl w:val="53428B40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4F1B7CA0"/>
    <w:multiLevelType w:val="hybridMultilevel"/>
    <w:tmpl w:val="5AF24C08"/>
    <w:lvl w:ilvl="0" w:tplc="E79CDF62">
      <w:start w:val="1"/>
      <w:numFmt w:val="lowerLetter"/>
      <w:lvlText w:val="%1)"/>
      <w:lvlJc w:val="left"/>
      <w:pPr>
        <w:ind w:left="426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14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6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8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30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02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74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6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86" w:hanging="180"/>
      </w:pPr>
      <w:rPr>
        <w:rFonts w:cs="Times New Roman"/>
      </w:rPr>
    </w:lvl>
  </w:abstractNum>
  <w:abstractNum w:abstractNumId="30" w15:restartNumberingAfterBreak="0">
    <w:nsid w:val="50BB6031"/>
    <w:multiLevelType w:val="hybridMultilevel"/>
    <w:tmpl w:val="59906262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51F022EB"/>
    <w:multiLevelType w:val="hybridMultilevel"/>
    <w:tmpl w:val="E292BACC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4587700"/>
    <w:multiLevelType w:val="hybridMultilevel"/>
    <w:tmpl w:val="0D561494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 w15:restartNumberingAfterBreak="0">
    <w:nsid w:val="55626B28"/>
    <w:multiLevelType w:val="hybridMultilevel"/>
    <w:tmpl w:val="12967AB0"/>
    <w:lvl w:ilvl="0" w:tplc="7DE8C97C">
      <w:start w:val="201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CD3831"/>
    <w:multiLevelType w:val="hybridMultilevel"/>
    <w:tmpl w:val="C04C9A56"/>
    <w:lvl w:ilvl="0" w:tplc="052CA852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35" w15:restartNumberingAfterBreak="0">
    <w:nsid w:val="59072CE2"/>
    <w:multiLevelType w:val="hybridMultilevel"/>
    <w:tmpl w:val="2A2080F2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5AF11B8C"/>
    <w:multiLevelType w:val="hybridMultilevel"/>
    <w:tmpl w:val="C9E03112"/>
    <w:lvl w:ilvl="0" w:tplc="F07ECB1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1E7642"/>
    <w:multiLevelType w:val="hybridMultilevel"/>
    <w:tmpl w:val="2D9E94D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 w15:restartNumberingAfterBreak="0">
    <w:nsid w:val="69AA6D81"/>
    <w:multiLevelType w:val="hybridMultilevel"/>
    <w:tmpl w:val="9FFC3428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729B7724"/>
    <w:multiLevelType w:val="multilevel"/>
    <w:tmpl w:val="C12E9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0" w15:restartNumberingAfterBreak="0">
    <w:nsid w:val="74593C2B"/>
    <w:multiLevelType w:val="hybridMultilevel"/>
    <w:tmpl w:val="0866AA18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 w15:restartNumberingAfterBreak="0">
    <w:nsid w:val="763E7AD0"/>
    <w:multiLevelType w:val="hybridMultilevel"/>
    <w:tmpl w:val="8A66F244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78F21EB4"/>
    <w:multiLevelType w:val="hybridMultilevel"/>
    <w:tmpl w:val="C2689480"/>
    <w:lvl w:ilvl="0" w:tplc="D1BE07F0">
      <w:start w:val="150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A007A6"/>
    <w:multiLevelType w:val="hybridMultilevel"/>
    <w:tmpl w:val="48E4E140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 w15:restartNumberingAfterBreak="0">
    <w:nsid w:val="7F257396"/>
    <w:multiLevelType w:val="hybridMultilevel"/>
    <w:tmpl w:val="5AF24C08"/>
    <w:lvl w:ilvl="0" w:tplc="E79CDF62">
      <w:start w:val="1"/>
      <w:numFmt w:val="lowerLetter"/>
      <w:lvlText w:val="%1)"/>
      <w:lvlJc w:val="left"/>
      <w:pPr>
        <w:ind w:left="107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79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3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9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  <w:rPr>
        <w:rFonts w:cs="Times New Roman"/>
      </w:rPr>
    </w:lvl>
  </w:abstractNum>
  <w:abstractNum w:abstractNumId="45" w15:restartNumberingAfterBreak="0">
    <w:nsid w:val="7FFE0096"/>
    <w:multiLevelType w:val="hybridMultilevel"/>
    <w:tmpl w:val="D3EA4F48"/>
    <w:lvl w:ilvl="0" w:tplc="EDBCF5F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2"/>
  </w:num>
  <w:num w:numId="3">
    <w:abstractNumId w:val="38"/>
  </w:num>
  <w:num w:numId="4">
    <w:abstractNumId w:val="35"/>
  </w:num>
  <w:num w:numId="5">
    <w:abstractNumId w:val="27"/>
  </w:num>
  <w:num w:numId="6">
    <w:abstractNumId w:val="14"/>
  </w:num>
  <w:num w:numId="7">
    <w:abstractNumId w:val="31"/>
  </w:num>
  <w:num w:numId="8">
    <w:abstractNumId w:val="37"/>
  </w:num>
  <w:num w:numId="9">
    <w:abstractNumId w:val="20"/>
  </w:num>
  <w:num w:numId="10">
    <w:abstractNumId w:val="7"/>
  </w:num>
  <w:num w:numId="11">
    <w:abstractNumId w:val="3"/>
  </w:num>
  <w:num w:numId="12">
    <w:abstractNumId w:val="12"/>
  </w:num>
  <w:num w:numId="13">
    <w:abstractNumId w:val="9"/>
  </w:num>
  <w:num w:numId="14">
    <w:abstractNumId w:val="24"/>
  </w:num>
  <w:num w:numId="15">
    <w:abstractNumId w:val="2"/>
  </w:num>
  <w:num w:numId="16">
    <w:abstractNumId w:val="22"/>
  </w:num>
  <w:num w:numId="17">
    <w:abstractNumId w:val="23"/>
  </w:num>
  <w:num w:numId="18">
    <w:abstractNumId w:val="1"/>
  </w:num>
  <w:num w:numId="19">
    <w:abstractNumId w:val="33"/>
  </w:num>
  <w:num w:numId="20">
    <w:abstractNumId w:val="34"/>
  </w:num>
  <w:num w:numId="21">
    <w:abstractNumId w:val="45"/>
  </w:num>
  <w:num w:numId="22">
    <w:abstractNumId w:val="43"/>
  </w:num>
  <w:num w:numId="23">
    <w:abstractNumId w:val="19"/>
  </w:num>
  <w:num w:numId="24">
    <w:abstractNumId w:val="15"/>
  </w:num>
  <w:num w:numId="25">
    <w:abstractNumId w:val="36"/>
  </w:num>
  <w:num w:numId="26">
    <w:abstractNumId w:val="6"/>
  </w:num>
  <w:num w:numId="27">
    <w:abstractNumId w:val="0"/>
  </w:num>
  <w:num w:numId="28">
    <w:abstractNumId w:val="44"/>
  </w:num>
  <w:num w:numId="29">
    <w:abstractNumId w:val="39"/>
  </w:num>
  <w:num w:numId="30">
    <w:abstractNumId w:val="25"/>
  </w:num>
  <w:num w:numId="31">
    <w:abstractNumId w:val="29"/>
  </w:num>
  <w:num w:numId="32">
    <w:abstractNumId w:val="16"/>
  </w:num>
  <w:num w:numId="33">
    <w:abstractNumId w:val="26"/>
  </w:num>
  <w:num w:numId="34">
    <w:abstractNumId w:val="11"/>
  </w:num>
  <w:num w:numId="35">
    <w:abstractNumId w:val="28"/>
  </w:num>
  <w:num w:numId="36">
    <w:abstractNumId w:val="13"/>
  </w:num>
  <w:num w:numId="37">
    <w:abstractNumId w:val="40"/>
  </w:num>
  <w:num w:numId="38">
    <w:abstractNumId w:val="8"/>
  </w:num>
  <w:num w:numId="39">
    <w:abstractNumId w:val="4"/>
  </w:num>
  <w:num w:numId="40">
    <w:abstractNumId w:val="10"/>
  </w:num>
  <w:num w:numId="41">
    <w:abstractNumId w:val="41"/>
  </w:num>
  <w:num w:numId="42">
    <w:abstractNumId w:val="17"/>
  </w:num>
  <w:num w:numId="43">
    <w:abstractNumId w:val="21"/>
  </w:num>
  <w:num w:numId="44">
    <w:abstractNumId w:val="30"/>
  </w:num>
  <w:num w:numId="45">
    <w:abstractNumId w:val="42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5vw9awh00v58evr58v0a970pxwwzzetx5t&quot;&gt;My EndNote Library&lt;record-ids&gt;&lt;item&gt;57&lt;/item&gt;&lt;item&gt;110&lt;/item&gt;&lt;item&gt;116&lt;/item&gt;&lt;item&gt;121&lt;/item&gt;&lt;item&gt;132&lt;/item&gt;&lt;item&gt;134&lt;/item&gt;&lt;item&gt;139&lt;/item&gt;&lt;item&gt;207&lt;/item&gt;&lt;item&gt;209&lt;/item&gt;&lt;item&gt;211&lt;/item&gt;&lt;item&gt;212&lt;/item&gt;&lt;item&gt;236&lt;/item&gt;&lt;item&gt;246&lt;/item&gt;&lt;item&gt;247&lt;/item&gt;&lt;item&gt;252&lt;/item&gt;&lt;item&gt;253&lt;/item&gt;&lt;item&gt;282&lt;/item&gt;&lt;item&gt;283&lt;/item&gt;&lt;item&gt;284&lt;/item&gt;&lt;item&gt;287&lt;/item&gt;&lt;item&gt;297&lt;/item&gt;&lt;item&gt;298&lt;/item&gt;&lt;item&gt;299&lt;/item&gt;&lt;item&gt;300&lt;/item&gt;&lt;item&gt;308&lt;/item&gt;&lt;item&gt;316&lt;/item&gt;&lt;item&gt;334&lt;/item&gt;&lt;item&gt;335&lt;/item&gt;&lt;item&gt;339&lt;/item&gt;&lt;item&gt;340&lt;/item&gt;&lt;item&gt;342&lt;/item&gt;&lt;item&gt;344&lt;/item&gt;&lt;item&gt;346&lt;/item&gt;&lt;item&gt;351&lt;/item&gt;&lt;item&gt;354&lt;/item&gt;&lt;/record-ids&gt;&lt;/item&gt;&lt;/Libraries&gt;"/>
  </w:docVars>
  <w:rsids>
    <w:rsidRoot w:val="005B1AC3"/>
    <w:rsid w:val="00000FE7"/>
    <w:rsid w:val="00001849"/>
    <w:rsid w:val="00001A7B"/>
    <w:rsid w:val="00001A8E"/>
    <w:rsid w:val="00001E93"/>
    <w:rsid w:val="0000220B"/>
    <w:rsid w:val="00002346"/>
    <w:rsid w:val="00003544"/>
    <w:rsid w:val="00005A87"/>
    <w:rsid w:val="00005C17"/>
    <w:rsid w:val="00006AFE"/>
    <w:rsid w:val="00007068"/>
    <w:rsid w:val="000079B1"/>
    <w:rsid w:val="00007B1A"/>
    <w:rsid w:val="00007BC0"/>
    <w:rsid w:val="00010D40"/>
    <w:rsid w:val="00012117"/>
    <w:rsid w:val="00012A0F"/>
    <w:rsid w:val="00012EAB"/>
    <w:rsid w:val="00012EAD"/>
    <w:rsid w:val="00013927"/>
    <w:rsid w:val="00013E14"/>
    <w:rsid w:val="00013ED8"/>
    <w:rsid w:val="00014040"/>
    <w:rsid w:val="00014DE7"/>
    <w:rsid w:val="0001514D"/>
    <w:rsid w:val="00015302"/>
    <w:rsid w:val="000153DE"/>
    <w:rsid w:val="00015406"/>
    <w:rsid w:val="00015490"/>
    <w:rsid w:val="00015720"/>
    <w:rsid w:val="00015DED"/>
    <w:rsid w:val="0001666B"/>
    <w:rsid w:val="00016DAD"/>
    <w:rsid w:val="00016DEE"/>
    <w:rsid w:val="00016F4D"/>
    <w:rsid w:val="00016F8A"/>
    <w:rsid w:val="0001794B"/>
    <w:rsid w:val="000179AC"/>
    <w:rsid w:val="00017F86"/>
    <w:rsid w:val="00020048"/>
    <w:rsid w:val="0002037D"/>
    <w:rsid w:val="0002087F"/>
    <w:rsid w:val="00020BA3"/>
    <w:rsid w:val="0002115D"/>
    <w:rsid w:val="000212DD"/>
    <w:rsid w:val="00021E57"/>
    <w:rsid w:val="00021F75"/>
    <w:rsid w:val="000223C5"/>
    <w:rsid w:val="00022E10"/>
    <w:rsid w:val="00023F86"/>
    <w:rsid w:val="00025DD2"/>
    <w:rsid w:val="00026102"/>
    <w:rsid w:val="000266A9"/>
    <w:rsid w:val="00026C39"/>
    <w:rsid w:val="00026FD5"/>
    <w:rsid w:val="000273FC"/>
    <w:rsid w:val="00027661"/>
    <w:rsid w:val="0002784F"/>
    <w:rsid w:val="00027860"/>
    <w:rsid w:val="0003120C"/>
    <w:rsid w:val="00031B6A"/>
    <w:rsid w:val="00031CDC"/>
    <w:rsid w:val="00031DDF"/>
    <w:rsid w:val="00031E4B"/>
    <w:rsid w:val="0003237C"/>
    <w:rsid w:val="000326F4"/>
    <w:rsid w:val="000329C0"/>
    <w:rsid w:val="000333AD"/>
    <w:rsid w:val="00033A66"/>
    <w:rsid w:val="00033ADB"/>
    <w:rsid w:val="00033E67"/>
    <w:rsid w:val="000342A0"/>
    <w:rsid w:val="00035197"/>
    <w:rsid w:val="00035558"/>
    <w:rsid w:val="00035E8B"/>
    <w:rsid w:val="0003628F"/>
    <w:rsid w:val="00036D96"/>
    <w:rsid w:val="000375F4"/>
    <w:rsid w:val="00037BA6"/>
    <w:rsid w:val="000404CA"/>
    <w:rsid w:val="00040839"/>
    <w:rsid w:val="000419FE"/>
    <w:rsid w:val="00041F54"/>
    <w:rsid w:val="00041F8D"/>
    <w:rsid w:val="00042151"/>
    <w:rsid w:val="0004355D"/>
    <w:rsid w:val="00043EA3"/>
    <w:rsid w:val="000456A5"/>
    <w:rsid w:val="00045758"/>
    <w:rsid w:val="00045B74"/>
    <w:rsid w:val="00045BF2"/>
    <w:rsid w:val="00045C20"/>
    <w:rsid w:val="00045D62"/>
    <w:rsid w:val="000468B6"/>
    <w:rsid w:val="0004745E"/>
    <w:rsid w:val="00047622"/>
    <w:rsid w:val="00047C05"/>
    <w:rsid w:val="00050155"/>
    <w:rsid w:val="00050397"/>
    <w:rsid w:val="00050EFE"/>
    <w:rsid w:val="00051FA8"/>
    <w:rsid w:val="000527D1"/>
    <w:rsid w:val="000529F9"/>
    <w:rsid w:val="00052D5D"/>
    <w:rsid w:val="0005375F"/>
    <w:rsid w:val="00055407"/>
    <w:rsid w:val="000558D9"/>
    <w:rsid w:val="000564BD"/>
    <w:rsid w:val="0005729F"/>
    <w:rsid w:val="00060106"/>
    <w:rsid w:val="00060393"/>
    <w:rsid w:val="00060438"/>
    <w:rsid w:val="00060669"/>
    <w:rsid w:val="000608EB"/>
    <w:rsid w:val="00060D43"/>
    <w:rsid w:val="000611E5"/>
    <w:rsid w:val="00061266"/>
    <w:rsid w:val="0006160C"/>
    <w:rsid w:val="000630FA"/>
    <w:rsid w:val="00063D2D"/>
    <w:rsid w:val="000646B5"/>
    <w:rsid w:val="00065252"/>
    <w:rsid w:val="000664EE"/>
    <w:rsid w:val="000666BD"/>
    <w:rsid w:val="00070184"/>
    <w:rsid w:val="0007074B"/>
    <w:rsid w:val="00071376"/>
    <w:rsid w:val="00071EE2"/>
    <w:rsid w:val="00072010"/>
    <w:rsid w:val="00072F46"/>
    <w:rsid w:val="000736FE"/>
    <w:rsid w:val="00073E0C"/>
    <w:rsid w:val="00073E25"/>
    <w:rsid w:val="00074280"/>
    <w:rsid w:val="000746D4"/>
    <w:rsid w:val="00074AAC"/>
    <w:rsid w:val="00075128"/>
    <w:rsid w:val="000753F9"/>
    <w:rsid w:val="000759C1"/>
    <w:rsid w:val="00075EE2"/>
    <w:rsid w:val="0007632B"/>
    <w:rsid w:val="0007658A"/>
    <w:rsid w:val="00080134"/>
    <w:rsid w:val="00080483"/>
    <w:rsid w:val="000817B8"/>
    <w:rsid w:val="00082B27"/>
    <w:rsid w:val="00082DBC"/>
    <w:rsid w:val="00082FEB"/>
    <w:rsid w:val="00083F52"/>
    <w:rsid w:val="00084A26"/>
    <w:rsid w:val="000851F5"/>
    <w:rsid w:val="00085A95"/>
    <w:rsid w:val="00085D87"/>
    <w:rsid w:val="00085FF0"/>
    <w:rsid w:val="0008615A"/>
    <w:rsid w:val="00086209"/>
    <w:rsid w:val="000869C0"/>
    <w:rsid w:val="000871E3"/>
    <w:rsid w:val="00087B9B"/>
    <w:rsid w:val="000900E9"/>
    <w:rsid w:val="00090659"/>
    <w:rsid w:val="000909A1"/>
    <w:rsid w:val="000910F7"/>
    <w:rsid w:val="0009191B"/>
    <w:rsid w:val="00092486"/>
    <w:rsid w:val="00093230"/>
    <w:rsid w:val="0009482A"/>
    <w:rsid w:val="00094A5F"/>
    <w:rsid w:val="00094C98"/>
    <w:rsid w:val="000955AE"/>
    <w:rsid w:val="00095C2F"/>
    <w:rsid w:val="00096AC0"/>
    <w:rsid w:val="000970C5"/>
    <w:rsid w:val="000971E0"/>
    <w:rsid w:val="0009733D"/>
    <w:rsid w:val="00097D05"/>
    <w:rsid w:val="00097EFC"/>
    <w:rsid w:val="00097F54"/>
    <w:rsid w:val="000A077A"/>
    <w:rsid w:val="000A10E0"/>
    <w:rsid w:val="000A1627"/>
    <w:rsid w:val="000A1A92"/>
    <w:rsid w:val="000A1ABB"/>
    <w:rsid w:val="000A3534"/>
    <w:rsid w:val="000A383C"/>
    <w:rsid w:val="000A3E32"/>
    <w:rsid w:val="000A4C98"/>
    <w:rsid w:val="000A50E0"/>
    <w:rsid w:val="000A6DDC"/>
    <w:rsid w:val="000A78D8"/>
    <w:rsid w:val="000A7E61"/>
    <w:rsid w:val="000B0463"/>
    <w:rsid w:val="000B0B5C"/>
    <w:rsid w:val="000B0C4D"/>
    <w:rsid w:val="000B12C4"/>
    <w:rsid w:val="000B12E4"/>
    <w:rsid w:val="000B1DB4"/>
    <w:rsid w:val="000B1E90"/>
    <w:rsid w:val="000B2872"/>
    <w:rsid w:val="000B2BFC"/>
    <w:rsid w:val="000B35C6"/>
    <w:rsid w:val="000B373E"/>
    <w:rsid w:val="000B3D39"/>
    <w:rsid w:val="000B3D93"/>
    <w:rsid w:val="000B4056"/>
    <w:rsid w:val="000B67DF"/>
    <w:rsid w:val="000B6ADE"/>
    <w:rsid w:val="000B6DCB"/>
    <w:rsid w:val="000B73CE"/>
    <w:rsid w:val="000C08B5"/>
    <w:rsid w:val="000C1989"/>
    <w:rsid w:val="000C2350"/>
    <w:rsid w:val="000C2C03"/>
    <w:rsid w:val="000C304B"/>
    <w:rsid w:val="000C30A1"/>
    <w:rsid w:val="000C6240"/>
    <w:rsid w:val="000C7907"/>
    <w:rsid w:val="000D01C4"/>
    <w:rsid w:val="000D04AF"/>
    <w:rsid w:val="000D1F40"/>
    <w:rsid w:val="000D1F72"/>
    <w:rsid w:val="000D2210"/>
    <w:rsid w:val="000D2299"/>
    <w:rsid w:val="000D266D"/>
    <w:rsid w:val="000D269B"/>
    <w:rsid w:val="000D2BAF"/>
    <w:rsid w:val="000D3631"/>
    <w:rsid w:val="000D3A99"/>
    <w:rsid w:val="000D7A30"/>
    <w:rsid w:val="000D7D24"/>
    <w:rsid w:val="000E0FF1"/>
    <w:rsid w:val="000E1226"/>
    <w:rsid w:val="000E258E"/>
    <w:rsid w:val="000E2EA6"/>
    <w:rsid w:val="000E35E4"/>
    <w:rsid w:val="000E4763"/>
    <w:rsid w:val="000E4FDE"/>
    <w:rsid w:val="000E5747"/>
    <w:rsid w:val="000E60F2"/>
    <w:rsid w:val="000E7919"/>
    <w:rsid w:val="000E7AAE"/>
    <w:rsid w:val="000E7EBA"/>
    <w:rsid w:val="000F086C"/>
    <w:rsid w:val="000F0CEB"/>
    <w:rsid w:val="000F1F26"/>
    <w:rsid w:val="000F24F0"/>
    <w:rsid w:val="000F24FF"/>
    <w:rsid w:val="000F285D"/>
    <w:rsid w:val="000F2E17"/>
    <w:rsid w:val="000F3C87"/>
    <w:rsid w:val="000F530E"/>
    <w:rsid w:val="000F53A7"/>
    <w:rsid w:val="000F565B"/>
    <w:rsid w:val="000F5AC7"/>
    <w:rsid w:val="000F5B75"/>
    <w:rsid w:val="000F61C8"/>
    <w:rsid w:val="000F64E3"/>
    <w:rsid w:val="000F652B"/>
    <w:rsid w:val="000F6566"/>
    <w:rsid w:val="000F6581"/>
    <w:rsid w:val="000F675B"/>
    <w:rsid w:val="000F743C"/>
    <w:rsid w:val="000F77FE"/>
    <w:rsid w:val="000F7FE6"/>
    <w:rsid w:val="00100463"/>
    <w:rsid w:val="001006AA"/>
    <w:rsid w:val="00100A16"/>
    <w:rsid w:val="00100EE8"/>
    <w:rsid w:val="00100F2A"/>
    <w:rsid w:val="001017FD"/>
    <w:rsid w:val="001018FF"/>
    <w:rsid w:val="00103592"/>
    <w:rsid w:val="001039DB"/>
    <w:rsid w:val="00103F02"/>
    <w:rsid w:val="00103FB0"/>
    <w:rsid w:val="001054F4"/>
    <w:rsid w:val="00106265"/>
    <w:rsid w:val="0010645D"/>
    <w:rsid w:val="00106707"/>
    <w:rsid w:val="00106C14"/>
    <w:rsid w:val="00106D31"/>
    <w:rsid w:val="00106DA2"/>
    <w:rsid w:val="00106F4B"/>
    <w:rsid w:val="001073D8"/>
    <w:rsid w:val="001074D6"/>
    <w:rsid w:val="001075BE"/>
    <w:rsid w:val="0011032F"/>
    <w:rsid w:val="001124A9"/>
    <w:rsid w:val="001125EC"/>
    <w:rsid w:val="001129A5"/>
    <w:rsid w:val="00112AA6"/>
    <w:rsid w:val="00112AAF"/>
    <w:rsid w:val="00112B7F"/>
    <w:rsid w:val="00113257"/>
    <w:rsid w:val="00114780"/>
    <w:rsid w:val="00114FCF"/>
    <w:rsid w:val="00116A19"/>
    <w:rsid w:val="00117162"/>
    <w:rsid w:val="001172F0"/>
    <w:rsid w:val="001178A4"/>
    <w:rsid w:val="00117BE9"/>
    <w:rsid w:val="001208DE"/>
    <w:rsid w:val="00120B22"/>
    <w:rsid w:val="00120C44"/>
    <w:rsid w:val="0012135E"/>
    <w:rsid w:val="0012146A"/>
    <w:rsid w:val="0012166A"/>
    <w:rsid w:val="00122217"/>
    <w:rsid w:val="0012240D"/>
    <w:rsid w:val="00122BFB"/>
    <w:rsid w:val="00123E18"/>
    <w:rsid w:val="00124462"/>
    <w:rsid w:val="001244C7"/>
    <w:rsid w:val="001249CD"/>
    <w:rsid w:val="00124E04"/>
    <w:rsid w:val="00125204"/>
    <w:rsid w:val="00125D64"/>
    <w:rsid w:val="0012666E"/>
    <w:rsid w:val="00126D46"/>
    <w:rsid w:val="001300C1"/>
    <w:rsid w:val="00130718"/>
    <w:rsid w:val="00130BD1"/>
    <w:rsid w:val="00130F14"/>
    <w:rsid w:val="0013124B"/>
    <w:rsid w:val="001317B3"/>
    <w:rsid w:val="00132B41"/>
    <w:rsid w:val="00133BC2"/>
    <w:rsid w:val="00134751"/>
    <w:rsid w:val="00134D7F"/>
    <w:rsid w:val="00135FF5"/>
    <w:rsid w:val="0013606E"/>
    <w:rsid w:val="00136642"/>
    <w:rsid w:val="0013790A"/>
    <w:rsid w:val="00137D47"/>
    <w:rsid w:val="00137E12"/>
    <w:rsid w:val="00137E7B"/>
    <w:rsid w:val="00140424"/>
    <w:rsid w:val="00140524"/>
    <w:rsid w:val="001406AF"/>
    <w:rsid w:val="0014096D"/>
    <w:rsid w:val="0014141F"/>
    <w:rsid w:val="00141E55"/>
    <w:rsid w:val="001424A1"/>
    <w:rsid w:val="00143563"/>
    <w:rsid w:val="00144CD8"/>
    <w:rsid w:val="001455CD"/>
    <w:rsid w:val="00145808"/>
    <w:rsid w:val="00145A14"/>
    <w:rsid w:val="001465BD"/>
    <w:rsid w:val="00146E0D"/>
    <w:rsid w:val="00151741"/>
    <w:rsid w:val="00151ABE"/>
    <w:rsid w:val="00152F38"/>
    <w:rsid w:val="001537C9"/>
    <w:rsid w:val="00153E05"/>
    <w:rsid w:val="00154A86"/>
    <w:rsid w:val="00154E38"/>
    <w:rsid w:val="00155D67"/>
    <w:rsid w:val="001562C4"/>
    <w:rsid w:val="00157284"/>
    <w:rsid w:val="0015745A"/>
    <w:rsid w:val="0016097B"/>
    <w:rsid w:val="00161140"/>
    <w:rsid w:val="00163CFE"/>
    <w:rsid w:val="001640E5"/>
    <w:rsid w:val="001645A8"/>
    <w:rsid w:val="00164CEC"/>
    <w:rsid w:val="00164D49"/>
    <w:rsid w:val="0016571C"/>
    <w:rsid w:val="00166AA0"/>
    <w:rsid w:val="00166C86"/>
    <w:rsid w:val="00167CF4"/>
    <w:rsid w:val="00170554"/>
    <w:rsid w:val="00170DD0"/>
    <w:rsid w:val="00170ED9"/>
    <w:rsid w:val="00171445"/>
    <w:rsid w:val="0017148B"/>
    <w:rsid w:val="00171F3D"/>
    <w:rsid w:val="00172E7B"/>
    <w:rsid w:val="001736B5"/>
    <w:rsid w:val="00174377"/>
    <w:rsid w:val="00175549"/>
    <w:rsid w:val="00175964"/>
    <w:rsid w:val="00176460"/>
    <w:rsid w:val="00176B08"/>
    <w:rsid w:val="00177239"/>
    <w:rsid w:val="001773E0"/>
    <w:rsid w:val="0017745F"/>
    <w:rsid w:val="00177974"/>
    <w:rsid w:val="00180625"/>
    <w:rsid w:val="001807A8"/>
    <w:rsid w:val="00180C18"/>
    <w:rsid w:val="00181126"/>
    <w:rsid w:val="00181DE2"/>
    <w:rsid w:val="001828EA"/>
    <w:rsid w:val="00182F47"/>
    <w:rsid w:val="00183059"/>
    <w:rsid w:val="00183CBA"/>
    <w:rsid w:val="00184CA6"/>
    <w:rsid w:val="0018672A"/>
    <w:rsid w:val="00186A41"/>
    <w:rsid w:val="00186B60"/>
    <w:rsid w:val="00186C54"/>
    <w:rsid w:val="001870E6"/>
    <w:rsid w:val="0018712F"/>
    <w:rsid w:val="00187A53"/>
    <w:rsid w:val="00187C56"/>
    <w:rsid w:val="00187FD2"/>
    <w:rsid w:val="00190869"/>
    <w:rsid w:val="001910CF"/>
    <w:rsid w:val="001915C0"/>
    <w:rsid w:val="00191974"/>
    <w:rsid w:val="00191CDB"/>
    <w:rsid w:val="00192F18"/>
    <w:rsid w:val="001939C0"/>
    <w:rsid w:val="00193F51"/>
    <w:rsid w:val="00194072"/>
    <w:rsid w:val="00194C45"/>
    <w:rsid w:val="00194D06"/>
    <w:rsid w:val="00195614"/>
    <w:rsid w:val="0019576B"/>
    <w:rsid w:val="0019587B"/>
    <w:rsid w:val="00195922"/>
    <w:rsid w:val="0019597B"/>
    <w:rsid w:val="00195BA4"/>
    <w:rsid w:val="00195C36"/>
    <w:rsid w:val="00195D29"/>
    <w:rsid w:val="00195D3B"/>
    <w:rsid w:val="00197561"/>
    <w:rsid w:val="001A0152"/>
    <w:rsid w:val="001A0D6E"/>
    <w:rsid w:val="001A16B9"/>
    <w:rsid w:val="001A1725"/>
    <w:rsid w:val="001A1D38"/>
    <w:rsid w:val="001A1D77"/>
    <w:rsid w:val="001A32C1"/>
    <w:rsid w:val="001A3FAB"/>
    <w:rsid w:val="001A4A33"/>
    <w:rsid w:val="001A4BA6"/>
    <w:rsid w:val="001A4DD2"/>
    <w:rsid w:val="001A5450"/>
    <w:rsid w:val="001A5477"/>
    <w:rsid w:val="001A658E"/>
    <w:rsid w:val="001A7F64"/>
    <w:rsid w:val="001A7F6A"/>
    <w:rsid w:val="001B02C1"/>
    <w:rsid w:val="001B03C5"/>
    <w:rsid w:val="001B10C3"/>
    <w:rsid w:val="001B1D2E"/>
    <w:rsid w:val="001B1E2C"/>
    <w:rsid w:val="001B1E51"/>
    <w:rsid w:val="001B25EF"/>
    <w:rsid w:val="001B2DBC"/>
    <w:rsid w:val="001B2E2B"/>
    <w:rsid w:val="001B39EA"/>
    <w:rsid w:val="001B46C7"/>
    <w:rsid w:val="001B4D78"/>
    <w:rsid w:val="001B5104"/>
    <w:rsid w:val="001B5C01"/>
    <w:rsid w:val="001B68FD"/>
    <w:rsid w:val="001B6C78"/>
    <w:rsid w:val="001B6E51"/>
    <w:rsid w:val="001B790E"/>
    <w:rsid w:val="001B7D26"/>
    <w:rsid w:val="001C03B8"/>
    <w:rsid w:val="001C0689"/>
    <w:rsid w:val="001C123C"/>
    <w:rsid w:val="001C16C2"/>
    <w:rsid w:val="001C19B9"/>
    <w:rsid w:val="001C1C63"/>
    <w:rsid w:val="001C2170"/>
    <w:rsid w:val="001C37C0"/>
    <w:rsid w:val="001C37F6"/>
    <w:rsid w:val="001C39F3"/>
    <w:rsid w:val="001C5E9B"/>
    <w:rsid w:val="001C5EF1"/>
    <w:rsid w:val="001C6717"/>
    <w:rsid w:val="001C6EDE"/>
    <w:rsid w:val="001D0B9D"/>
    <w:rsid w:val="001D136E"/>
    <w:rsid w:val="001D15EA"/>
    <w:rsid w:val="001D1E32"/>
    <w:rsid w:val="001D2130"/>
    <w:rsid w:val="001D2CC9"/>
    <w:rsid w:val="001D31E2"/>
    <w:rsid w:val="001D350A"/>
    <w:rsid w:val="001D46E7"/>
    <w:rsid w:val="001D52E0"/>
    <w:rsid w:val="001D5443"/>
    <w:rsid w:val="001D5A12"/>
    <w:rsid w:val="001D6CD7"/>
    <w:rsid w:val="001D7F15"/>
    <w:rsid w:val="001E00FB"/>
    <w:rsid w:val="001E112A"/>
    <w:rsid w:val="001E1CA6"/>
    <w:rsid w:val="001E1EBF"/>
    <w:rsid w:val="001E4571"/>
    <w:rsid w:val="001E4AB5"/>
    <w:rsid w:val="001E6178"/>
    <w:rsid w:val="001E6685"/>
    <w:rsid w:val="001E671C"/>
    <w:rsid w:val="001E6734"/>
    <w:rsid w:val="001E6926"/>
    <w:rsid w:val="001E6C73"/>
    <w:rsid w:val="001E6CA9"/>
    <w:rsid w:val="001E7227"/>
    <w:rsid w:val="001F03D5"/>
    <w:rsid w:val="001F056F"/>
    <w:rsid w:val="001F0C52"/>
    <w:rsid w:val="001F29F8"/>
    <w:rsid w:val="001F2A47"/>
    <w:rsid w:val="001F3508"/>
    <w:rsid w:val="001F38E3"/>
    <w:rsid w:val="001F56E5"/>
    <w:rsid w:val="001F5742"/>
    <w:rsid w:val="001F5F9E"/>
    <w:rsid w:val="001F5FD3"/>
    <w:rsid w:val="001F6840"/>
    <w:rsid w:val="001F6985"/>
    <w:rsid w:val="001F7984"/>
    <w:rsid w:val="00200E8C"/>
    <w:rsid w:val="0020137D"/>
    <w:rsid w:val="00201996"/>
    <w:rsid w:val="002021D0"/>
    <w:rsid w:val="0020243D"/>
    <w:rsid w:val="00202E46"/>
    <w:rsid w:val="00203345"/>
    <w:rsid w:val="00203661"/>
    <w:rsid w:val="00204A8D"/>
    <w:rsid w:val="00204C5C"/>
    <w:rsid w:val="00205239"/>
    <w:rsid w:val="0020556B"/>
    <w:rsid w:val="002059C4"/>
    <w:rsid w:val="00205DE9"/>
    <w:rsid w:val="00206431"/>
    <w:rsid w:val="0020697C"/>
    <w:rsid w:val="00206F28"/>
    <w:rsid w:val="002070A0"/>
    <w:rsid w:val="00207349"/>
    <w:rsid w:val="0021019C"/>
    <w:rsid w:val="00210536"/>
    <w:rsid w:val="00210D76"/>
    <w:rsid w:val="00210FAF"/>
    <w:rsid w:val="0021133A"/>
    <w:rsid w:val="002116C2"/>
    <w:rsid w:val="00211A55"/>
    <w:rsid w:val="0021269B"/>
    <w:rsid w:val="00212F4D"/>
    <w:rsid w:val="0021352F"/>
    <w:rsid w:val="0021463F"/>
    <w:rsid w:val="00214DCA"/>
    <w:rsid w:val="0021584A"/>
    <w:rsid w:val="002159F9"/>
    <w:rsid w:val="002163DC"/>
    <w:rsid w:val="002168FB"/>
    <w:rsid w:val="002172AE"/>
    <w:rsid w:val="0021785C"/>
    <w:rsid w:val="00217876"/>
    <w:rsid w:val="00217E57"/>
    <w:rsid w:val="0022035D"/>
    <w:rsid w:val="0022045A"/>
    <w:rsid w:val="0022076B"/>
    <w:rsid w:val="00220B40"/>
    <w:rsid w:val="00220C82"/>
    <w:rsid w:val="002227A4"/>
    <w:rsid w:val="00222E4A"/>
    <w:rsid w:val="002236CD"/>
    <w:rsid w:val="0022519D"/>
    <w:rsid w:val="00225235"/>
    <w:rsid w:val="002253EA"/>
    <w:rsid w:val="0022546D"/>
    <w:rsid w:val="00225B03"/>
    <w:rsid w:val="00226A90"/>
    <w:rsid w:val="002300FB"/>
    <w:rsid w:val="00230364"/>
    <w:rsid w:val="0023090E"/>
    <w:rsid w:val="00230B92"/>
    <w:rsid w:val="00231CE7"/>
    <w:rsid w:val="002323C2"/>
    <w:rsid w:val="00232564"/>
    <w:rsid w:val="00232B8A"/>
    <w:rsid w:val="00232BD6"/>
    <w:rsid w:val="00232FD0"/>
    <w:rsid w:val="00233E1F"/>
    <w:rsid w:val="00234068"/>
    <w:rsid w:val="00234447"/>
    <w:rsid w:val="002347AC"/>
    <w:rsid w:val="0023485D"/>
    <w:rsid w:val="002352F9"/>
    <w:rsid w:val="00236839"/>
    <w:rsid w:val="00236BFA"/>
    <w:rsid w:val="00236DBB"/>
    <w:rsid w:val="0023744E"/>
    <w:rsid w:val="0023745F"/>
    <w:rsid w:val="00237648"/>
    <w:rsid w:val="00237F67"/>
    <w:rsid w:val="0024032B"/>
    <w:rsid w:val="002410A2"/>
    <w:rsid w:val="002413E1"/>
    <w:rsid w:val="00241914"/>
    <w:rsid w:val="002419D1"/>
    <w:rsid w:val="00241CAF"/>
    <w:rsid w:val="00241FB4"/>
    <w:rsid w:val="00242A3F"/>
    <w:rsid w:val="00242F94"/>
    <w:rsid w:val="0024318F"/>
    <w:rsid w:val="002431D4"/>
    <w:rsid w:val="00243F11"/>
    <w:rsid w:val="0024452A"/>
    <w:rsid w:val="00244864"/>
    <w:rsid w:val="00244D9D"/>
    <w:rsid w:val="0024520B"/>
    <w:rsid w:val="0024613E"/>
    <w:rsid w:val="0024665E"/>
    <w:rsid w:val="0024701A"/>
    <w:rsid w:val="00247160"/>
    <w:rsid w:val="00247BCE"/>
    <w:rsid w:val="002501C0"/>
    <w:rsid w:val="002517E7"/>
    <w:rsid w:val="0025306C"/>
    <w:rsid w:val="002533AE"/>
    <w:rsid w:val="00254647"/>
    <w:rsid w:val="00254969"/>
    <w:rsid w:val="00254F0C"/>
    <w:rsid w:val="002556D6"/>
    <w:rsid w:val="002559DE"/>
    <w:rsid w:val="00255B3D"/>
    <w:rsid w:val="00256226"/>
    <w:rsid w:val="0025656B"/>
    <w:rsid w:val="00256F7F"/>
    <w:rsid w:val="00257142"/>
    <w:rsid w:val="0025761E"/>
    <w:rsid w:val="002578F9"/>
    <w:rsid w:val="00257D2D"/>
    <w:rsid w:val="00257F51"/>
    <w:rsid w:val="002601AF"/>
    <w:rsid w:val="0026058E"/>
    <w:rsid w:val="00260EFF"/>
    <w:rsid w:val="0026109B"/>
    <w:rsid w:val="00261768"/>
    <w:rsid w:val="00261F1A"/>
    <w:rsid w:val="00262738"/>
    <w:rsid w:val="00262B12"/>
    <w:rsid w:val="00262F50"/>
    <w:rsid w:val="00263B2A"/>
    <w:rsid w:val="00264237"/>
    <w:rsid w:val="0026476B"/>
    <w:rsid w:val="00265036"/>
    <w:rsid w:val="002653A3"/>
    <w:rsid w:val="002653C0"/>
    <w:rsid w:val="00266524"/>
    <w:rsid w:val="0026694F"/>
    <w:rsid w:val="002669C5"/>
    <w:rsid w:val="00266E81"/>
    <w:rsid w:val="00267707"/>
    <w:rsid w:val="002707F3"/>
    <w:rsid w:val="00270D04"/>
    <w:rsid w:val="00271875"/>
    <w:rsid w:val="002719E2"/>
    <w:rsid w:val="00271C13"/>
    <w:rsid w:val="00271DD4"/>
    <w:rsid w:val="00272592"/>
    <w:rsid w:val="00272810"/>
    <w:rsid w:val="002728AB"/>
    <w:rsid w:val="00272FF9"/>
    <w:rsid w:val="002734BD"/>
    <w:rsid w:val="00273949"/>
    <w:rsid w:val="00274AEC"/>
    <w:rsid w:val="002755BC"/>
    <w:rsid w:val="00276A2F"/>
    <w:rsid w:val="0027707B"/>
    <w:rsid w:val="0027744A"/>
    <w:rsid w:val="00277AA3"/>
    <w:rsid w:val="00280837"/>
    <w:rsid w:val="0028092F"/>
    <w:rsid w:val="00280C81"/>
    <w:rsid w:val="0028100C"/>
    <w:rsid w:val="00281ED1"/>
    <w:rsid w:val="002820CF"/>
    <w:rsid w:val="002833A7"/>
    <w:rsid w:val="0028406D"/>
    <w:rsid w:val="002840A3"/>
    <w:rsid w:val="002840A9"/>
    <w:rsid w:val="00284808"/>
    <w:rsid w:val="00284B47"/>
    <w:rsid w:val="002854F1"/>
    <w:rsid w:val="00285871"/>
    <w:rsid w:val="00285935"/>
    <w:rsid w:val="00285A55"/>
    <w:rsid w:val="002862E5"/>
    <w:rsid w:val="00287D0B"/>
    <w:rsid w:val="0029010E"/>
    <w:rsid w:val="00290D1D"/>
    <w:rsid w:val="002928FF"/>
    <w:rsid w:val="00292C95"/>
    <w:rsid w:val="00292F0D"/>
    <w:rsid w:val="00292FF4"/>
    <w:rsid w:val="00293E6F"/>
    <w:rsid w:val="00294037"/>
    <w:rsid w:val="0029437D"/>
    <w:rsid w:val="0029480A"/>
    <w:rsid w:val="00294918"/>
    <w:rsid w:val="00294ADB"/>
    <w:rsid w:val="00294E99"/>
    <w:rsid w:val="00294ED3"/>
    <w:rsid w:val="002950E9"/>
    <w:rsid w:val="00295389"/>
    <w:rsid w:val="00295DB6"/>
    <w:rsid w:val="00296358"/>
    <w:rsid w:val="0029643C"/>
    <w:rsid w:val="00296FA8"/>
    <w:rsid w:val="00297507"/>
    <w:rsid w:val="002A10AE"/>
    <w:rsid w:val="002A373F"/>
    <w:rsid w:val="002A48E6"/>
    <w:rsid w:val="002A4FF7"/>
    <w:rsid w:val="002A7611"/>
    <w:rsid w:val="002A7729"/>
    <w:rsid w:val="002A7880"/>
    <w:rsid w:val="002A7C05"/>
    <w:rsid w:val="002B0283"/>
    <w:rsid w:val="002B1081"/>
    <w:rsid w:val="002B1BD4"/>
    <w:rsid w:val="002B1C75"/>
    <w:rsid w:val="002B2B3D"/>
    <w:rsid w:val="002B2BC7"/>
    <w:rsid w:val="002B3058"/>
    <w:rsid w:val="002B350F"/>
    <w:rsid w:val="002B385D"/>
    <w:rsid w:val="002B41BB"/>
    <w:rsid w:val="002B5002"/>
    <w:rsid w:val="002B5169"/>
    <w:rsid w:val="002B5543"/>
    <w:rsid w:val="002B5F1C"/>
    <w:rsid w:val="002B6C76"/>
    <w:rsid w:val="002B6FBD"/>
    <w:rsid w:val="002B78C0"/>
    <w:rsid w:val="002B7977"/>
    <w:rsid w:val="002B79FD"/>
    <w:rsid w:val="002B7AA6"/>
    <w:rsid w:val="002B7AC1"/>
    <w:rsid w:val="002B7AD9"/>
    <w:rsid w:val="002B7B05"/>
    <w:rsid w:val="002B7E9E"/>
    <w:rsid w:val="002C0248"/>
    <w:rsid w:val="002C0285"/>
    <w:rsid w:val="002C1150"/>
    <w:rsid w:val="002C1704"/>
    <w:rsid w:val="002C1ABB"/>
    <w:rsid w:val="002C2782"/>
    <w:rsid w:val="002C2F7B"/>
    <w:rsid w:val="002C30F7"/>
    <w:rsid w:val="002C406B"/>
    <w:rsid w:val="002C407B"/>
    <w:rsid w:val="002C44BF"/>
    <w:rsid w:val="002C5781"/>
    <w:rsid w:val="002C57C0"/>
    <w:rsid w:val="002C5955"/>
    <w:rsid w:val="002C6BCB"/>
    <w:rsid w:val="002C6F03"/>
    <w:rsid w:val="002C72F0"/>
    <w:rsid w:val="002C7788"/>
    <w:rsid w:val="002C7F5E"/>
    <w:rsid w:val="002C7F77"/>
    <w:rsid w:val="002C7F82"/>
    <w:rsid w:val="002D0187"/>
    <w:rsid w:val="002D0712"/>
    <w:rsid w:val="002D0959"/>
    <w:rsid w:val="002D0AEC"/>
    <w:rsid w:val="002D15AA"/>
    <w:rsid w:val="002D1685"/>
    <w:rsid w:val="002D1A4D"/>
    <w:rsid w:val="002D2A17"/>
    <w:rsid w:val="002D3A54"/>
    <w:rsid w:val="002D55ED"/>
    <w:rsid w:val="002D5C88"/>
    <w:rsid w:val="002D5E06"/>
    <w:rsid w:val="002D618C"/>
    <w:rsid w:val="002D7086"/>
    <w:rsid w:val="002D7406"/>
    <w:rsid w:val="002D784B"/>
    <w:rsid w:val="002D7DCF"/>
    <w:rsid w:val="002E036E"/>
    <w:rsid w:val="002E16E9"/>
    <w:rsid w:val="002E1B3A"/>
    <w:rsid w:val="002E20B5"/>
    <w:rsid w:val="002E3391"/>
    <w:rsid w:val="002E3E0A"/>
    <w:rsid w:val="002E4217"/>
    <w:rsid w:val="002E4A35"/>
    <w:rsid w:val="002E4BAC"/>
    <w:rsid w:val="002E63C8"/>
    <w:rsid w:val="002E726A"/>
    <w:rsid w:val="002E726F"/>
    <w:rsid w:val="002F0191"/>
    <w:rsid w:val="002F038D"/>
    <w:rsid w:val="002F09C6"/>
    <w:rsid w:val="002F1BF1"/>
    <w:rsid w:val="002F1F3D"/>
    <w:rsid w:val="002F225D"/>
    <w:rsid w:val="002F228A"/>
    <w:rsid w:val="002F2BFF"/>
    <w:rsid w:val="002F4FAF"/>
    <w:rsid w:val="002F5115"/>
    <w:rsid w:val="002F5D71"/>
    <w:rsid w:val="002F62FD"/>
    <w:rsid w:val="002F6456"/>
    <w:rsid w:val="002F67E2"/>
    <w:rsid w:val="002F6D9F"/>
    <w:rsid w:val="003000C2"/>
    <w:rsid w:val="003007BC"/>
    <w:rsid w:val="00300E64"/>
    <w:rsid w:val="0030117A"/>
    <w:rsid w:val="00303115"/>
    <w:rsid w:val="0030358C"/>
    <w:rsid w:val="003041EB"/>
    <w:rsid w:val="00304573"/>
    <w:rsid w:val="00304F87"/>
    <w:rsid w:val="00305855"/>
    <w:rsid w:val="00305B84"/>
    <w:rsid w:val="00306151"/>
    <w:rsid w:val="00306282"/>
    <w:rsid w:val="00306AE8"/>
    <w:rsid w:val="00306DDF"/>
    <w:rsid w:val="003111E1"/>
    <w:rsid w:val="003120C4"/>
    <w:rsid w:val="00313192"/>
    <w:rsid w:val="003140D9"/>
    <w:rsid w:val="00314603"/>
    <w:rsid w:val="00314AE6"/>
    <w:rsid w:val="00316547"/>
    <w:rsid w:val="00320A38"/>
    <w:rsid w:val="00320EFD"/>
    <w:rsid w:val="00321196"/>
    <w:rsid w:val="003213A7"/>
    <w:rsid w:val="003213D8"/>
    <w:rsid w:val="00321F1D"/>
    <w:rsid w:val="0032293F"/>
    <w:rsid w:val="00323595"/>
    <w:rsid w:val="0032370B"/>
    <w:rsid w:val="00324974"/>
    <w:rsid w:val="00324BEC"/>
    <w:rsid w:val="0032531A"/>
    <w:rsid w:val="00326C8C"/>
    <w:rsid w:val="00331071"/>
    <w:rsid w:val="003313AE"/>
    <w:rsid w:val="00331ED1"/>
    <w:rsid w:val="00331F01"/>
    <w:rsid w:val="00332727"/>
    <w:rsid w:val="003329BD"/>
    <w:rsid w:val="00332C62"/>
    <w:rsid w:val="00333C66"/>
    <w:rsid w:val="0033555A"/>
    <w:rsid w:val="00336281"/>
    <w:rsid w:val="00336773"/>
    <w:rsid w:val="0033688A"/>
    <w:rsid w:val="00337131"/>
    <w:rsid w:val="00337511"/>
    <w:rsid w:val="003379D0"/>
    <w:rsid w:val="003407B7"/>
    <w:rsid w:val="00340976"/>
    <w:rsid w:val="00340992"/>
    <w:rsid w:val="00340A3C"/>
    <w:rsid w:val="00341477"/>
    <w:rsid w:val="00341D28"/>
    <w:rsid w:val="00341F8E"/>
    <w:rsid w:val="00342650"/>
    <w:rsid w:val="00342DB7"/>
    <w:rsid w:val="003436CD"/>
    <w:rsid w:val="00343B0C"/>
    <w:rsid w:val="00343EC1"/>
    <w:rsid w:val="00344315"/>
    <w:rsid w:val="0034471D"/>
    <w:rsid w:val="003452F4"/>
    <w:rsid w:val="00345663"/>
    <w:rsid w:val="0034577A"/>
    <w:rsid w:val="00345E18"/>
    <w:rsid w:val="00346386"/>
    <w:rsid w:val="00346594"/>
    <w:rsid w:val="003465A1"/>
    <w:rsid w:val="00347FFE"/>
    <w:rsid w:val="0035027C"/>
    <w:rsid w:val="00350AFC"/>
    <w:rsid w:val="00350AFF"/>
    <w:rsid w:val="003517C1"/>
    <w:rsid w:val="00352C02"/>
    <w:rsid w:val="00353828"/>
    <w:rsid w:val="003544DD"/>
    <w:rsid w:val="00355068"/>
    <w:rsid w:val="0035540A"/>
    <w:rsid w:val="003554C9"/>
    <w:rsid w:val="0035658E"/>
    <w:rsid w:val="00356D81"/>
    <w:rsid w:val="0035726F"/>
    <w:rsid w:val="00360554"/>
    <w:rsid w:val="00360A33"/>
    <w:rsid w:val="00360A5C"/>
    <w:rsid w:val="00360ACB"/>
    <w:rsid w:val="00360E91"/>
    <w:rsid w:val="00361134"/>
    <w:rsid w:val="00361C5F"/>
    <w:rsid w:val="00362F13"/>
    <w:rsid w:val="00363188"/>
    <w:rsid w:val="0036379D"/>
    <w:rsid w:val="003651C7"/>
    <w:rsid w:val="00365B44"/>
    <w:rsid w:val="003663AC"/>
    <w:rsid w:val="00367305"/>
    <w:rsid w:val="0037006D"/>
    <w:rsid w:val="00370EF1"/>
    <w:rsid w:val="00371FE3"/>
    <w:rsid w:val="00372737"/>
    <w:rsid w:val="0037332F"/>
    <w:rsid w:val="0037358B"/>
    <w:rsid w:val="00373738"/>
    <w:rsid w:val="0037401F"/>
    <w:rsid w:val="00374771"/>
    <w:rsid w:val="003748C9"/>
    <w:rsid w:val="00375547"/>
    <w:rsid w:val="00375A79"/>
    <w:rsid w:val="003767A4"/>
    <w:rsid w:val="00376EBE"/>
    <w:rsid w:val="00380402"/>
    <w:rsid w:val="00380960"/>
    <w:rsid w:val="003809DA"/>
    <w:rsid w:val="00380CCE"/>
    <w:rsid w:val="00381330"/>
    <w:rsid w:val="003813BE"/>
    <w:rsid w:val="003814F8"/>
    <w:rsid w:val="00381C60"/>
    <w:rsid w:val="00381E9D"/>
    <w:rsid w:val="00382716"/>
    <w:rsid w:val="00382E03"/>
    <w:rsid w:val="0038328D"/>
    <w:rsid w:val="0038424F"/>
    <w:rsid w:val="003849C6"/>
    <w:rsid w:val="003853D4"/>
    <w:rsid w:val="0038559F"/>
    <w:rsid w:val="00385626"/>
    <w:rsid w:val="00385AC7"/>
    <w:rsid w:val="00385EC8"/>
    <w:rsid w:val="00386725"/>
    <w:rsid w:val="003871AF"/>
    <w:rsid w:val="003878ED"/>
    <w:rsid w:val="003905F3"/>
    <w:rsid w:val="0039067E"/>
    <w:rsid w:val="003906F7"/>
    <w:rsid w:val="00390B1E"/>
    <w:rsid w:val="00390CBF"/>
    <w:rsid w:val="003914AA"/>
    <w:rsid w:val="00391B86"/>
    <w:rsid w:val="00391DB3"/>
    <w:rsid w:val="00391DEA"/>
    <w:rsid w:val="00395744"/>
    <w:rsid w:val="00395B9B"/>
    <w:rsid w:val="0039618B"/>
    <w:rsid w:val="003966D9"/>
    <w:rsid w:val="00396B3D"/>
    <w:rsid w:val="00397ACD"/>
    <w:rsid w:val="003A0E75"/>
    <w:rsid w:val="003A4904"/>
    <w:rsid w:val="003A4C32"/>
    <w:rsid w:val="003A4CBE"/>
    <w:rsid w:val="003A5BE1"/>
    <w:rsid w:val="003A7279"/>
    <w:rsid w:val="003B01AD"/>
    <w:rsid w:val="003B13C6"/>
    <w:rsid w:val="003B2F56"/>
    <w:rsid w:val="003B3374"/>
    <w:rsid w:val="003B348F"/>
    <w:rsid w:val="003B3CC2"/>
    <w:rsid w:val="003B4241"/>
    <w:rsid w:val="003B5301"/>
    <w:rsid w:val="003B5EE9"/>
    <w:rsid w:val="003B74F5"/>
    <w:rsid w:val="003B7745"/>
    <w:rsid w:val="003B7CCB"/>
    <w:rsid w:val="003C0333"/>
    <w:rsid w:val="003C1324"/>
    <w:rsid w:val="003C1BB6"/>
    <w:rsid w:val="003C203C"/>
    <w:rsid w:val="003C206A"/>
    <w:rsid w:val="003C34A8"/>
    <w:rsid w:val="003C437C"/>
    <w:rsid w:val="003C53C0"/>
    <w:rsid w:val="003C680C"/>
    <w:rsid w:val="003C6B21"/>
    <w:rsid w:val="003C6F4C"/>
    <w:rsid w:val="003C7222"/>
    <w:rsid w:val="003C7D41"/>
    <w:rsid w:val="003C7FAA"/>
    <w:rsid w:val="003D0493"/>
    <w:rsid w:val="003D063B"/>
    <w:rsid w:val="003D0EA1"/>
    <w:rsid w:val="003D1588"/>
    <w:rsid w:val="003D1AA5"/>
    <w:rsid w:val="003D2425"/>
    <w:rsid w:val="003D24CD"/>
    <w:rsid w:val="003D2869"/>
    <w:rsid w:val="003D2ED2"/>
    <w:rsid w:val="003D39DB"/>
    <w:rsid w:val="003D3FA1"/>
    <w:rsid w:val="003D406C"/>
    <w:rsid w:val="003D40A8"/>
    <w:rsid w:val="003D4362"/>
    <w:rsid w:val="003D5231"/>
    <w:rsid w:val="003D546E"/>
    <w:rsid w:val="003D5DBD"/>
    <w:rsid w:val="003D5E0D"/>
    <w:rsid w:val="003D6053"/>
    <w:rsid w:val="003D7AAA"/>
    <w:rsid w:val="003E0873"/>
    <w:rsid w:val="003E15FB"/>
    <w:rsid w:val="003E1EB6"/>
    <w:rsid w:val="003E2855"/>
    <w:rsid w:val="003E2D95"/>
    <w:rsid w:val="003E3D0B"/>
    <w:rsid w:val="003E40C8"/>
    <w:rsid w:val="003E43A3"/>
    <w:rsid w:val="003E4B70"/>
    <w:rsid w:val="003E4E62"/>
    <w:rsid w:val="003E4EB4"/>
    <w:rsid w:val="003E6838"/>
    <w:rsid w:val="003E6B28"/>
    <w:rsid w:val="003E7047"/>
    <w:rsid w:val="003E7AC1"/>
    <w:rsid w:val="003E7C94"/>
    <w:rsid w:val="003F038B"/>
    <w:rsid w:val="003F05C2"/>
    <w:rsid w:val="003F11A4"/>
    <w:rsid w:val="003F1AA2"/>
    <w:rsid w:val="003F1F51"/>
    <w:rsid w:val="003F2046"/>
    <w:rsid w:val="003F2188"/>
    <w:rsid w:val="003F3A90"/>
    <w:rsid w:val="003F4343"/>
    <w:rsid w:val="003F5345"/>
    <w:rsid w:val="003F6311"/>
    <w:rsid w:val="003F655C"/>
    <w:rsid w:val="003F6A71"/>
    <w:rsid w:val="003F7317"/>
    <w:rsid w:val="003F7D12"/>
    <w:rsid w:val="003F7F37"/>
    <w:rsid w:val="00400057"/>
    <w:rsid w:val="00400ECC"/>
    <w:rsid w:val="00401850"/>
    <w:rsid w:val="004018DF"/>
    <w:rsid w:val="004028A2"/>
    <w:rsid w:val="00402F4D"/>
    <w:rsid w:val="0040386E"/>
    <w:rsid w:val="00403FDC"/>
    <w:rsid w:val="0040427A"/>
    <w:rsid w:val="004044CC"/>
    <w:rsid w:val="00404B1A"/>
    <w:rsid w:val="00404F23"/>
    <w:rsid w:val="0040600B"/>
    <w:rsid w:val="0040626B"/>
    <w:rsid w:val="00406DB2"/>
    <w:rsid w:val="00406E0C"/>
    <w:rsid w:val="00407D60"/>
    <w:rsid w:val="0041045C"/>
    <w:rsid w:val="00410DED"/>
    <w:rsid w:val="00410F09"/>
    <w:rsid w:val="00411F80"/>
    <w:rsid w:val="0041251A"/>
    <w:rsid w:val="00413899"/>
    <w:rsid w:val="00413BB5"/>
    <w:rsid w:val="004140D5"/>
    <w:rsid w:val="0041501F"/>
    <w:rsid w:val="00416FCB"/>
    <w:rsid w:val="00421937"/>
    <w:rsid w:val="00421FF2"/>
    <w:rsid w:val="00423196"/>
    <w:rsid w:val="00423787"/>
    <w:rsid w:val="00423E7B"/>
    <w:rsid w:val="00424C94"/>
    <w:rsid w:val="00425043"/>
    <w:rsid w:val="00425A84"/>
    <w:rsid w:val="00425D7E"/>
    <w:rsid w:val="00426711"/>
    <w:rsid w:val="004267EE"/>
    <w:rsid w:val="00426942"/>
    <w:rsid w:val="00426DDD"/>
    <w:rsid w:val="00426E05"/>
    <w:rsid w:val="0043002E"/>
    <w:rsid w:val="004301F2"/>
    <w:rsid w:val="00430661"/>
    <w:rsid w:val="00430759"/>
    <w:rsid w:val="004308F5"/>
    <w:rsid w:val="00431284"/>
    <w:rsid w:val="004315B7"/>
    <w:rsid w:val="004324FF"/>
    <w:rsid w:val="00432B29"/>
    <w:rsid w:val="00432FE1"/>
    <w:rsid w:val="00433DEB"/>
    <w:rsid w:val="00434584"/>
    <w:rsid w:val="00435419"/>
    <w:rsid w:val="00436A62"/>
    <w:rsid w:val="00436CA2"/>
    <w:rsid w:val="00436FED"/>
    <w:rsid w:val="00437178"/>
    <w:rsid w:val="0043768D"/>
    <w:rsid w:val="004401DB"/>
    <w:rsid w:val="004406FB"/>
    <w:rsid w:val="00440FCC"/>
    <w:rsid w:val="0044100F"/>
    <w:rsid w:val="0044106D"/>
    <w:rsid w:val="00441413"/>
    <w:rsid w:val="00441A01"/>
    <w:rsid w:val="00441DB4"/>
    <w:rsid w:val="00442931"/>
    <w:rsid w:val="00442B18"/>
    <w:rsid w:val="00442DF3"/>
    <w:rsid w:val="0044323B"/>
    <w:rsid w:val="004432B5"/>
    <w:rsid w:val="00443E19"/>
    <w:rsid w:val="0044417C"/>
    <w:rsid w:val="00444287"/>
    <w:rsid w:val="004444A5"/>
    <w:rsid w:val="004448E8"/>
    <w:rsid w:val="00444D3B"/>
    <w:rsid w:val="00444E6D"/>
    <w:rsid w:val="00444EF6"/>
    <w:rsid w:val="004453FD"/>
    <w:rsid w:val="00445EF9"/>
    <w:rsid w:val="00446147"/>
    <w:rsid w:val="00446478"/>
    <w:rsid w:val="0044682A"/>
    <w:rsid w:val="00446E51"/>
    <w:rsid w:val="00446E92"/>
    <w:rsid w:val="004478FC"/>
    <w:rsid w:val="0045126C"/>
    <w:rsid w:val="00451F4F"/>
    <w:rsid w:val="00452774"/>
    <w:rsid w:val="0045282C"/>
    <w:rsid w:val="00452E0F"/>
    <w:rsid w:val="00452F87"/>
    <w:rsid w:val="0045354B"/>
    <w:rsid w:val="00453FE5"/>
    <w:rsid w:val="0045623F"/>
    <w:rsid w:val="0045663A"/>
    <w:rsid w:val="00456805"/>
    <w:rsid w:val="00456898"/>
    <w:rsid w:val="00456E84"/>
    <w:rsid w:val="004572F9"/>
    <w:rsid w:val="004614F5"/>
    <w:rsid w:val="00461765"/>
    <w:rsid w:val="004625E4"/>
    <w:rsid w:val="00462A1D"/>
    <w:rsid w:val="00462D47"/>
    <w:rsid w:val="004634D9"/>
    <w:rsid w:val="00463F93"/>
    <w:rsid w:val="004646B0"/>
    <w:rsid w:val="004651EA"/>
    <w:rsid w:val="004655B2"/>
    <w:rsid w:val="004656F8"/>
    <w:rsid w:val="004660E4"/>
    <w:rsid w:val="00466BDA"/>
    <w:rsid w:val="00466FBF"/>
    <w:rsid w:val="00467034"/>
    <w:rsid w:val="00467415"/>
    <w:rsid w:val="004679F9"/>
    <w:rsid w:val="00467EEF"/>
    <w:rsid w:val="004704C0"/>
    <w:rsid w:val="00470653"/>
    <w:rsid w:val="00470659"/>
    <w:rsid w:val="004706CB"/>
    <w:rsid w:val="004712E8"/>
    <w:rsid w:val="0047188A"/>
    <w:rsid w:val="004718A0"/>
    <w:rsid w:val="00471932"/>
    <w:rsid w:val="00472022"/>
    <w:rsid w:val="0047240F"/>
    <w:rsid w:val="00472EBA"/>
    <w:rsid w:val="00472F14"/>
    <w:rsid w:val="0047318D"/>
    <w:rsid w:val="00473228"/>
    <w:rsid w:val="00473862"/>
    <w:rsid w:val="00475B59"/>
    <w:rsid w:val="0047613F"/>
    <w:rsid w:val="00477C4E"/>
    <w:rsid w:val="00477F73"/>
    <w:rsid w:val="00480715"/>
    <w:rsid w:val="00480B45"/>
    <w:rsid w:val="00480F64"/>
    <w:rsid w:val="0048136A"/>
    <w:rsid w:val="0048289A"/>
    <w:rsid w:val="00482A7E"/>
    <w:rsid w:val="004848CF"/>
    <w:rsid w:val="00484EAD"/>
    <w:rsid w:val="00484FFE"/>
    <w:rsid w:val="0048562F"/>
    <w:rsid w:val="00486A61"/>
    <w:rsid w:val="004932A7"/>
    <w:rsid w:val="004937AC"/>
    <w:rsid w:val="004949DD"/>
    <w:rsid w:val="00494A72"/>
    <w:rsid w:val="00495A5F"/>
    <w:rsid w:val="00496516"/>
    <w:rsid w:val="004965F0"/>
    <w:rsid w:val="00496B16"/>
    <w:rsid w:val="00496C7E"/>
    <w:rsid w:val="00497B29"/>
    <w:rsid w:val="004A06A6"/>
    <w:rsid w:val="004A1038"/>
    <w:rsid w:val="004A13A6"/>
    <w:rsid w:val="004A13AB"/>
    <w:rsid w:val="004A1463"/>
    <w:rsid w:val="004A1A15"/>
    <w:rsid w:val="004A2F4E"/>
    <w:rsid w:val="004A3A83"/>
    <w:rsid w:val="004A3D8B"/>
    <w:rsid w:val="004A3F2F"/>
    <w:rsid w:val="004A4214"/>
    <w:rsid w:val="004A44BB"/>
    <w:rsid w:val="004A4754"/>
    <w:rsid w:val="004A478B"/>
    <w:rsid w:val="004A4FDD"/>
    <w:rsid w:val="004A5557"/>
    <w:rsid w:val="004A5956"/>
    <w:rsid w:val="004A5B7E"/>
    <w:rsid w:val="004A5EA0"/>
    <w:rsid w:val="004A62C8"/>
    <w:rsid w:val="004A6B95"/>
    <w:rsid w:val="004A6FFD"/>
    <w:rsid w:val="004A7370"/>
    <w:rsid w:val="004A751E"/>
    <w:rsid w:val="004A7BB6"/>
    <w:rsid w:val="004B130B"/>
    <w:rsid w:val="004B2780"/>
    <w:rsid w:val="004B2A2A"/>
    <w:rsid w:val="004B47E6"/>
    <w:rsid w:val="004B5D43"/>
    <w:rsid w:val="004B66A1"/>
    <w:rsid w:val="004B675A"/>
    <w:rsid w:val="004B6D9D"/>
    <w:rsid w:val="004B79DA"/>
    <w:rsid w:val="004B7A9D"/>
    <w:rsid w:val="004B7E6E"/>
    <w:rsid w:val="004C2655"/>
    <w:rsid w:val="004C2C21"/>
    <w:rsid w:val="004C34C1"/>
    <w:rsid w:val="004C4718"/>
    <w:rsid w:val="004C4E0E"/>
    <w:rsid w:val="004C5399"/>
    <w:rsid w:val="004C5B85"/>
    <w:rsid w:val="004C5CD0"/>
    <w:rsid w:val="004C643B"/>
    <w:rsid w:val="004C6475"/>
    <w:rsid w:val="004C68E5"/>
    <w:rsid w:val="004C6C9B"/>
    <w:rsid w:val="004C6F89"/>
    <w:rsid w:val="004C7969"/>
    <w:rsid w:val="004C7BBE"/>
    <w:rsid w:val="004D0EEA"/>
    <w:rsid w:val="004D104A"/>
    <w:rsid w:val="004D125A"/>
    <w:rsid w:val="004D1D31"/>
    <w:rsid w:val="004D2E75"/>
    <w:rsid w:val="004D4237"/>
    <w:rsid w:val="004D45C3"/>
    <w:rsid w:val="004D46E5"/>
    <w:rsid w:val="004D481C"/>
    <w:rsid w:val="004D5377"/>
    <w:rsid w:val="004D6033"/>
    <w:rsid w:val="004D71D3"/>
    <w:rsid w:val="004D7790"/>
    <w:rsid w:val="004E1E48"/>
    <w:rsid w:val="004E1FB9"/>
    <w:rsid w:val="004E23FD"/>
    <w:rsid w:val="004E2B4A"/>
    <w:rsid w:val="004E3304"/>
    <w:rsid w:val="004E391D"/>
    <w:rsid w:val="004E463E"/>
    <w:rsid w:val="004E4C14"/>
    <w:rsid w:val="004E4CBB"/>
    <w:rsid w:val="004E50ED"/>
    <w:rsid w:val="004E5A00"/>
    <w:rsid w:val="004E5C0C"/>
    <w:rsid w:val="004E5CD5"/>
    <w:rsid w:val="004E63E3"/>
    <w:rsid w:val="004E65F2"/>
    <w:rsid w:val="004E6B25"/>
    <w:rsid w:val="004E6D3C"/>
    <w:rsid w:val="004E750C"/>
    <w:rsid w:val="004F004C"/>
    <w:rsid w:val="004F0649"/>
    <w:rsid w:val="004F08F7"/>
    <w:rsid w:val="004F1287"/>
    <w:rsid w:val="004F1775"/>
    <w:rsid w:val="004F1B07"/>
    <w:rsid w:val="004F1E46"/>
    <w:rsid w:val="004F21FF"/>
    <w:rsid w:val="004F23E9"/>
    <w:rsid w:val="004F25DC"/>
    <w:rsid w:val="004F2683"/>
    <w:rsid w:val="004F2770"/>
    <w:rsid w:val="004F29C7"/>
    <w:rsid w:val="004F33BF"/>
    <w:rsid w:val="004F4A1A"/>
    <w:rsid w:val="004F4CFF"/>
    <w:rsid w:val="004F4EB7"/>
    <w:rsid w:val="004F638D"/>
    <w:rsid w:val="004F7189"/>
    <w:rsid w:val="004F72BE"/>
    <w:rsid w:val="00500194"/>
    <w:rsid w:val="00500A75"/>
    <w:rsid w:val="00502289"/>
    <w:rsid w:val="00502B9C"/>
    <w:rsid w:val="00502F39"/>
    <w:rsid w:val="0050360D"/>
    <w:rsid w:val="00504094"/>
    <w:rsid w:val="00505795"/>
    <w:rsid w:val="00505BC1"/>
    <w:rsid w:val="00505BDF"/>
    <w:rsid w:val="00505C7D"/>
    <w:rsid w:val="00506306"/>
    <w:rsid w:val="0050686B"/>
    <w:rsid w:val="00507178"/>
    <w:rsid w:val="00507359"/>
    <w:rsid w:val="00510D28"/>
    <w:rsid w:val="0051145A"/>
    <w:rsid w:val="00511517"/>
    <w:rsid w:val="00511FD2"/>
    <w:rsid w:val="00512CA2"/>
    <w:rsid w:val="00513F3F"/>
    <w:rsid w:val="00515215"/>
    <w:rsid w:val="00515D60"/>
    <w:rsid w:val="00515F82"/>
    <w:rsid w:val="00516584"/>
    <w:rsid w:val="00516D74"/>
    <w:rsid w:val="00517FD6"/>
    <w:rsid w:val="005205BE"/>
    <w:rsid w:val="00521803"/>
    <w:rsid w:val="00521820"/>
    <w:rsid w:val="00521B9E"/>
    <w:rsid w:val="00521E09"/>
    <w:rsid w:val="005221BF"/>
    <w:rsid w:val="0052224E"/>
    <w:rsid w:val="00522890"/>
    <w:rsid w:val="0052313A"/>
    <w:rsid w:val="00523229"/>
    <w:rsid w:val="00523266"/>
    <w:rsid w:val="00523B10"/>
    <w:rsid w:val="00523DD5"/>
    <w:rsid w:val="00524145"/>
    <w:rsid w:val="00525A94"/>
    <w:rsid w:val="0052619A"/>
    <w:rsid w:val="0052724F"/>
    <w:rsid w:val="00527678"/>
    <w:rsid w:val="005308A7"/>
    <w:rsid w:val="00530BF9"/>
    <w:rsid w:val="00530D91"/>
    <w:rsid w:val="00530EA8"/>
    <w:rsid w:val="005311E5"/>
    <w:rsid w:val="0053143D"/>
    <w:rsid w:val="00531B7F"/>
    <w:rsid w:val="005322CC"/>
    <w:rsid w:val="00532352"/>
    <w:rsid w:val="005326C7"/>
    <w:rsid w:val="00533243"/>
    <w:rsid w:val="00533681"/>
    <w:rsid w:val="00533797"/>
    <w:rsid w:val="00534017"/>
    <w:rsid w:val="00534050"/>
    <w:rsid w:val="00534949"/>
    <w:rsid w:val="00535149"/>
    <w:rsid w:val="00535270"/>
    <w:rsid w:val="00535D07"/>
    <w:rsid w:val="005363BE"/>
    <w:rsid w:val="00536827"/>
    <w:rsid w:val="0054001C"/>
    <w:rsid w:val="00540650"/>
    <w:rsid w:val="005430EF"/>
    <w:rsid w:val="005431CC"/>
    <w:rsid w:val="00543D49"/>
    <w:rsid w:val="0054477A"/>
    <w:rsid w:val="005447FF"/>
    <w:rsid w:val="00544A7B"/>
    <w:rsid w:val="00544D40"/>
    <w:rsid w:val="00544E4E"/>
    <w:rsid w:val="00546AA0"/>
    <w:rsid w:val="00546B2C"/>
    <w:rsid w:val="00546F85"/>
    <w:rsid w:val="0055013C"/>
    <w:rsid w:val="0055034E"/>
    <w:rsid w:val="00550BEE"/>
    <w:rsid w:val="00551C91"/>
    <w:rsid w:val="00552008"/>
    <w:rsid w:val="005521C7"/>
    <w:rsid w:val="005524BB"/>
    <w:rsid w:val="00553138"/>
    <w:rsid w:val="00553341"/>
    <w:rsid w:val="00554C43"/>
    <w:rsid w:val="005557A4"/>
    <w:rsid w:val="00557DD6"/>
    <w:rsid w:val="005600B5"/>
    <w:rsid w:val="005601AB"/>
    <w:rsid w:val="00560863"/>
    <w:rsid w:val="005618AA"/>
    <w:rsid w:val="005619D7"/>
    <w:rsid w:val="00562255"/>
    <w:rsid w:val="0056293E"/>
    <w:rsid w:val="00563539"/>
    <w:rsid w:val="00564C5D"/>
    <w:rsid w:val="00566E56"/>
    <w:rsid w:val="00566F65"/>
    <w:rsid w:val="005677BD"/>
    <w:rsid w:val="00572588"/>
    <w:rsid w:val="0057259B"/>
    <w:rsid w:val="0057263F"/>
    <w:rsid w:val="00572A4B"/>
    <w:rsid w:val="00572C2A"/>
    <w:rsid w:val="00572DD6"/>
    <w:rsid w:val="00574D4E"/>
    <w:rsid w:val="00574E1F"/>
    <w:rsid w:val="00575012"/>
    <w:rsid w:val="00575646"/>
    <w:rsid w:val="00575EBA"/>
    <w:rsid w:val="00575EDF"/>
    <w:rsid w:val="00576B5F"/>
    <w:rsid w:val="00577709"/>
    <w:rsid w:val="00580480"/>
    <w:rsid w:val="00580646"/>
    <w:rsid w:val="005806AC"/>
    <w:rsid w:val="005814E8"/>
    <w:rsid w:val="00581632"/>
    <w:rsid w:val="00581650"/>
    <w:rsid w:val="00581A3C"/>
    <w:rsid w:val="00581F54"/>
    <w:rsid w:val="005821B2"/>
    <w:rsid w:val="00582473"/>
    <w:rsid w:val="00582483"/>
    <w:rsid w:val="00582772"/>
    <w:rsid w:val="00583D67"/>
    <w:rsid w:val="005842FC"/>
    <w:rsid w:val="0058462B"/>
    <w:rsid w:val="00585425"/>
    <w:rsid w:val="0058771B"/>
    <w:rsid w:val="00587AE5"/>
    <w:rsid w:val="00587DCE"/>
    <w:rsid w:val="00590812"/>
    <w:rsid w:val="00590A1E"/>
    <w:rsid w:val="00590CAE"/>
    <w:rsid w:val="00591735"/>
    <w:rsid w:val="00592148"/>
    <w:rsid w:val="005923A0"/>
    <w:rsid w:val="00592600"/>
    <w:rsid w:val="00592C81"/>
    <w:rsid w:val="005935E8"/>
    <w:rsid w:val="005938BD"/>
    <w:rsid w:val="00595595"/>
    <w:rsid w:val="00596007"/>
    <w:rsid w:val="00596078"/>
    <w:rsid w:val="0059791C"/>
    <w:rsid w:val="00597A0C"/>
    <w:rsid w:val="005A03A2"/>
    <w:rsid w:val="005A0472"/>
    <w:rsid w:val="005A1273"/>
    <w:rsid w:val="005A1A41"/>
    <w:rsid w:val="005A21FA"/>
    <w:rsid w:val="005A2D93"/>
    <w:rsid w:val="005A3911"/>
    <w:rsid w:val="005A3AAB"/>
    <w:rsid w:val="005A3C9C"/>
    <w:rsid w:val="005A41F2"/>
    <w:rsid w:val="005A42BC"/>
    <w:rsid w:val="005A4341"/>
    <w:rsid w:val="005A7DDE"/>
    <w:rsid w:val="005B051D"/>
    <w:rsid w:val="005B1AC3"/>
    <w:rsid w:val="005B2A9A"/>
    <w:rsid w:val="005B2CF6"/>
    <w:rsid w:val="005B3164"/>
    <w:rsid w:val="005B3A9B"/>
    <w:rsid w:val="005B3BD2"/>
    <w:rsid w:val="005B3CDC"/>
    <w:rsid w:val="005B467B"/>
    <w:rsid w:val="005B534B"/>
    <w:rsid w:val="005B5665"/>
    <w:rsid w:val="005B6432"/>
    <w:rsid w:val="005B658E"/>
    <w:rsid w:val="005B71A7"/>
    <w:rsid w:val="005B73B1"/>
    <w:rsid w:val="005B7507"/>
    <w:rsid w:val="005B7714"/>
    <w:rsid w:val="005B787C"/>
    <w:rsid w:val="005B7C96"/>
    <w:rsid w:val="005C1CC5"/>
    <w:rsid w:val="005C2476"/>
    <w:rsid w:val="005C2BBB"/>
    <w:rsid w:val="005C2CFF"/>
    <w:rsid w:val="005C3355"/>
    <w:rsid w:val="005C40E1"/>
    <w:rsid w:val="005C4279"/>
    <w:rsid w:val="005C4A18"/>
    <w:rsid w:val="005C5D49"/>
    <w:rsid w:val="005C67E8"/>
    <w:rsid w:val="005C6F73"/>
    <w:rsid w:val="005C70CB"/>
    <w:rsid w:val="005C77EE"/>
    <w:rsid w:val="005C7D6A"/>
    <w:rsid w:val="005D02C5"/>
    <w:rsid w:val="005D0F2B"/>
    <w:rsid w:val="005D141E"/>
    <w:rsid w:val="005D1776"/>
    <w:rsid w:val="005D1CB2"/>
    <w:rsid w:val="005D1EF3"/>
    <w:rsid w:val="005D237E"/>
    <w:rsid w:val="005D3ADB"/>
    <w:rsid w:val="005D3B3C"/>
    <w:rsid w:val="005D3D40"/>
    <w:rsid w:val="005D40E8"/>
    <w:rsid w:val="005D4612"/>
    <w:rsid w:val="005D486F"/>
    <w:rsid w:val="005D5665"/>
    <w:rsid w:val="005D68F0"/>
    <w:rsid w:val="005D6DD3"/>
    <w:rsid w:val="005D72BA"/>
    <w:rsid w:val="005D7928"/>
    <w:rsid w:val="005D7B37"/>
    <w:rsid w:val="005D7C69"/>
    <w:rsid w:val="005D7D50"/>
    <w:rsid w:val="005E1C7A"/>
    <w:rsid w:val="005E1D41"/>
    <w:rsid w:val="005E3590"/>
    <w:rsid w:val="005E37B3"/>
    <w:rsid w:val="005E37FA"/>
    <w:rsid w:val="005E3FD4"/>
    <w:rsid w:val="005E45BE"/>
    <w:rsid w:val="005E4F56"/>
    <w:rsid w:val="005E648F"/>
    <w:rsid w:val="005E655F"/>
    <w:rsid w:val="005E6604"/>
    <w:rsid w:val="005E6878"/>
    <w:rsid w:val="005E71B2"/>
    <w:rsid w:val="005E78BF"/>
    <w:rsid w:val="005E79E2"/>
    <w:rsid w:val="005E7AF1"/>
    <w:rsid w:val="005F0969"/>
    <w:rsid w:val="005F13CE"/>
    <w:rsid w:val="005F18CF"/>
    <w:rsid w:val="005F1A10"/>
    <w:rsid w:val="005F1DC0"/>
    <w:rsid w:val="005F32A9"/>
    <w:rsid w:val="005F3ACB"/>
    <w:rsid w:val="005F41FD"/>
    <w:rsid w:val="005F422F"/>
    <w:rsid w:val="005F4556"/>
    <w:rsid w:val="005F4579"/>
    <w:rsid w:val="005F471E"/>
    <w:rsid w:val="005F4CF8"/>
    <w:rsid w:val="005F5247"/>
    <w:rsid w:val="005F5A34"/>
    <w:rsid w:val="005F5F06"/>
    <w:rsid w:val="005F6DB2"/>
    <w:rsid w:val="005F75EC"/>
    <w:rsid w:val="006007C0"/>
    <w:rsid w:val="006013D2"/>
    <w:rsid w:val="006017C4"/>
    <w:rsid w:val="006018B7"/>
    <w:rsid w:val="00601C87"/>
    <w:rsid w:val="0060269D"/>
    <w:rsid w:val="00602B14"/>
    <w:rsid w:val="00602C1D"/>
    <w:rsid w:val="0060361C"/>
    <w:rsid w:val="00603984"/>
    <w:rsid w:val="00603D71"/>
    <w:rsid w:val="00603F58"/>
    <w:rsid w:val="006041FE"/>
    <w:rsid w:val="0060604C"/>
    <w:rsid w:val="00606965"/>
    <w:rsid w:val="00606A53"/>
    <w:rsid w:val="0060783B"/>
    <w:rsid w:val="006078BA"/>
    <w:rsid w:val="00610392"/>
    <w:rsid w:val="00610B5B"/>
    <w:rsid w:val="00611618"/>
    <w:rsid w:val="00611D34"/>
    <w:rsid w:val="00612075"/>
    <w:rsid w:val="006124E2"/>
    <w:rsid w:val="00612E3B"/>
    <w:rsid w:val="00613EEA"/>
    <w:rsid w:val="006149E8"/>
    <w:rsid w:val="0061567D"/>
    <w:rsid w:val="00616139"/>
    <w:rsid w:val="00616283"/>
    <w:rsid w:val="0061645A"/>
    <w:rsid w:val="00616922"/>
    <w:rsid w:val="006201CE"/>
    <w:rsid w:val="006206D3"/>
    <w:rsid w:val="006218DD"/>
    <w:rsid w:val="00622E2A"/>
    <w:rsid w:val="00623401"/>
    <w:rsid w:val="0062381A"/>
    <w:rsid w:val="00624DF4"/>
    <w:rsid w:val="00625794"/>
    <w:rsid w:val="00625DA1"/>
    <w:rsid w:val="0062644C"/>
    <w:rsid w:val="0062662E"/>
    <w:rsid w:val="00626918"/>
    <w:rsid w:val="006276AD"/>
    <w:rsid w:val="00627961"/>
    <w:rsid w:val="0063009B"/>
    <w:rsid w:val="0063069F"/>
    <w:rsid w:val="00630A6B"/>
    <w:rsid w:val="006325E2"/>
    <w:rsid w:val="0063263A"/>
    <w:rsid w:val="00633274"/>
    <w:rsid w:val="00634B8E"/>
    <w:rsid w:val="00634C44"/>
    <w:rsid w:val="006352B3"/>
    <w:rsid w:val="00635F99"/>
    <w:rsid w:val="00636049"/>
    <w:rsid w:val="006364BE"/>
    <w:rsid w:val="006368CE"/>
    <w:rsid w:val="006369F4"/>
    <w:rsid w:val="00636AF7"/>
    <w:rsid w:val="00637212"/>
    <w:rsid w:val="0063771F"/>
    <w:rsid w:val="00637742"/>
    <w:rsid w:val="00637A68"/>
    <w:rsid w:val="00640D12"/>
    <w:rsid w:val="00640D43"/>
    <w:rsid w:val="00640FA4"/>
    <w:rsid w:val="00641093"/>
    <w:rsid w:val="0064162D"/>
    <w:rsid w:val="00641685"/>
    <w:rsid w:val="00641FAC"/>
    <w:rsid w:val="00642140"/>
    <w:rsid w:val="006421C2"/>
    <w:rsid w:val="00642959"/>
    <w:rsid w:val="006437C8"/>
    <w:rsid w:val="006457F6"/>
    <w:rsid w:val="00645C3A"/>
    <w:rsid w:val="00646EF2"/>
    <w:rsid w:val="006470AF"/>
    <w:rsid w:val="00647BA4"/>
    <w:rsid w:val="00650552"/>
    <w:rsid w:val="00651662"/>
    <w:rsid w:val="00652A0E"/>
    <w:rsid w:val="00652A2A"/>
    <w:rsid w:val="006535E4"/>
    <w:rsid w:val="00653DDC"/>
    <w:rsid w:val="00654196"/>
    <w:rsid w:val="0065425D"/>
    <w:rsid w:val="006556B6"/>
    <w:rsid w:val="006561D3"/>
    <w:rsid w:val="00656C05"/>
    <w:rsid w:val="00656D6C"/>
    <w:rsid w:val="00656F4B"/>
    <w:rsid w:val="00657FFB"/>
    <w:rsid w:val="006600DC"/>
    <w:rsid w:val="006605B4"/>
    <w:rsid w:val="006609BE"/>
    <w:rsid w:val="00660A15"/>
    <w:rsid w:val="00660ECA"/>
    <w:rsid w:val="00661329"/>
    <w:rsid w:val="00661353"/>
    <w:rsid w:val="0066231D"/>
    <w:rsid w:val="0066234D"/>
    <w:rsid w:val="00662D10"/>
    <w:rsid w:val="00663F95"/>
    <w:rsid w:val="00664B48"/>
    <w:rsid w:val="006650BB"/>
    <w:rsid w:val="00665860"/>
    <w:rsid w:val="00665C46"/>
    <w:rsid w:val="00666CA3"/>
    <w:rsid w:val="00666E68"/>
    <w:rsid w:val="00666E8E"/>
    <w:rsid w:val="0066707D"/>
    <w:rsid w:val="006672E7"/>
    <w:rsid w:val="006673F8"/>
    <w:rsid w:val="0066740B"/>
    <w:rsid w:val="00667BDE"/>
    <w:rsid w:val="00670028"/>
    <w:rsid w:val="00670BA3"/>
    <w:rsid w:val="00671279"/>
    <w:rsid w:val="00671F36"/>
    <w:rsid w:val="00672166"/>
    <w:rsid w:val="006722E7"/>
    <w:rsid w:val="0067231E"/>
    <w:rsid w:val="0067292D"/>
    <w:rsid w:val="00674210"/>
    <w:rsid w:val="00675355"/>
    <w:rsid w:val="00675AE6"/>
    <w:rsid w:val="0067688B"/>
    <w:rsid w:val="00676BD2"/>
    <w:rsid w:val="00677F5C"/>
    <w:rsid w:val="00680186"/>
    <w:rsid w:val="00680243"/>
    <w:rsid w:val="0068037A"/>
    <w:rsid w:val="00680650"/>
    <w:rsid w:val="00680900"/>
    <w:rsid w:val="00681C06"/>
    <w:rsid w:val="00681E48"/>
    <w:rsid w:val="00681F87"/>
    <w:rsid w:val="00682CE1"/>
    <w:rsid w:val="00683152"/>
    <w:rsid w:val="00684199"/>
    <w:rsid w:val="00684E58"/>
    <w:rsid w:val="00684FF1"/>
    <w:rsid w:val="00685D76"/>
    <w:rsid w:val="0068627D"/>
    <w:rsid w:val="006863EF"/>
    <w:rsid w:val="006867BC"/>
    <w:rsid w:val="00686AB5"/>
    <w:rsid w:val="00687089"/>
    <w:rsid w:val="0068760F"/>
    <w:rsid w:val="0069026B"/>
    <w:rsid w:val="00690AF3"/>
    <w:rsid w:val="00691B19"/>
    <w:rsid w:val="0069247B"/>
    <w:rsid w:val="00692AB7"/>
    <w:rsid w:val="00693DEC"/>
    <w:rsid w:val="0069429C"/>
    <w:rsid w:val="0069463D"/>
    <w:rsid w:val="00694792"/>
    <w:rsid w:val="006953EC"/>
    <w:rsid w:val="0069547E"/>
    <w:rsid w:val="00695F0A"/>
    <w:rsid w:val="006964F3"/>
    <w:rsid w:val="006965D2"/>
    <w:rsid w:val="0069660F"/>
    <w:rsid w:val="0069665C"/>
    <w:rsid w:val="00696761"/>
    <w:rsid w:val="00696A6F"/>
    <w:rsid w:val="00696AFE"/>
    <w:rsid w:val="00696DAF"/>
    <w:rsid w:val="006975C2"/>
    <w:rsid w:val="00697A66"/>
    <w:rsid w:val="006A0140"/>
    <w:rsid w:val="006A05FE"/>
    <w:rsid w:val="006A0873"/>
    <w:rsid w:val="006A1DFE"/>
    <w:rsid w:val="006A2238"/>
    <w:rsid w:val="006A3D07"/>
    <w:rsid w:val="006A48E7"/>
    <w:rsid w:val="006A4956"/>
    <w:rsid w:val="006A50F9"/>
    <w:rsid w:val="006A55A7"/>
    <w:rsid w:val="006A5A2A"/>
    <w:rsid w:val="006A7136"/>
    <w:rsid w:val="006A7401"/>
    <w:rsid w:val="006A772D"/>
    <w:rsid w:val="006A7B2A"/>
    <w:rsid w:val="006A7F42"/>
    <w:rsid w:val="006B002B"/>
    <w:rsid w:val="006B029D"/>
    <w:rsid w:val="006B0783"/>
    <w:rsid w:val="006B1350"/>
    <w:rsid w:val="006B197C"/>
    <w:rsid w:val="006B198F"/>
    <w:rsid w:val="006B1C21"/>
    <w:rsid w:val="006B200B"/>
    <w:rsid w:val="006B238B"/>
    <w:rsid w:val="006B2BAC"/>
    <w:rsid w:val="006B2F35"/>
    <w:rsid w:val="006B2FB5"/>
    <w:rsid w:val="006B35D1"/>
    <w:rsid w:val="006B3DED"/>
    <w:rsid w:val="006B4003"/>
    <w:rsid w:val="006B4D91"/>
    <w:rsid w:val="006B51AD"/>
    <w:rsid w:val="006B51C7"/>
    <w:rsid w:val="006B5BC8"/>
    <w:rsid w:val="006B5E98"/>
    <w:rsid w:val="006B5F43"/>
    <w:rsid w:val="006B7E85"/>
    <w:rsid w:val="006C081E"/>
    <w:rsid w:val="006C0B48"/>
    <w:rsid w:val="006C0F07"/>
    <w:rsid w:val="006C0F18"/>
    <w:rsid w:val="006C1189"/>
    <w:rsid w:val="006C16B1"/>
    <w:rsid w:val="006C2C5A"/>
    <w:rsid w:val="006C2FDD"/>
    <w:rsid w:val="006C31EF"/>
    <w:rsid w:val="006C3251"/>
    <w:rsid w:val="006C352D"/>
    <w:rsid w:val="006C40A2"/>
    <w:rsid w:val="006C46C4"/>
    <w:rsid w:val="006C47E7"/>
    <w:rsid w:val="006C4FA2"/>
    <w:rsid w:val="006C4FC2"/>
    <w:rsid w:val="006C6E35"/>
    <w:rsid w:val="006C6F50"/>
    <w:rsid w:val="006C737A"/>
    <w:rsid w:val="006C772C"/>
    <w:rsid w:val="006C7A37"/>
    <w:rsid w:val="006D01C9"/>
    <w:rsid w:val="006D049B"/>
    <w:rsid w:val="006D0A1E"/>
    <w:rsid w:val="006D0E58"/>
    <w:rsid w:val="006D26FF"/>
    <w:rsid w:val="006D27E5"/>
    <w:rsid w:val="006D372A"/>
    <w:rsid w:val="006D3833"/>
    <w:rsid w:val="006D3884"/>
    <w:rsid w:val="006D4988"/>
    <w:rsid w:val="006D4CE1"/>
    <w:rsid w:val="006D507B"/>
    <w:rsid w:val="006D578C"/>
    <w:rsid w:val="006D5ECB"/>
    <w:rsid w:val="006D6218"/>
    <w:rsid w:val="006D623C"/>
    <w:rsid w:val="006D6FA4"/>
    <w:rsid w:val="006D7179"/>
    <w:rsid w:val="006D754A"/>
    <w:rsid w:val="006D7F84"/>
    <w:rsid w:val="006E0F59"/>
    <w:rsid w:val="006E1103"/>
    <w:rsid w:val="006E12BE"/>
    <w:rsid w:val="006E1F73"/>
    <w:rsid w:val="006E2279"/>
    <w:rsid w:val="006E26CF"/>
    <w:rsid w:val="006E29FA"/>
    <w:rsid w:val="006E31DF"/>
    <w:rsid w:val="006E3C1C"/>
    <w:rsid w:val="006E3C3D"/>
    <w:rsid w:val="006E3CD2"/>
    <w:rsid w:val="006E41E3"/>
    <w:rsid w:val="006E4F30"/>
    <w:rsid w:val="006E5028"/>
    <w:rsid w:val="006E5050"/>
    <w:rsid w:val="006E50AD"/>
    <w:rsid w:val="006E608A"/>
    <w:rsid w:val="006E634B"/>
    <w:rsid w:val="006E73D5"/>
    <w:rsid w:val="006E752D"/>
    <w:rsid w:val="006E7FDC"/>
    <w:rsid w:val="006F09CD"/>
    <w:rsid w:val="006F23F3"/>
    <w:rsid w:val="006F2A4E"/>
    <w:rsid w:val="006F2AAF"/>
    <w:rsid w:val="006F2DB4"/>
    <w:rsid w:val="006F383E"/>
    <w:rsid w:val="006F38AF"/>
    <w:rsid w:val="006F3B3E"/>
    <w:rsid w:val="006F412D"/>
    <w:rsid w:val="006F485D"/>
    <w:rsid w:val="006F502B"/>
    <w:rsid w:val="006F528F"/>
    <w:rsid w:val="006F5C3D"/>
    <w:rsid w:val="006F5C85"/>
    <w:rsid w:val="006F5CBC"/>
    <w:rsid w:val="006F655F"/>
    <w:rsid w:val="006F68AC"/>
    <w:rsid w:val="006F6D05"/>
    <w:rsid w:val="006F741E"/>
    <w:rsid w:val="006F7D3C"/>
    <w:rsid w:val="0070091C"/>
    <w:rsid w:val="007009AA"/>
    <w:rsid w:val="00700DCF"/>
    <w:rsid w:val="00700DE0"/>
    <w:rsid w:val="007019E3"/>
    <w:rsid w:val="00701B09"/>
    <w:rsid w:val="00701F4D"/>
    <w:rsid w:val="00702388"/>
    <w:rsid w:val="0070241F"/>
    <w:rsid w:val="00702653"/>
    <w:rsid w:val="00702D68"/>
    <w:rsid w:val="0070340D"/>
    <w:rsid w:val="00703EC5"/>
    <w:rsid w:val="0070505D"/>
    <w:rsid w:val="00705226"/>
    <w:rsid w:val="007058EA"/>
    <w:rsid w:val="0070691A"/>
    <w:rsid w:val="007069A6"/>
    <w:rsid w:val="007072C2"/>
    <w:rsid w:val="00707A56"/>
    <w:rsid w:val="00707A68"/>
    <w:rsid w:val="00710082"/>
    <w:rsid w:val="007103F4"/>
    <w:rsid w:val="0071109D"/>
    <w:rsid w:val="0071143C"/>
    <w:rsid w:val="00711EC5"/>
    <w:rsid w:val="00712E35"/>
    <w:rsid w:val="00713263"/>
    <w:rsid w:val="007138D7"/>
    <w:rsid w:val="0071413F"/>
    <w:rsid w:val="00714F1B"/>
    <w:rsid w:val="00715FC8"/>
    <w:rsid w:val="00716E7F"/>
    <w:rsid w:val="007170D5"/>
    <w:rsid w:val="00717702"/>
    <w:rsid w:val="00717889"/>
    <w:rsid w:val="00717B7B"/>
    <w:rsid w:val="0072171D"/>
    <w:rsid w:val="007218BB"/>
    <w:rsid w:val="007219AB"/>
    <w:rsid w:val="00721DC8"/>
    <w:rsid w:val="00722139"/>
    <w:rsid w:val="007232DC"/>
    <w:rsid w:val="007235BA"/>
    <w:rsid w:val="007238FF"/>
    <w:rsid w:val="00723B4D"/>
    <w:rsid w:val="00723B7D"/>
    <w:rsid w:val="00723CC6"/>
    <w:rsid w:val="00724E84"/>
    <w:rsid w:val="00724F89"/>
    <w:rsid w:val="00725DCC"/>
    <w:rsid w:val="00725DF2"/>
    <w:rsid w:val="00725E15"/>
    <w:rsid w:val="0072620A"/>
    <w:rsid w:val="0072630A"/>
    <w:rsid w:val="0072670B"/>
    <w:rsid w:val="00726AE0"/>
    <w:rsid w:val="00726C61"/>
    <w:rsid w:val="00727B85"/>
    <w:rsid w:val="00730F97"/>
    <w:rsid w:val="007313C8"/>
    <w:rsid w:val="00731B74"/>
    <w:rsid w:val="00732086"/>
    <w:rsid w:val="00732742"/>
    <w:rsid w:val="00733754"/>
    <w:rsid w:val="0073433B"/>
    <w:rsid w:val="00734355"/>
    <w:rsid w:val="0073497B"/>
    <w:rsid w:val="00734E28"/>
    <w:rsid w:val="0073546F"/>
    <w:rsid w:val="00735C88"/>
    <w:rsid w:val="007363B7"/>
    <w:rsid w:val="007369E1"/>
    <w:rsid w:val="00736FB4"/>
    <w:rsid w:val="00737246"/>
    <w:rsid w:val="00737926"/>
    <w:rsid w:val="0074059B"/>
    <w:rsid w:val="00742BF7"/>
    <w:rsid w:val="00742E88"/>
    <w:rsid w:val="00742FD4"/>
    <w:rsid w:val="007430F5"/>
    <w:rsid w:val="00743948"/>
    <w:rsid w:val="00743E6A"/>
    <w:rsid w:val="0074481A"/>
    <w:rsid w:val="00745BBE"/>
    <w:rsid w:val="00745DF3"/>
    <w:rsid w:val="0074626A"/>
    <w:rsid w:val="00750464"/>
    <w:rsid w:val="007507FA"/>
    <w:rsid w:val="00750AC5"/>
    <w:rsid w:val="0075125B"/>
    <w:rsid w:val="0075146B"/>
    <w:rsid w:val="007516AB"/>
    <w:rsid w:val="00751A06"/>
    <w:rsid w:val="00752052"/>
    <w:rsid w:val="007522D0"/>
    <w:rsid w:val="007528F2"/>
    <w:rsid w:val="00752A3A"/>
    <w:rsid w:val="0075309C"/>
    <w:rsid w:val="00753179"/>
    <w:rsid w:val="007531B3"/>
    <w:rsid w:val="007532FD"/>
    <w:rsid w:val="00753FC8"/>
    <w:rsid w:val="0075424A"/>
    <w:rsid w:val="00754F96"/>
    <w:rsid w:val="00754FFB"/>
    <w:rsid w:val="00755024"/>
    <w:rsid w:val="00755A19"/>
    <w:rsid w:val="00755C24"/>
    <w:rsid w:val="00755CF9"/>
    <w:rsid w:val="00755DA7"/>
    <w:rsid w:val="00756823"/>
    <w:rsid w:val="0075731D"/>
    <w:rsid w:val="00760F4E"/>
    <w:rsid w:val="00760FFC"/>
    <w:rsid w:val="007611C5"/>
    <w:rsid w:val="00761A53"/>
    <w:rsid w:val="007622AC"/>
    <w:rsid w:val="00762628"/>
    <w:rsid w:val="00762A36"/>
    <w:rsid w:val="00762C5A"/>
    <w:rsid w:val="00762CDB"/>
    <w:rsid w:val="00763225"/>
    <w:rsid w:val="00763260"/>
    <w:rsid w:val="00763886"/>
    <w:rsid w:val="00763D01"/>
    <w:rsid w:val="00763E41"/>
    <w:rsid w:val="00763F65"/>
    <w:rsid w:val="00764572"/>
    <w:rsid w:val="007651E3"/>
    <w:rsid w:val="00765817"/>
    <w:rsid w:val="007663D4"/>
    <w:rsid w:val="007677C9"/>
    <w:rsid w:val="0076780C"/>
    <w:rsid w:val="00770CDA"/>
    <w:rsid w:val="00771197"/>
    <w:rsid w:val="0077136E"/>
    <w:rsid w:val="0077147D"/>
    <w:rsid w:val="00772814"/>
    <w:rsid w:val="00772925"/>
    <w:rsid w:val="00772C38"/>
    <w:rsid w:val="007742F8"/>
    <w:rsid w:val="00774841"/>
    <w:rsid w:val="00775560"/>
    <w:rsid w:val="00775CAE"/>
    <w:rsid w:val="0077642C"/>
    <w:rsid w:val="00776C76"/>
    <w:rsid w:val="00780432"/>
    <w:rsid w:val="007810E1"/>
    <w:rsid w:val="00781381"/>
    <w:rsid w:val="007813FA"/>
    <w:rsid w:val="00781833"/>
    <w:rsid w:val="00781E02"/>
    <w:rsid w:val="007826C4"/>
    <w:rsid w:val="00782A72"/>
    <w:rsid w:val="00782E3D"/>
    <w:rsid w:val="00783D1E"/>
    <w:rsid w:val="007840D2"/>
    <w:rsid w:val="00784909"/>
    <w:rsid w:val="00784B1E"/>
    <w:rsid w:val="007866DB"/>
    <w:rsid w:val="0078693A"/>
    <w:rsid w:val="00787825"/>
    <w:rsid w:val="00787B87"/>
    <w:rsid w:val="00787D07"/>
    <w:rsid w:val="00787D83"/>
    <w:rsid w:val="0079040F"/>
    <w:rsid w:val="0079058A"/>
    <w:rsid w:val="00790B6B"/>
    <w:rsid w:val="00790BF9"/>
    <w:rsid w:val="00790D24"/>
    <w:rsid w:val="0079158A"/>
    <w:rsid w:val="00791E13"/>
    <w:rsid w:val="00793732"/>
    <w:rsid w:val="00794014"/>
    <w:rsid w:val="0079408F"/>
    <w:rsid w:val="00795356"/>
    <w:rsid w:val="00795624"/>
    <w:rsid w:val="007956B7"/>
    <w:rsid w:val="007967C9"/>
    <w:rsid w:val="00796EE6"/>
    <w:rsid w:val="007973FE"/>
    <w:rsid w:val="007A10CA"/>
    <w:rsid w:val="007A27B8"/>
    <w:rsid w:val="007A389B"/>
    <w:rsid w:val="007A3D6D"/>
    <w:rsid w:val="007A5318"/>
    <w:rsid w:val="007A5775"/>
    <w:rsid w:val="007A5ADA"/>
    <w:rsid w:val="007A6918"/>
    <w:rsid w:val="007A69F5"/>
    <w:rsid w:val="007A7109"/>
    <w:rsid w:val="007A7981"/>
    <w:rsid w:val="007B0091"/>
    <w:rsid w:val="007B1075"/>
    <w:rsid w:val="007B10CE"/>
    <w:rsid w:val="007B2965"/>
    <w:rsid w:val="007B4FDE"/>
    <w:rsid w:val="007B540F"/>
    <w:rsid w:val="007B55E3"/>
    <w:rsid w:val="007B5DB2"/>
    <w:rsid w:val="007B658A"/>
    <w:rsid w:val="007B7063"/>
    <w:rsid w:val="007B720F"/>
    <w:rsid w:val="007C0717"/>
    <w:rsid w:val="007C0B2D"/>
    <w:rsid w:val="007C1900"/>
    <w:rsid w:val="007C1AB5"/>
    <w:rsid w:val="007C3E33"/>
    <w:rsid w:val="007C3EF2"/>
    <w:rsid w:val="007C3F3E"/>
    <w:rsid w:val="007C520B"/>
    <w:rsid w:val="007C540D"/>
    <w:rsid w:val="007C5A47"/>
    <w:rsid w:val="007C5E2B"/>
    <w:rsid w:val="007C7E9B"/>
    <w:rsid w:val="007D1D51"/>
    <w:rsid w:val="007D1E1B"/>
    <w:rsid w:val="007D254C"/>
    <w:rsid w:val="007D4899"/>
    <w:rsid w:val="007D5029"/>
    <w:rsid w:val="007D5C18"/>
    <w:rsid w:val="007D6295"/>
    <w:rsid w:val="007D6380"/>
    <w:rsid w:val="007D640B"/>
    <w:rsid w:val="007D7382"/>
    <w:rsid w:val="007D7E21"/>
    <w:rsid w:val="007E00A6"/>
    <w:rsid w:val="007E03E4"/>
    <w:rsid w:val="007E0727"/>
    <w:rsid w:val="007E09BE"/>
    <w:rsid w:val="007E0ACA"/>
    <w:rsid w:val="007E1237"/>
    <w:rsid w:val="007E136D"/>
    <w:rsid w:val="007E180C"/>
    <w:rsid w:val="007E1B33"/>
    <w:rsid w:val="007E25D9"/>
    <w:rsid w:val="007E323A"/>
    <w:rsid w:val="007E3328"/>
    <w:rsid w:val="007E3881"/>
    <w:rsid w:val="007E39BF"/>
    <w:rsid w:val="007E3A32"/>
    <w:rsid w:val="007E3F59"/>
    <w:rsid w:val="007E442C"/>
    <w:rsid w:val="007E5252"/>
    <w:rsid w:val="007E5DE1"/>
    <w:rsid w:val="007E6431"/>
    <w:rsid w:val="007E6671"/>
    <w:rsid w:val="007E6CD4"/>
    <w:rsid w:val="007E79FB"/>
    <w:rsid w:val="007E7FFD"/>
    <w:rsid w:val="007F053C"/>
    <w:rsid w:val="007F0770"/>
    <w:rsid w:val="007F0BF0"/>
    <w:rsid w:val="007F0D4F"/>
    <w:rsid w:val="007F0D96"/>
    <w:rsid w:val="007F0FF3"/>
    <w:rsid w:val="007F1B18"/>
    <w:rsid w:val="007F23D6"/>
    <w:rsid w:val="007F298C"/>
    <w:rsid w:val="007F2B1E"/>
    <w:rsid w:val="007F2CDD"/>
    <w:rsid w:val="007F2D14"/>
    <w:rsid w:val="007F344A"/>
    <w:rsid w:val="007F34BE"/>
    <w:rsid w:val="007F350E"/>
    <w:rsid w:val="007F3694"/>
    <w:rsid w:val="007F39CC"/>
    <w:rsid w:val="007F529A"/>
    <w:rsid w:val="007F5F0F"/>
    <w:rsid w:val="007F5FCC"/>
    <w:rsid w:val="007F7372"/>
    <w:rsid w:val="007F7B47"/>
    <w:rsid w:val="008005CA"/>
    <w:rsid w:val="00801A84"/>
    <w:rsid w:val="00801B92"/>
    <w:rsid w:val="008023EC"/>
    <w:rsid w:val="00802569"/>
    <w:rsid w:val="00802E3F"/>
    <w:rsid w:val="00803133"/>
    <w:rsid w:val="008031A1"/>
    <w:rsid w:val="008033D7"/>
    <w:rsid w:val="00804164"/>
    <w:rsid w:val="00804602"/>
    <w:rsid w:val="008048E6"/>
    <w:rsid w:val="00804B26"/>
    <w:rsid w:val="00805E24"/>
    <w:rsid w:val="00806338"/>
    <w:rsid w:val="00806464"/>
    <w:rsid w:val="008067A4"/>
    <w:rsid w:val="008079D0"/>
    <w:rsid w:val="008102BA"/>
    <w:rsid w:val="0081036F"/>
    <w:rsid w:val="00810455"/>
    <w:rsid w:val="0081086B"/>
    <w:rsid w:val="008109A7"/>
    <w:rsid w:val="00810D95"/>
    <w:rsid w:val="00810F5B"/>
    <w:rsid w:val="008118A5"/>
    <w:rsid w:val="008128F7"/>
    <w:rsid w:val="00814CC8"/>
    <w:rsid w:val="00814F2F"/>
    <w:rsid w:val="00814F4B"/>
    <w:rsid w:val="008151F2"/>
    <w:rsid w:val="008154B7"/>
    <w:rsid w:val="00815CBD"/>
    <w:rsid w:val="00816211"/>
    <w:rsid w:val="0081677C"/>
    <w:rsid w:val="008167E0"/>
    <w:rsid w:val="00817432"/>
    <w:rsid w:val="00817DC9"/>
    <w:rsid w:val="008205A8"/>
    <w:rsid w:val="00820A5F"/>
    <w:rsid w:val="00821365"/>
    <w:rsid w:val="0082163A"/>
    <w:rsid w:val="008219C1"/>
    <w:rsid w:val="00822042"/>
    <w:rsid w:val="00822C47"/>
    <w:rsid w:val="00822DAD"/>
    <w:rsid w:val="0082392F"/>
    <w:rsid w:val="00823988"/>
    <w:rsid w:val="00825394"/>
    <w:rsid w:val="00827028"/>
    <w:rsid w:val="0082725E"/>
    <w:rsid w:val="00827B81"/>
    <w:rsid w:val="00831057"/>
    <w:rsid w:val="00831BCA"/>
    <w:rsid w:val="00831D80"/>
    <w:rsid w:val="00832525"/>
    <w:rsid w:val="00832A59"/>
    <w:rsid w:val="00832E2E"/>
    <w:rsid w:val="00832FE2"/>
    <w:rsid w:val="0083340A"/>
    <w:rsid w:val="00833A5B"/>
    <w:rsid w:val="00833C7E"/>
    <w:rsid w:val="00833CE4"/>
    <w:rsid w:val="00833E32"/>
    <w:rsid w:val="0083497C"/>
    <w:rsid w:val="0083500A"/>
    <w:rsid w:val="0083697E"/>
    <w:rsid w:val="00836BAE"/>
    <w:rsid w:val="00836F56"/>
    <w:rsid w:val="008371CE"/>
    <w:rsid w:val="00837D0A"/>
    <w:rsid w:val="00837D15"/>
    <w:rsid w:val="0084048C"/>
    <w:rsid w:val="00840543"/>
    <w:rsid w:val="0084089A"/>
    <w:rsid w:val="008408C1"/>
    <w:rsid w:val="00840D1F"/>
    <w:rsid w:val="008411D0"/>
    <w:rsid w:val="008418DC"/>
    <w:rsid w:val="0084192C"/>
    <w:rsid w:val="00842654"/>
    <w:rsid w:val="0084277A"/>
    <w:rsid w:val="00842B15"/>
    <w:rsid w:val="0084314A"/>
    <w:rsid w:val="00844724"/>
    <w:rsid w:val="00844DEA"/>
    <w:rsid w:val="00845405"/>
    <w:rsid w:val="008455DC"/>
    <w:rsid w:val="0084565C"/>
    <w:rsid w:val="008457C6"/>
    <w:rsid w:val="00846EB9"/>
    <w:rsid w:val="00847595"/>
    <w:rsid w:val="008477D8"/>
    <w:rsid w:val="00847F95"/>
    <w:rsid w:val="00850681"/>
    <w:rsid w:val="00850D4A"/>
    <w:rsid w:val="00851005"/>
    <w:rsid w:val="00851436"/>
    <w:rsid w:val="00851490"/>
    <w:rsid w:val="008523AB"/>
    <w:rsid w:val="0085269A"/>
    <w:rsid w:val="00852EE7"/>
    <w:rsid w:val="00853647"/>
    <w:rsid w:val="00853D40"/>
    <w:rsid w:val="00854EBF"/>
    <w:rsid w:val="008553B1"/>
    <w:rsid w:val="00855C41"/>
    <w:rsid w:val="00855D70"/>
    <w:rsid w:val="00856A1E"/>
    <w:rsid w:val="00856FFE"/>
    <w:rsid w:val="008572E6"/>
    <w:rsid w:val="0085754B"/>
    <w:rsid w:val="0085768A"/>
    <w:rsid w:val="008576D2"/>
    <w:rsid w:val="00857B7B"/>
    <w:rsid w:val="00860315"/>
    <w:rsid w:val="008603DC"/>
    <w:rsid w:val="00860A41"/>
    <w:rsid w:val="00860E30"/>
    <w:rsid w:val="00861340"/>
    <w:rsid w:val="00862121"/>
    <w:rsid w:val="00862BA6"/>
    <w:rsid w:val="008631A4"/>
    <w:rsid w:val="0086405F"/>
    <w:rsid w:val="00864608"/>
    <w:rsid w:val="0086473A"/>
    <w:rsid w:val="008647EB"/>
    <w:rsid w:val="00864C2D"/>
    <w:rsid w:val="008654FF"/>
    <w:rsid w:val="00865BA9"/>
    <w:rsid w:val="00866082"/>
    <w:rsid w:val="0086681A"/>
    <w:rsid w:val="0086743A"/>
    <w:rsid w:val="00867DDD"/>
    <w:rsid w:val="00870326"/>
    <w:rsid w:val="00870346"/>
    <w:rsid w:val="008705BE"/>
    <w:rsid w:val="00870604"/>
    <w:rsid w:val="00870ACD"/>
    <w:rsid w:val="008714E5"/>
    <w:rsid w:val="008733BF"/>
    <w:rsid w:val="008738CB"/>
    <w:rsid w:val="00873E0A"/>
    <w:rsid w:val="008740B2"/>
    <w:rsid w:val="008741BA"/>
    <w:rsid w:val="008742AF"/>
    <w:rsid w:val="0087456E"/>
    <w:rsid w:val="0087512D"/>
    <w:rsid w:val="0087517F"/>
    <w:rsid w:val="00875454"/>
    <w:rsid w:val="00875C61"/>
    <w:rsid w:val="00875D9F"/>
    <w:rsid w:val="0087626F"/>
    <w:rsid w:val="0087748C"/>
    <w:rsid w:val="00877729"/>
    <w:rsid w:val="00877759"/>
    <w:rsid w:val="0088117F"/>
    <w:rsid w:val="00881567"/>
    <w:rsid w:val="00881D88"/>
    <w:rsid w:val="00881E1A"/>
    <w:rsid w:val="00882251"/>
    <w:rsid w:val="00882661"/>
    <w:rsid w:val="00883F6F"/>
    <w:rsid w:val="00884141"/>
    <w:rsid w:val="00885097"/>
    <w:rsid w:val="00885788"/>
    <w:rsid w:val="008860CF"/>
    <w:rsid w:val="008861DF"/>
    <w:rsid w:val="0088641C"/>
    <w:rsid w:val="0088669E"/>
    <w:rsid w:val="0088699A"/>
    <w:rsid w:val="00886EC7"/>
    <w:rsid w:val="00887424"/>
    <w:rsid w:val="00887F93"/>
    <w:rsid w:val="008909F8"/>
    <w:rsid w:val="00890ABA"/>
    <w:rsid w:val="0089155E"/>
    <w:rsid w:val="00891593"/>
    <w:rsid w:val="00891830"/>
    <w:rsid w:val="00891AB3"/>
    <w:rsid w:val="00891AE0"/>
    <w:rsid w:val="00891FFF"/>
    <w:rsid w:val="008938EA"/>
    <w:rsid w:val="00893DD7"/>
    <w:rsid w:val="00894223"/>
    <w:rsid w:val="00894D60"/>
    <w:rsid w:val="00897EB5"/>
    <w:rsid w:val="008A056E"/>
    <w:rsid w:val="008A0E9E"/>
    <w:rsid w:val="008A1697"/>
    <w:rsid w:val="008A21AB"/>
    <w:rsid w:val="008A2634"/>
    <w:rsid w:val="008A3007"/>
    <w:rsid w:val="008A30A4"/>
    <w:rsid w:val="008A3335"/>
    <w:rsid w:val="008A33DC"/>
    <w:rsid w:val="008A3477"/>
    <w:rsid w:val="008A38E7"/>
    <w:rsid w:val="008A39D6"/>
    <w:rsid w:val="008A3A54"/>
    <w:rsid w:val="008A3CF9"/>
    <w:rsid w:val="008A3E9A"/>
    <w:rsid w:val="008A3F98"/>
    <w:rsid w:val="008A433D"/>
    <w:rsid w:val="008A4C82"/>
    <w:rsid w:val="008A5025"/>
    <w:rsid w:val="008A54A5"/>
    <w:rsid w:val="008A5684"/>
    <w:rsid w:val="008A56B5"/>
    <w:rsid w:val="008A6C7E"/>
    <w:rsid w:val="008B0242"/>
    <w:rsid w:val="008B04F7"/>
    <w:rsid w:val="008B0620"/>
    <w:rsid w:val="008B1E2D"/>
    <w:rsid w:val="008B2136"/>
    <w:rsid w:val="008B23F9"/>
    <w:rsid w:val="008B258C"/>
    <w:rsid w:val="008B2ADD"/>
    <w:rsid w:val="008B2D37"/>
    <w:rsid w:val="008B31E6"/>
    <w:rsid w:val="008B3794"/>
    <w:rsid w:val="008B3E41"/>
    <w:rsid w:val="008B4796"/>
    <w:rsid w:val="008B5285"/>
    <w:rsid w:val="008B5BBB"/>
    <w:rsid w:val="008B60E4"/>
    <w:rsid w:val="008B64CD"/>
    <w:rsid w:val="008B6664"/>
    <w:rsid w:val="008B6D9C"/>
    <w:rsid w:val="008B7DD2"/>
    <w:rsid w:val="008C0265"/>
    <w:rsid w:val="008C0280"/>
    <w:rsid w:val="008C22B3"/>
    <w:rsid w:val="008C2EDA"/>
    <w:rsid w:val="008C37CC"/>
    <w:rsid w:val="008C44CB"/>
    <w:rsid w:val="008C4A26"/>
    <w:rsid w:val="008C4EE9"/>
    <w:rsid w:val="008C4FB8"/>
    <w:rsid w:val="008C6AAE"/>
    <w:rsid w:val="008C6BF4"/>
    <w:rsid w:val="008C6E9A"/>
    <w:rsid w:val="008C7424"/>
    <w:rsid w:val="008C76AA"/>
    <w:rsid w:val="008C76F9"/>
    <w:rsid w:val="008C7795"/>
    <w:rsid w:val="008C7EE6"/>
    <w:rsid w:val="008C7F88"/>
    <w:rsid w:val="008D0637"/>
    <w:rsid w:val="008D09BF"/>
    <w:rsid w:val="008D1382"/>
    <w:rsid w:val="008D14AC"/>
    <w:rsid w:val="008D24F0"/>
    <w:rsid w:val="008D2C65"/>
    <w:rsid w:val="008D47D1"/>
    <w:rsid w:val="008D49DC"/>
    <w:rsid w:val="008D4B84"/>
    <w:rsid w:val="008D4BA2"/>
    <w:rsid w:val="008D4D63"/>
    <w:rsid w:val="008D5D94"/>
    <w:rsid w:val="008D6919"/>
    <w:rsid w:val="008D6A5A"/>
    <w:rsid w:val="008D6DC3"/>
    <w:rsid w:val="008D74E1"/>
    <w:rsid w:val="008E0628"/>
    <w:rsid w:val="008E0AAD"/>
    <w:rsid w:val="008E0DA7"/>
    <w:rsid w:val="008E10F1"/>
    <w:rsid w:val="008E1CDB"/>
    <w:rsid w:val="008E1CED"/>
    <w:rsid w:val="008E2394"/>
    <w:rsid w:val="008E246B"/>
    <w:rsid w:val="008E2991"/>
    <w:rsid w:val="008E2DC5"/>
    <w:rsid w:val="008E39F2"/>
    <w:rsid w:val="008E4094"/>
    <w:rsid w:val="008E42CC"/>
    <w:rsid w:val="008E4524"/>
    <w:rsid w:val="008E5D19"/>
    <w:rsid w:val="008E5D57"/>
    <w:rsid w:val="008E62C2"/>
    <w:rsid w:val="008E6410"/>
    <w:rsid w:val="008E6ACF"/>
    <w:rsid w:val="008E70ED"/>
    <w:rsid w:val="008E76C7"/>
    <w:rsid w:val="008E775D"/>
    <w:rsid w:val="008E7A2F"/>
    <w:rsid w:val="008F1A35"/>
    <w:rsid w:val="008F2342"/>
    <w:rsid w:val="008F2BBC"/>
    <w:rsid w:val="008F2D27"/>
    <w:rsid w:val="008F3B6F"/>
    <w:rsid w:val="008F3FB7"/>
    <w:rsid w:val="008F4930"/>
    <w:rsid w:val="008F4F30"/>
    <w:rsid w:val="008F54F2"/>
    <w:rsid w:val="008F54F8"/>
    <w:rsid w:val="008F55DA"/>
    <w:rsid w:val="008F5661"/>
    <w:rsid w:val="008F5C38"/>
    <w:rsid w:val="008F5D08"/>
    <w:rsid w:val="008F600B"/>
    <w:rsid w:val="008F6105"/>
    <w:rsid w:val="008F72DA"/>
    <w:rsid w:val="008F773F"/>
    <w:rsid w:val="00901C97"/>
    <w:rsid w:val="00902386"/>
    <w:rsid w:val="0090265E"/>
    <w:rsid w:val="0090273C"/>
    <w:rsid w:val="009029D4"/>
    <w:rsid w:val="009034F6"/>
    <w:rsid w:val="00903D9E"/>
    <w:rsid w:val="00904115"/>
    <w:rsid w:val="009042F6"/>
    <w:rsid w:val="00904800"/>
    <w:rsid w:val="00904948"/>
    <w:rsid w:val="009056C0"/>
    <w:rsid w:val="00905B3B"/>
    <w:rsid w:val="00905D66"/>
    <w:rsid w:val="00906A3C"/>
    <w:rsid w:val="00906A49"/>
    <w:rsid w:val="00906E0E"/>
    <w:rsid w:val="00907098"/>
    <w:rsid w:val="00907390"/>
    <w:rsid w:val="009079B9"/>
    <w:rsid w:val="009079BA"/>
    <w:rsid w:val="00907BDB"/>
    <w:rsid w:val="00910373"/>
    <w:rsid w:val="0091082F"/>
    <w:rsid w:val="00910E24"/>
    <w:rsid w:val="00910EF0"/>
    <w:rsid w:val="00910FD1"/>
    <w:rsid w:val="0091143C"/>
    <w:rsid w:val="0091158E"/>
    <w:rsid w:val="009128E8"/>
    <w:rsid w:val="00912C84"/>
    <w:rsid w:val="00912D75"/>
    <w:rsid w:val="0091377D"/>
    <w:rsid w:val="00913C5E"/>
    <w:rsid w:val="00914040"/>
    <w:rsid w:val="0091412A"/>
    <w:rsid w:val="00914344"/>
    <w:rsid w:val="00914597"/>
    <w:rsid w:val="00914A83"/>
    <w:rsid w:val="00915358"/>
    <w:rsid w:val="0091549B"/>
    <w:rsid w:val="0091598D"/>
    <w:rsid w:val="00915C66"/>
    <w:rsid w:val="0091606D"/>
    <w:rsid w:val="00917125"/>
    <w:rsid w:val="00920F3A"/>
    <w:rsid w:val="00920F73"/>
    <w:rsid w:val="009214CF"/>
    <w:rsid w:val="00922450"/>
    <w:rsid w:val="00922C72"/>
    <w:rsid w:val="009231D9"/>
    <w:rsid w:val="009231E8"/>
    <w:rsid w:val="009235B6"/>
    <w:rsid w:val="009239F1"/>
    <w:rsid w:val="00923D7B"/>
    <w:rsid w:val="009248C3"/>
    <w:rsid w:val="0092546F"/>
    <w:rsid w:val="00925925"/>
    <w:rsid w:val="00926D46"/>
    <w:rsid w:val="00927559"/>
    <w:rsid w:val="0092795E"/>
    <w:rsid w:val="009310EE"/>
    <w:rsid w:val="0093121D"/>
    <w:rsid w:val="00931A51"/>
    <w:rsid w:val="00931D1D"/>
    <w:rsid w:val="00931F46"/>
    <w:rsid w:val="00932114"/>
    <w:rsid w:val="00932439"/>
    <w:rsid w:val="0093245C"/>
    <w:rsid w:val="00932C8A"/>
    <w:rsid w:val="0093311B"/>
    <w:rsid w:val="009334A4"/>
    <w:rsid w:val="00933EE0"/>
    <w:rsid w:val="00933F63"/>
    <w:rsid w:val="009343C4"/>
    <w:rsid w:val="009346CA"/>
    <w:rsid w:val="00935054"/>
    <w:rsid w:val="00935340"/>
    <w:rsid w:val="00935780"/>
    <w:rsid w:val="00935A3B"/>
    <w:rsid w:val="0093616D"/>
    <w:rsid w:val="00936550"/>
    <w:rsid w:val="00937DB9"/>
    <w:rsid w:val="00937E95"/>
    <w:rsid w:val="00940264"/>
    <w:rsid w:val="00940AB0"/>
    <w:rsid w:val="009424CE"/>
    <w:rsid w:val="00942BB4"/>
    <w:rsid w:val="00942DFB"/>
    <w:rsid w:val="00942E13"/>
    <w:rsid w:val="0094386C"/>
    <w:rsid w:val="00943C5D"/>
    <w:rsid w:val="00943DBA"/>
    <w:rsid w:val="00943DFC"/>
    <w:rsid w:val="00943FD3"/>
    <w:rsid w:val="00944054"/>
    <w:rsid w:val="009443C0"/>
    <w:rsid w:val="0094472B"/>
    <w:rsid w:val="009448B6"/>
    <w:rsid w:val="00944FE1"/>
    <w:rsid w:val="00944FF0"/>
    <w:rsid w:val="009455DB"/>
    <w:rsid w:val="00945F93"/>
    <w:rsid w:val="0094738C"/>
    <w:rsid w:val="009510E9"/>
    <w:rsid w:val="009529BC"/>
    <w:rsid w:val="00952CDB"/>
    <w:rsid w:val="009530CD"/>
    <w:rsid w:val="00953FC2"/>
    <w:rsid w:val="00954B7C"/>
    <w:rsid w:val="00954E77"/>
    <w:rsid w:val="00954FE4"/>
    <w:rsid w:val="0095510C"/>
    <w:rsid w:val="00955299"/>
    <w:rsid w:val="00955FF7"/>
    <w:rsid w:val="0095702E"/>
    <w:rsid w:val="0096018B"/>
    <w:rsid w:val="0096045F"/>
    <w:rsid w:val="00960794"/>
    <w:rsid w:val="0096132B"/>
    <w:rsid w:val="00961E3C"/>
    <w:rsid w:val="0096244A"/>
    <w:rsid w:val="00962D81"/>
    <w:rsid w:val="009637AE"/>
    <w:rsid w:val="009643CA"/>
    <w:rsid w:val="009645E9"/>
    <w:rsid w:val="00965EC1"/>
    <w:rsid w:val="00966F14"/>
    <w:rsid w:val="00966F16"/>
    <w:rsid w:val="00967DD8"/>
    <w:rsid w:val="00970381"/>
    <w:rsid w:val="0097152C"/>
    <w:rsid w:val="00972024"/>
    <w:rsid w:val="0097375A"/>
    <w:rsid w:val="00973C5A"/>
    <w:rsid w:val="009741FF"/>
    <w:rsid w:val="009745F3"/>
    <w:rsid w:val="00974BD9"/>
    <w:rsid w:val="00974CAA"/>
    <w:rsid w:val="009755A6"/>
    <w:rsid w:val="00976010"/>
    <w:rsid w:val="00976592"/>
    <w:rsid w:val="009770E9"/>
    <w:rsid w:val="0098009A"/>
    <w:rsid w:val="00980344"/>
    <w:rsid w:val="00980BBD"/>
    <w:rsid w:val="00981129"/>
    <w:rsid w:val="009813C3"/>
    <w:rsid w:val="00981DC0"/>
    <w:rsid w:val="00982BE9"/>
    <w:rsid w:val="00982EA4"/>
    <w:rsid w:val="0098347D"/>
    <w:rsid w:val="0098434F"/>
    <w:rsid w:val="00984612"/>
    <w:rsid w:val="00984E8F"/>
    <w:rsid w:val="00985D27"/>
    <w:rsid w:val="00985EBF"/>
    <w:rsid w:val="009872FF"/>
    <w:rsid w:val="009874EE"/>
    <w:rsid w:val="00987E06"/>
    <w:rsid w:val="009901D6"/>
    <w:rsid w:val="00990776"/>
    <w:rsid w:val="0099102E"/>
    <w:rsid w:val="0099116D"/>
    <w:rsid w:val="00992B7D"/>
    <w:rsid w:val="009973B2"/>
    <w:rsid w:val="0099774D"/>
    <w:rsid w:val="00997B4E"/>
    <w:rsid w:val="009A06E8"/>
    <w:rsid w:val="009A0F55"/>
    <w:rsid w:val="009A1CA1"/>
    <w:rsid w:val="009A1DF3"/>
    <w:rsid w:val="009A2BC5"/>
    <w:rsid w:val="009A30B6"/>
    <w:rsid w:val="009A402A"/>
    <w:rsid w:val="009A44BA"/>
    <w:rsid w:val="009A517E"/>
    <w:rsid w:val="009A5774"/>
    <w:rsid w:val="009A6453"/>
    <w:rsid w:val="009A66B5"/>
    <w:rsid w:val="009A69C4"/>
    <w:rsid w:val="009A6CA2"/>
    <w:rsid w:val="009A6DCD"/>
    <w:rsid w:val="009B0E2B"/>
    <w:rsid w:val="009B1320"/>
    <w:rsid w:val="009B2D3F"/>
    <w:rsid w:val="009B3725"/>
    <w:rsid w:val="009B38AA"/>
    <w:rsid w:val="009B392C"/>
    <w:rsid w:val="009B4035"/>
    <w:rsid w:val="009B45B2"/>
    <w:rsid w:val="009B4D5C"/>
    <w:rsid w:val="009B4D63"/>
    <w:rsid w:val="009B5318"/>
    <w:rsid w:val="009B5449"/>
    <w:rsid w:val="009B5D23"/>
    <w:rsid w:val="009B7239"/>
    <w:rsid w:val="009B7AA6"/>
    <w:rsid w:val="009B7C25"/>
    <w:rsid w:val="009C1978"/>
    <w:rsid w:val="009C24EA"/>
    <w:rsid w:val="009C30CD"/>
    <w:rsid w:val="009C36FA"/>
    <w:rsid w:val="009C457E"/>
    <w:rsid w:val="009C478B"/>
    <w:rsid w:val="009C4FBC"/>
    <w:rsid w:val="009C50F7"/>
    <w:rsid w:val="009C65F8"/>
    <w:rsid w:val="009C7070"/>
    <w:rsid w:val="009C7081"/>
    <w:rsid w:val="009C756D"/>
    <w:rsid w:val="009D0322"/>
    <w:rsid w:val="009D125B"/>
    <w:rsid w:val="009D2152"/>
    <w:rsid w:val="009D3F31"/>
    <w:rsid w:val="009D4B6F"/>
    <w:rsid w:val="009D4C5D"/>
    <w:rsid w:val="009D5DC1"/>
    <w:rsid w:val="009D62BB"/>
    <w:rsid w:val="009D64BA"/>
    <w:rsid w:val="009D6839"/>
    <w:rsid w:val="009D68E7"/>
    <w:rsid w:val="009D6BB0"/>
    <w:rsid w:val="009D7087"/>
    <w:rsid w:val="009D7934"/>
    <w:rsid w:val="009D7D25"/>
    <w:rsid w:val="009E206A"/>
    <w:rsid w:val="009E284F"/>
    <w:rsid w:val="009E2CD0"/>
    <w:rsid w:val="009E34BB"/>
    <w:rsid w:val="009E4357"/>
    <w:rsid w:val="009E457E"/>
    <w:rsid w:val="009E6979"/>
    <w:rsid w:val="009E70D1"/>
    <w:rsid w:val="009E7E1B"/>
    <w:rsid w:val="009F0439"/>
    <w:rsid w:val="009F0F5F"/>
    <w:rsid w:val="009F173A"/>
    <w:rsid w:val="009F3520"/>
    <w:rsid w:val="009F36B5"/>
    <w:rsid w:val="009F3B8B"/>
    <w:rsid w:val="009F49E0"/>
    <w:rsid w:val="009F5087"/>
    <w:rsid w:val="009F5E21"/>
    <w:rsid w:val="009F63FB"/>
    <w:rsid w:val="009F75AD"/>
    <w:rsid w:val="009F7AD7"/>
    <w:rsid w:val="00A00135"/>
    <w:rsid w:val="00A00CA2"/>
    <w:rsid w:val="00A021E5"/>
    <w:rsid w:val="00A02929"/>
    <w:rsid w:val="00A03CC3"/>
    <w:rsid w:val="00A03D0C"/>
    <w:rsid w:val="00A04273"/>
    <w:rsid w:val="00A04480"/>
    <w:rsid w:val="00A0493F"/>
    <w:rsid w:val="00A04995"/>
    <w:rsid w:val="00A04D50"/>
    <w:rsid w:val="00A04EE1"/>
    <w:rsid w:val="00A04F76"/>
    <w:rsid w:val="00A05CE6"/>
    <w:rsid w:val="00A0620C"/>
    <w:rsid w:val="00A06B60"/>
    <w:rsid w:val="00A074AA"/>
    <w:rsid w:val="00A1058D"/>
    <w:rsid w:val="00A112FF"/>
    <w:rsid w:val="00A116E5"/>
    <w:rsid w:val="00A12221"/>
    <w:rsid w:val="00A132CD"/>
    <w:rsid w:val="00A1442C"/>
    <w:rsid w:val="00A144B6"/>
    <w:rsid w:val="00A14666"/>
    <w:rsid w:val="00A15364"/>
    <w:rsid w:val="00A15B29"/>
    <w:rsid w:val="00A15E30"/>
    <w:rsid w:val="00A173D4"/>
    <w:rsid w:val="00A1740A"/>
    <w:rsid w:val="00A1774B"/>
    <w:rsid w:val="00A17D59"/>
    <w:rsid w:val="00A213EB"/>
    <w:rsid w:val="00A21455"/>
    <w:rsid w:val="00A21A62"/>
    <w:rsid w:val="00A21C19"/>
    <w:rsid w:val="00A21DD4"/>
    <w:rsid w:val="00A23DF1"/>
    <w:rsid w:val="00A245E5"/>
    <w:rsid w:val="00A24CD0"/>
    <w:rsid w:val="00A251B1"/>
    <w:rsid w:val="00A26B06"/>
    <w:rsid w:val="00A273AF"/>
    <w:rsid w:val="00A3004E"/>
    <w:rsid w:val="00A30233"/>
    <w:rsid w:val="00A30CF1"/>
    <w:rsid w:val="00A30F4B"/>
    <w:rsid w:val="00A31279"/>
    <w:rsid w:val="00A31A7B"/>
    <w:rsid w:val="00A3238D"/>
    <w:rsid w:val="00A3244C"/>
    <w:rsid w:val="00A32642"/>
    <w:rsid w:val="00A329F1"/>
    <w:rsid w:val="00A32A1E"/>
    <w:rsid w:val="00A33115"/>
    <w:rsid w:val="00A3339C"/>
    <w:rsid w:val="00A3429F"/>
    <w:rsid w:val="00A35544"/>
    <w:rsid w:val="00A3587C"/>
    <w:rsid w:val="00A36FFC"/>
    <w:rsid w:val="00A372F3"/>
    <w:rsid w:val="00A378B8"/>
    <w:rsid w:val="00A37BB4"/>
    <w:rsid w:val="00A401E9"/>
    <w:rsid w:val="00A40549"/>
    <w:rsid w:val="00A4093C"/>
    <w:rsid w:val="00A41289"/>
    <w:rsid w:val="00A4134B"/>
    <w:rsid w:val="00A41B12"/>
    <w:rsid w:val="00A41D37"/>
    <w:rsid w:val="00A42245"/>
    <w:rsid w:val="00A4264B"/>
    <w:rsid w:val="00A428E0"/>
    <w:rsid w:val="00A42B4F"/>
    <w:rsid w:val="00A42C20"/>
    <w:rsid w:val="00A42FAC"/>
    <w:rsid w:val="00A4310E"/>
    <w:rsid w:val="00A43163"/>
    <w:rsid w:val="00A43266"/>
    <w:rsid w:val="00A43661"/>
    <w:rsid w:val="00A4376B"/>
    <w:rsid w:val="00A44898"/>
    <w:rsid w:val="00A44BF5"/>
    <w:rsid w:val="00A45C1A"/>
    <w:rsid w:val="00A45DAC"/>
    <w:rsid w:val="00A4622E"/>
    <w:rsid w:val="00A46CDF"/>
    <w:rsid w:val="00A46FCB"/>
    <w:rsid w:val="00A47167"/>
    <w:rsid w:val="00A47867"/>
    <w:rsid w:val="00A500B7"/>
    <w:rsid w:val="00A507C7"/>
    <w:rsid w:val="00A514C9"/>
    <w:rsid w:val="00A5210B"/>
    <w:rsid w:val="00A52129"/>
    <w:rsid w:val="00A5292C"/>
    <w:rsid w:val="00A53D31"/>
    <w:rsid w:val="00A53E47"/>
    <w:rsid w:val="00A561A5"/>
    <w:rsid w:val="00A56831"/>
    <w:rsid w:val="00A56D11"/>
    <w:rsid w:val="00A56F23"/>
    <w:rsid w:val="00A6043F"/>
    <w:rsid w:val="00A60B60"/>
    <w:rsid w:val="00A60E9A"/>
    <w:rsid w:val="00A628F3"/>
    <w:rsid w:val="00A62F6A"/>
    <w:rsid w:val="00A63B7D"/>
    <w:rsid w:val="00A63EFA"/>
    <w:rsid w:val="00A64482"/>
    <w:rsid w:val="00A65248"/>
    <w:rsid w:val="00A652E8"/>
    <w:rsid w:val="00A65322"/>
    <w:rsid w:val="00A65D0A"/>
    <w:rsid w:val="00A66DB9"/>
    <w:rsid w:val="00A67E97"/>
    <w:rsid w:val="00A701AD"/>
    <w:rsid w:val="00A714BE"/>
    <w:rsid w:val="00A72878"/>
    <w:rsid w:val="00A72A28"/>
    <w:rsid w:val="00A72C0A"/>
    <w:rsid w:val="00A72C86"/>
    <w:rsid w:val="00A734E6"/>
    <w:rsid w:val="00A74156"/>
    <w:rsid w:val="00A742B1"/>
    <w:rsid w:val="00A7521A"/>
    <w:rsid w:val="00A7569E"/>
    <w:rsid w:val="00A75D3E"/>
    <w:rsid w:val="00A76514"/>
    <w:rsid w:val="00A76AF6"/>
    <w:rsid w:val="00A76D96"/>
    <w:rsid w:val="00A774E9"/>
    <w:rsid w:val="00A777FD"/>
    <w:rsid w:val="00A77D97"/>
    <w:rsid w:val="00A80046"/>
    <w:rsid w:val="00A80A29"/>
    <w:rsid w:val="00A80FB6"/>
    <w:rsid w:val="00A818CE"/>
    <w:rsid w:val="00A81CF6"/>
    <w:rsid w:val="00A82A98"/>
    <w:rsid w:val="00A83ADE"/>
    <w:rsid w:val="00A83E11"/>
    <w:rsid w:val="00A84093"/>
    <w:rsid w:val="00A8418F"/>
    <w:rsid w:val="00A84546"/>
    <w:rsid w:val="00A849B1"/>
    <w:rsid w:val="00A84B84"/>
    <w:rsid w:val="00A85136"/>
    <w:rsid w:val="00A85A7E"/>
    <w:rsid w:val="00A86102"/>
    <w:rsid w:val="00A866E6"/>
    <w:rsid w:val="00A86C8B"/>
    <w:rsid w:val="00A86D06"/>
    <w:rsid w:val="00A90652"/>
    <w:rsid w:val="00A90AFD"/>
    <w:rsid w:val="00A90F56"/>
    <w:rsid w:val="00A91A2A"/>
    <w:rsid w:val="00A92F02"/>
    <w:rsid w:val="00A93A87"/>
    <w:rsid w:val="00A948D3"/>
    <w:rsid w:val="00A95416"/>
    <w:rsid w:val="00A9542A"/>
    <w:rsid w:val="00A954A9"/>
    <w:rsid w:val="00A95974"/>
    <w:rsid w:val="00A96702"/>
    <w:rsid w:val="00A9672D"/>
    <w:rsid w:val="00A967EA"/>
    <w:rsid w:val="00A9697F"/>
    <w:rsid w:val="00A97BB6"/>
    <w:rsid w:val="00AA010F"/>
    <w:rsid w:val="00AA0D2C"/>
    <w:rsid w:val="00AA254E"/>
    <w:rsid w:val="00AA28E9"/>
    <w:rsid w:val="00AA2CDA"/>
    <w:rsid w:val="00AA3236"/>
    <w:rsid w:val="00AA413C"/>
    <w:rsid w:val="00AA51A7"/>
    <w:rsid w:val="00AA53A7"/>
    <w:rsid w:val="00AA5659"/>
    <w:rsid w:val="00AA5A87"/>
    <w:rsid w:val="00AA5EBE"/>
    <w:rsid w:val="00AA67D3"/>
    <w:rsid w:val="00AA6836"/>
    <w:rsid w:val="00AA69D1"/>
    <w:rsid w:val="00AA7952"/>
    <w:rsid w:val="00AB06DE"/>
    <w:rsid w:val="00AB0EE1"/>
    <w:rsid w:val="00AB1EE5"/>
    <w:rsid w:val="00AB219C"/>
    <w:rsid w:val="00AB2C65"/>
    <w:rsid w:val="00AB3F1A"/>
    <w:rsid w:val="00AB4527"/>
    <w:rsid w:val="00AB5D1C"/>
    <w:rsid w:val="00AB69C6"/>
    <w:rsid w:val="00AB7109"/>
    <w:rsid w:val="00AB7292"/>
    <w:rsid w:val="00AC00E9"/>
    <w:rsid w:val="00AC1803"/>
    <w:rsid w:val="00AC1895"/>
    <w:rsid w:val="00AC21A7"/>
    <w:rsid w:val="00AC2221"/>
    <w:rsid w:val="00AC22A6"/>
    <w:rsid w:val="00AC22E8"/>
    <w:rsid w:val="00AC2390"/>
    <w:rsid w:val="00AC298E"/>
    <w:rsid w:val="00AC29CB"/>
    <w:rsid w:val="00AC313E"/>
    <w:rsid w:val="00AC3170"/>
    <w:rsid w:val="00AC35E2"/>
    <w:rsid w:val="00AC3884"/>
    <w:rsid w:val="00AC56CA"/>
    <w:rsid w:val="00AC6659"/>
    <w:rsid w:val="00AC6CF2"/>
    <w:rsid w:val="00AC7A28"/>
    <w:rsid w:val="00AD01B6"/>
    <w:rsid w:val="00AD01CB"/>
    <w:rsid w:val="00AD04E9"/>
    <w:rsid w:val="00AD124F"/>
    <w:rsid w:val="00AD1C03"/>
    <w:rsid w:val="00AD1D71"/>
    <w:rsid w:val="00AD275E"/>
    <w:rsid w:val="00AD321C"/>
    <w:rsid w:val="00AD34BD"/>
    <w:rsid w:val="00AD3562"/>
    <w:rsid w:val="00AD4162"/>
    <w:rsid w:val="00AD420F"/>
    <w:rsid w:val="00AD4AC5"/>
    <w:rsid w:val="00AD4F7B"/>
    <w:rsid w:val="00AD5439"/>
    <w:rsid w:val="00AD57B1"/>
    <w:rsid w:val="00AD5D21"/>
    <w:rsid w:val="00AD690C"/>
    <w:rsid w:val="00AD6C0C"/>
    <w:rsid w:val="00AD6EB2"/>
    <w:rsid w:val="00AD7135"/>
    <w:rsid w:val="00AD7708"/>
    <w:rsid w:val="00AE04F8"/>
    <w:rsid w:val="00AE06D7"/>
    <w:rsid w:val="00AE19D7"/>
    <w:rsid w:val="00AE227C"/>
    <w:rsid w:val="00AE337D"/>
    <w:rsid w:val="00AE38CD"/>
    <w:rsid w:val="00AE3C9C"/>
    <w:rsid w:val="00AE409D"/>
    <w:rsid w:val="00AE42A3"/>
    <w:rsid w:val="00AE4351"/>
    <w:rsid w:val="00AE5CAC"/>
    <w:rsid w:val="00AE69AC"/>
    <w:rsid w:val="00AE71C2"/>
    <w:rsid w:val="00AF0316"/>
    <w:rsid w:val="00AF0952"/>
    <w:rsid w:val="00AF0A0E"/>
    <w:rsid w:val="00AF0FD2"/>
    <w:rsid w:val="00AF32EB"/>
    <w:rsid w:val="00AF4D8D"/>
    <w:rsid w:val="00AF5474"/>
    <w:rsid w:val="00AF556F"/>
    <w:rsid w:val="00AF56F7"/>
    <w:rsid w:val="00AF5F15"/>
    <w:rsid w:val="00AF6FAD"/>
    <w:rsid w:val="00AF7948"/>
    <w:rsid w:val="00AF7957"/>
    <w:rsid w:val="00AF7CAC"/>
    <w:rsid w:val="00B0127F"/>
    <w:rsid w:val="00B014BE"/>
    <w:rsid w:val="00B0199B"/>
    <w:rsid w:val="00B02066"/>
    <w:rsid w:val="00B022E6"/>
    <w:rsid w:val="00B02C49"/>
    <w:rsid w:val="00B045B1"/>
    <w:rsid w:val="00B049BE"/>
    <w:rsid w:val="00B04FC8"/>
    <w:rsid w:val="00B0545B"/>
    <w:rsid w:val="00B06B49"/>
    <w:rsid w:val="00B1038C"/>
    <w:rsid w:val="00B11A4B"/>
    <w:rsid w:val="00B11D94"/>
    <w:rsid w:val="00B12006"/>
    <w:rsid w:val="00B12248"/>
    <w:rsid w:val="00B13126"/>
    <w:rsid w:val="00B138E4"/>
    <w:rsid w:val="00B156D1"/>
    <w:rsid w:val="00B167E6"/>
    <w:rsid w:val="00B16861"/>
    <w:rsid w:val="00B177E2"/>
    <w:rsid w:val="00B17DDC"/>
    <w:rsid w:val="00B17EBE"/>
    <w:rsid w:val="00B17F7B"/>
    <w:rsid w:val="00B2186F"/>
    <w:rsid w:val="00B220B1"/>
    <w:rsid w:val="00B23305"/>
    <w:rsid w:val="00B240B9"/>
    <w:rsid w:val="00B24196"/>
    <w:rsid w:val="00B24294"/>
    <w:rsid w:val="00B24786"/>
    <w:rsid w:val="00B24F6E"/>
    <w:rsid w:val="00B251C4"/>
    <w:rsid w:val="00B278BF"/>
    <w:rsid w:val="00B2793A"/>
    <w:rsid w:val="00B27C7A"/>
    <w:rsid w:val="00B3062A"/>
    <w:rsid w:val="00B317FC"/>
    <w:rsid w:val="00B33909"/>
    <w:rsid w:val="00B33E81"/>
    <w:rsid w:val="00B3402A"/>
    <w:rsid w:val="00B34A0C"/>
    <w:rsid w:val="00B34CCF"/>
    <w:rsid w:val="00B35084"/>
    <w:rsid w:val="00B3570B"/>
    <w:rsid w:val="00B362E1"/>
    <w:rsid w:val="00B37A5D"/>
    <w:rsid w:val="00B40ED5"/>
    <w:rsid w:val="00B40EE5"/>
    <w:rsid w:val="00B41D17"/>
    <w:rsid w:val="00B42126"/>
    <w:rsid w:val="00B42688"/>
    <w:rsid w:val="00B42ADC"/>
    <w:rsid w:val="00B43B90"/>
    <w:rsid w:val="00B45267"/>
    <w:rsid w:val="00B45BE1"/>
    <w:rsid w:val="00B470F6"/>
    <w:rsid w:val="00B50668"/>
    <w:rsid w:val="00B50B65"/>
    <w:rsid w:val="00B50F43"/>
    <w:rsid w:val="00B51591"/>
    <w:rsid w:val="00B516D0"/>
    <w:rsid w:val="00B5178B"/>
    <w:rsid w:val="00B52055"/>
    <w:rsid w:val="00B52239"/>
    <w:rsid w:val="00B529DD"/>
    <w:rsid w:val="00B52C08"/>
    <w:rsid w:val="00B53A4D"/>
    <w:rsid w:val="00B53BE6"/>
    <w:rsid w:val="00B54528"/>
    <w:rsid w:val="00B5503B"/>
    <w:rsid w:val="00B55221"/>
    <w:rsid w:val="00B5573B"/>
    <w:rsid w:val="00B56CB1"/>
    <w:rsid w:val="00B574D0"/>
    <w:rsid w:val="00B576BF"/>
    <w:rsid w:val="00B57C5A"/>
    <w:rsid w:val="00B60495"/>
    <w:rsid w:val="00B6110E"/>
    <w:rsid w:val="00B61508"/>
    <w:rsid w:val="00B6165F"/>
    <w:rsid w:val="00B61E78"/>
    <w:rsid w:val="00B62E86"/>
    <w:rsid w:val="00B63516"/>
    <w:rsid w:val="00B635F7"/>
    <w:rsid w:val="00B637C7"/>
    <w:rsid w:val="00B63D02"/>
    <w:rsid w:val="00B64086"/>
    <w:rsid w:val="00B6428C"/>
    <w:rsid w:val="00B64B23"/>
    <w:rsid w:val="00B65774"/>
    <w:rsid w:val="00B65995"/>
    <w:rsid w:val="00B66321"/>
    <w:rsid w:val="00B6677B"/>
    <w:rsid w:val="00B6764A"/>
    <w:rsid w:val="00B701E3"/>
    <w:rsid w:val="00B71187"/>
    <w:rsid w:val="00B71FCA"/>
    <w:rsid w:val="00B72AF6"/>
    <w:rsid w:val="00B73C88"/>
    <w:rsid w:val="00B752DD"/>
    <w:rsid w:val="00B7567D"/>
    <w:rsid w:val="00B757D7"/>
    <w:rsid w:val="00B7638B"/>
    <w:rsid w:val="00B767DB"/>
    <w:rsid w:val="00B76B0F"/>
    <w:rsid w:val="00B76F30"/>
    <w:rsid w:val="00B774CB"/>
    <w:rsid w:val="00B7786E"/>
    <w:rsid w:val="00B77C5D"/>
    <w:rsid w:val="00B802E3"/>
    <w:rsid w:val="00B80347"/>
    <w:rsid w:val="00B80622"/>
    <w:rsid w:val="00B80E03"/>
    <w:rsid w:val="00B823A8"/>
    <w:rsid w:val="00B82432"/>
    <w:rsid w:val="00B82AE8"/>
    <w:rsid w:val="00B82C79"/>
    <w:rsid w:val="00B82EE3"/>
    <w:rsid w:val="00B83024"/>
    <w:rsid w:val="00B83209"/>
    <w:rsid w:val="00B833FB"/>
    <w:rsid w:val="00B836C1"/>
    <w:rsid w:val="00B83705"/>
    <w:rsid w:val="00B8433E"/>
    <w:rsid w:val="00B84B48"/>
    <w:rsid w:val="00B84C5B"/>
    <w:rsid w:val="00B85164"/>
    <w:rsid w:val="00B85C34"/>
    <w:rsid w:val="00B85FB4"/>
    <w:rsid w:val="00B8623E"/>
    <w:rsid w:val="00B863F7"/>
    <w:rsid w:val="00B87B0C"/>
    <w:rsid w:val="00B87CC6"/>
    <w:rsid w:val="00B87D02"/>
    <w:rsid w:val="00B87E11"/>
    <w:rsid w:val="00B915C7"/>
    <w:rsid w:val="00B92118"/>
    <w:rsid w:val="00B9299A"/>
    <w:rsid w:val="00B92A8D"/>
    <w:rsid w:val="00B930FD"/>
    <w:rsid w:val="00B93DF4"/>
    <w:rsid w:val="00B93E6E"/>
    <w:rsid w:val="00B94529"/>
    <w:rsid w:val="00B94575"/>
    <w:rsid w:val="00B945D5"/>
    <w:rsid w:val="00B951A5"/>
    <w:rsid w:val="00B951F2"/>
    <w:rsid w:val="00B953E8"/>
    <w:rsid w:val="00B9562F"/>
    <w:rsid w:val="00B96367"/>
    <w:rsid w:val="00B9641D"/>
    <w:rsid w:val="00BA0C90"/>
    <w:rsid w:val="00BA0D23"/>
    <w:rsid w:val="00BA1BD8"/>
    <w:rsid w:val="00BA1D49"/>
    <w:rsid w:val="00BA21C0"/>
    <w:rsid w:val="00BA3A0A"/>
    <w:rsid w:val="00BA3FFB"/>
    <w:rsid w:val="00BA4352"/>
    <w:rsid w:val="00BA43E9"/>
    <w:rsid w:val="00BA495F"/>
    <w:rsid w:val="00BA4BFC"/>
    <w:rsid w:val="00BA4EB1"/>
    <w:rsid w:val="00BA5714"/>
    <w:rsid w:val="00BA6285"/>
    <w:rsid w:val="00BA71A5"/>
    <w:rsid w:val="00BA7E7C"/>
    <w:rsid w:val="00BB0037"/>
    <w:rsid w:val="00BB0A9F"/>
    <w:rsid w:val="00BB1677"/>
    <w:rsid w:val="00BB1DA0"/>
    <w:rsid w:val="00BB27FF"/>
    <w:rsid w:val="00BB2E25"/>
    <w:rsid w:val="00BB30BE"/>
    <w:rsid w:val="00BB3D2D"/>
    <w:rsid w:val="00BB3EE0"/>
    <w:rsid w:val="00BB53F1"/>
    <w:rsid w:val="00BB57A3"/>
    <w:rsid w:val="00BB6F19"/>
    <w:rsid w:val="00BB70BE"/>
    <w:rsid w:val="00BB7116"/>
    <w:rsid w:val="00BB7363"/>
    <w:rsid w:val="00BB750E"/>
    <w:rsid w:val="00BB7591"/>
    <w:rsid w:val="00BB75E8"/>
    <w:rsid w:val="00BC0F49"/>
    <w:rsid w:val="00BC17C0"/>
    <w:rsid w:val="00BC1C9C"/>
    <w:rsid w:val="00BC1EFD"/>
    <w:rsid w:val="00BC1F08"/>
    <w:rsid w:val="00BC2071"/>
    <w:rsid w:val="00BC2165"/>
    <w:rsid w:val="00BC306D"/>
    <w:rsid w:val="00BC35BE"/>
    <w:rsid w:val="00BC4598"/>
    <w:rsid w:val="00BC4D02"/>
    <w:rsid w:val="00BC628E"/>
    <w:rsid w:val="00BC64F7"/>
    <w:rsid w:val="00BC6BE9"/>
    <w:rsid w:val="00BC7748"/>
    <w:rsid w:val="00BC7778"/>
    <w:rsid w:val="00BD1A85"/>
    <w:rsid w:val="00BD3F4C"/>
    <w:rsid w:val="00BD4162"/>
    <w:rsid w:val="00BD481B"/>
    <w:rsid w:val="00BD4A39"/>
    <w:rsid w:val="00BD51C3"/>
    <w:rsid w:val="00BD5865"/>
    <w:rsid w:val="00BD64BE"/>
    <w:rsid w:val="00BD66F7"/>
    <w:rsid w:val="00BD6CD9"/>
    <w:rsid w:val="00BD7319"/>
    <w:rsid w:val="00BD7D15"/>
    <w:rsid w:val="00BD7E0D"/>
    <w:rsid w:val="00BE0A94"/>
    <w:rsid w:val="00BE0E2B"/>
    <w:rsid w:val="00BE2B1F"/>
    <w:rsid w:val="00BE2DB7"/>
    <w:rsid w:val="00BE4A58"/>
    <w:rsid w:val="00BE4F11"/>
    <w:rsid w:val="00BE5440"/>
    <w:rsid w:val="00BE5B35"/>
    <w:rsid w:val="00BE6153"/>
    <w:rsid w:val="00BE681A"/>
    <w:rsid w:val="00BE7773"/>
    <w:rsid w:val="00BF00F9"/>
    <w:rsid w:val="00BF0225"/>
    <w:rsid w:val="00BF0C4F"/>
    <w:rsid w:val="00BF231E"/>
    <w:rsid w:val="00BF2A2F"/>
    <w:rsid w:val="00BF2B56"/>
    <w:rsid w:val="00BF2B83"/>
    <w:rsid w:val="00BF37A3"/>
    <w:rsid w:val="00BF4A67"/>
    <w:rsid w:val="00BF4BFF"/>
    <w:rsid w:val="00BF4E56"/>
    <w:rsid w:val="00BF4EF3"/>
    <w:rsid w:val="00BF53E7"/>
    <w:rsid w:val="00BF5F04"/>
    <w:rsid w:val="00BF6002"/>
    <w:rsid w:val="00BF7882"/>
    <w:rsid w:val="00C00C74"/>
    <w:rsid w:val="00C01B0D"/>
    <w:rsid w:val="00C01EA5"/>
    <w:rsid w:val="00C02A13"/>
    <w:rsid w:val="00C03572"/>
    <w:rsid w:val="00C035D4"/>
    <w:rsid w:val="00C03732"/>
    <w:rsid w:val="00C0443F"/>
    <w:rsid w:val="00C05650"/>
    <w:rsid w:val="00C05718"/>
    <w:rsid w:val="00C069F7"/>
    <w:rsid w:val="00C073D3"/>
    <w:rsid w:val="00C100B3"/>
    <w:rsid w:val="00C1010F"/>
    <w:rsid w:val="00C1055F"/>
    <w:rsid w:val="00C1176E"/>
    <w:rsid w:val="00C11E7A"/>
    <w:rsid w:val="00C12C7A"/>
    <w:rsid w:val="00C130C3"/>
    <w:rsid w:val="00C13B0C"/>
    <w:rsid w:val="00C13C58"/>
    <w:rsid w:val="00C13EDF"/>
    <w:rsid w:val="00C1400F"/>
    <w:rsid w:val="00C14142"/>
    <w:rsid w:val="00C14F5E"/>
    <w:rsid w:val="00C15EDE"/>
    <w:rsid w:val="00C160AF"/>
    <w:rsid w:val="00C16922"/>
    <w:rsid w:val="00C17DFE"/>
    <w:rsid w:val="00C20175"/>
    <w:rsid w:val="00C20451"/>
    <w:rsid w:val="00C21566"/>
    <w:rsid w:val="00C21B53"/>
    <w:rsid w:val="00C21CBA"/>
    <w:rsid w:val="00C21E43"/>
    <w:rsid w:val="00C220D2"/>
    <w:rsid w:val="00C220EA"/>
    <w:rsid w:val="00C221FF"/>
    <w:rsid w:val="00C22571"/>
    <w:rsid w:val="00C226CB"/>
    <w:rsid w:val="00C22F3A"/>
    <w:rsid w:val="00C23478"/>
    <w:rsid w:val="00C234F6"/>
    <w:rsid w:val="00C23665"/>
    <w:rsid w:val="00C23718"/>
    <w:rsid w:val="00C23D40"/>
    <w:rsid w:val="00C24BE7"/>
    <w:rsid w:val="00C25765"/>
    <w:rsid w:val="00C25A15"/>
    <w:rsid w:val="00C25B71"/>
    <w:rsid w:val="00C25DB1"/>
    <w:rsid w:val="00C262A1"/>
    <w:rsid w:val="00C26553"/>
    <w:rsid w:val="00C27574"/>
    <w:rsid w:val="00C31593"/>
    <w:rsid w:val="00C31F64"/>
    <w:rsid w:val="00C321C4"/>
    <w:rsid w:val="00C34169"/>
    <w:rsid w:val="00C341C6"/>
    <w:rsid w:val="00C3422B"/>
    <w:rsid w:val="00C345D4"/>
    <w:rsid w:val="00C351EF"/>
    <w:rsid w:val="00C3522D"/>
    <w:rsid w:val="00C35281"/>
    <w:rsid w:val="00C35347"/>
    <w:rsid w:val="00C377D6"/>
    <w:rsid w:val="00C37AF0"/>
    <w:rsid w:val="00C401BC"/>
    <w:rsid w:val="00C40A30"/>
    <w:rsid w:val="00C40A46"/>
    <w:rsid w:val="00C40DC0"/>
    <w:rsid w:val="00C40E26"/>
    <w:rsid w:val="00C41484"/>
    <w:rsid w:val="00C41FB7"/>
    <w:rsid w:val="00C44C00"/>
    <w:rsid w:val="00C4532C"/>
    <w:rsid w:val="00C45460"/>
    <w:rsid w:val="00C45A5B"/>
    <w:rsid w:val="00C45F88"/>
    <w:rsid w:val="00C46D57"/>
    <w:rsid w:val="00C46ECE"/>
    <w:rsid w:val="00C47F10"/>
    <w:rsid w:val="00C50276"/>
    <w:rsid w:val="00C51635"/>
    <w:rsid w:val="00C51857"/>
    <w:rsid w:val="00C51A2A"/>
    <w:rsid w:val="00C52F2B"/>
    <w:rsid w:val="00C52F47"/>
    <w:rsid w:val="00C54D5A"/>
    <w:rsid w:val="00C54E66"/>
    <w:rsid w:val="00C550EE"/>
    <w:rsid w:val="00C5575D"/>
    <w:rsid w:val="00C55ED9"/>
    <w:rsid w:val="00C56136"/>
    <w:rsid w:val="00C56B97"/>
    <w:rsid w:val="00C5722B"/>
    <w:rsid w:val="00C576F9"/>
    <w:rsid w:val="00C57AA3"/>
    <w:rsid w:val="00C57BA9"/>
    <w:rsid w:val="00C60B57"/>
    <w:rsid w:val="00C6120B"/>
    <w:rsid w:val="00C614A2"/>
    <w:rsid w:val="00C61F73"/>
    <w:rsid w:val="00C628E9"/>
    <w:rsid w:val="00C62B45"/>
    <w:rsid w:val="00C63343"/>
    <w:rsid w:val="00C63C7E"/>
    <w:rsid w:val="00C64518"/>
    <w:rsid w:val="00C64923"/>
    <w:rsid w:val="00C6510D"/>
    <w:rsid w:val="00C659A6"/>
    <w:rsid w:val="00C65EE0"/>
    <w:rsid w:val="00C67371"/>
    <w:rsid w:val="00C67748"/>
    <w:rsid w:val="00C67987"/>
    <w:rsid w:val="00C67C04"/>
    <w:rsid w:val="00C67DF0"/>
    <w:rsid w:val="00C70CE3"/>
    <w:rsid w:val="00C71703"/>
    <w:rsid w:val="00C72838"/>
    <w:rsid w:val="00C73439"/>
    <w:rsid w:val="00C7473E"/>
    <w:rsid w:val="00C751D5"/>
    <w:rsid w:val="00C75302"/>
    <w:rsid w:val="00C758A1"/>
    <w:rsid w:val="00C75A78"/>
    <w:rsid w:val="00C76649"/>
    <w:rsid w:val="00C767C1"/>
    <w:rsid w:val="00C77C45"/>
    <w:rsid w:val="00C80850"/>
    <w:rsid w:val="00C80873"/>
    <w:rsid w:val="00C809B7"/>
    <w:rsid w:val="00C810F8"/>
    <w:rsid w:val="00C8149F"/>
    <w:rsid w:val="00C81CA0"/>
    <w:rsid w:val="00C81CD0"/>
    <w:rsid w:val="00C81F64"/>
    <w:rsid w:val="00C82328"/>
    <w:rsid w:val="00C8250C"/>
    <w:rsid w:val="00C82747"/>
    <w:rsid w:val="00C82A6D"/>
    <w:rsid w:val="00C82DF8"/>
    <w:rsid w:val="00C84129"/>
    <w:rsid w:val="00C8457D"/>
    <w:rsid w:val="00C85870"/>
    <w:rsid w:val="00C867D6"/>
    <w:rsid w:val="00C86E1C"/>
    <w:rsid w:val="00C87127"/>
    <w:rsid w:val="00C8725D"/>
    <w:rsid w:val="00C87C8A"/>
    <w:rsid w:val="00C90D13"/>
    <w:rsid w:val="00C90D44"/>
    <w:rsid w:val="00C92988"/>
    <w:rsid w:val="00C9316B"/>
    <w:rsid w:val="00C937FC"/>
    <w:rsid w:val="00C94255"/>
    <w:rsid w:val="00C95C61"/>
    <w:rsid w:val="00C95FB4"/>
    <w:rsid w:val="00C962F9"/>
    <w:rsid w:val="00C963D0"/>
    <w:rsid w:val="00C96DCA"/>
    <w:rsid w:val="00C972A6"/>
    <w:rsid w:val="00C9755A"/>
    <w:rsid w:val="00CA1136"/>
    <w:rsid w:val="00CA2503"/>
    <w:rsid w:val="00CA2885"/>
    <w:rsid w:val="00CA2ACF"/>
    <w:rsid w:val="00CA2D04"/>
    <w:rsid w:val="00CA329C"/>
    <w:rsid w:val="00CA3A36"/>
    <w:rsid w:val="00CA3FC8"/>
    <w:rsid w:val="00CA41F9"/>
    <w:rsid w:val="00CA4713"/>
    <w:rsid w:val="00CA4B71"/>
    <w:rsid w:val="00CA52C4"/>
    <w:rsid w:val="00CA533D"/>
    <w:rsid w:val="00CA5C6C"/>
    <w:rsid w:val="00CA66E2"/>
    <w:rsid w:val="00CA6962"/>
    <w:rsid w:val="00CA6C6B"/>
    <w:rsid w:val="00CA6E2D"/>
    <w:rsid w:val="00CA72D7"/>
    <w:rsid w:val="00CA7465"/>
    <w:rsid w:val="00CA78CA"/>
    <w:rsid w:val="00CB01D9"/>
    <w:rsid w:val="00CB0471"/>
    <w:rsid w:val="00CB14E7"/>
    <w:rsid w:val="00CB15EB"/>
    <w:rsid w:val="00CB2420"/>
    <w:rsid w:val="00CB28B3"/>
    <w:rsid w:val="00CB32B5"/>
    <w:rsid w:val="00CB4362"/>
    <w:rsid w:val="00CB52F6"/>
    <w:rsid w:val="00CB5436"/>
    <w:rsid w:val="00CB578B"/>
    <w:rsid w:val="00CB58E1"/>
    <w:rsid w:val="00CB5F51"/>
    <w:rsid w:val="00CB6546"/>
    <w:rsid w:val="00CB74D6"/>
    <w:rsid w:val="00CB772F"/>
    <w:rsid w:val="00CC0500"/>
    <w:rsid w:val="00CC0CCA"/>
    <w:rsid w:val="00CC1036"/>
    <w:rsid w:val="00CC11E5"/>
    <w:rsid w:val="00CC1267"/>
    <w:rsid w:val="00CC2434"/>
    <w:rsid w:val="00CC2B23"/>
    <w:rsid w:val="00CC2C40"/>
    <w:rsid w:val="00CC3171"/>
    <w:rsid w:val="00CC33CE"/>
    <w:rsid w:val="00CC429E"/>
    <w:rsid w:val="00CC54DF"/>
    <w:rsid w:val="00CC66DE"/>
    <w:rsid w:val="00CC685D"/>
    <w:rsid w:val="00CC6AB3"/>
    <w:rsid w:val="00CC6AE8"/>
    <w:rsid w:val="00CC6F3F"/>
    <w:rsid w:val="00CC760A"/>
    <w:rsid w:val="00CC770B"/>
    <w:rsid w:val="00CD0593"/>
    <w:rsid w:val="00CD0CC9"/>
    <w:rsid w:val="00CD1578"/>
    <w:rsid w:val="00CD18C1"/>
    <w:rsid w:val="00CD1C93"/>
    <w:rsid w:val="00CD1CA9"/>
    <w:rsid w:val="00CD2887"/>
    <w:rsid w:val="00CD291A"/>
    <w:rsid w:val="00CD2990"/>
    <w:rsid w:val="00CD3D60"/>
    <w:rsid w:val="00CD4637"/>
    <w:rsid w:val="00CD4846"/>
    <w:rsid w:val="00CD4994"/>
    <w:rsid w:val="00CD72FC"/>
    <w:rsid w:val="00CE0573"/>
    <w:rsid w:val="00CE0978"/>
    <w:rsid w:val="00CE202F"/>
    <w:rsid w:val="00CE2240"/>
    <w:rsid w:val="00CE238C"/>
    <w:rsid w:val="00CE351E"/>
    <w:rsid w:val="00CE3AA2"/>
    <w:rsid w:val="00CE40C7"/>
    <w:rsid w:val="00CE4B09"/>
    <w:rsid w:val="00CE51BB"/>
    <w:rsid w:val="00CE56B6"/>
    <w:rsid w:val="00CE59E0"/>
    <w:rsid w:val="00CE5A5C"/>
    <w:rsid w:val="00CE66BF"/>
    <w:rsid w:val="00CE6DA5"/>
    <w:rsid w:val="00CE7185"/>
    <w:rsid w:val="00CE7E31"/>
    <w:rsid w:val="00CF177D"/>
    <w:rsid w:val="00CF19CA"/>
    <w:rsid w:val="00CF2C06"/>
    <w:rsid w:val="00CF3A58"/>
    <w:rsid w:val="00CF4085"/>
    <w:rsid w:val="00CF4DA4"/>
    <w:rsid w:val="00CF5947"/>
    <w:rsid w:val="00CF6181"/>
    <w:rsid w:val="00CF63D9"/>
    <w:rsid w:val="00CF6681"/>
    <w:rsid w:val="00CF670D"/>
    <w:rsid w:val="00CF6A89"/>
    <w:rsid w:val="00CF7366"/>
    <w:rsid w:val="00CF74A1"/>
    <w:rsid w:val="00CF753F"/>
    <w:rsid w:val="00CF7B36"/>
    <w:rsid w:val="00CF7D20"/>
    <w:rsid w:val="00CF7D99"/>
    <w:rsid w:val="00D011B5"/>
    <w:rsid w:val="00D0125A"/>
    <w:rsid w:val="00D014B1"/>
    <w:rsid w:val="00D02156"/>
    <w:rsid w:val="00D02264"/>
    <w:rsid w:val="00D0240F"/>
    <w:rsid w:val="00D0267A"/>
    <w:rsid w:val="00D028DA"/>
    <w:rsid w:val="00D02B4F"/>
    <w:rsid w:val="00D02EC8"/>
    <w:rsid w:val="00D03441"/>
    <w:rsid w:val="00D03456"/>
    <w:rsid w:val="00D03985"/>
    <w:rsid w:val="00D03DFC"/>
    <w:rsid w:val="00D042DA"/>
    <w:rsid w:val="00D045CE"/>
    <w:rsid w:val="00D04686"/>
    <w:rsid w:val="00D04B22"/>
    <w:rsid w:val="00D0526A"/>
    <w:rsid w:val="00D05605"/>
    <w:rsid w:val="00D05ABE"/>
    <w:rsid w:val="00D05BAC"/>
    <w:rsid w:val="00D06159"/>
    <w:rsid w:val="00D06160"/>
    <w:rsid w:val="00D061F5"/>
    <w:rsid w:val="00D06971"/>
    <w:rsid w:val="00D069EF"/>
    <w:rsid w:val="00D06A58"/>
    <w:rsid w:val="00D07603"/>
    <w:rsid w:val="00D0760E"/>
    <w:rsid w:val="00D07C15"/>
    <w:rsid w:val="00D07D58"/>
    <w:rsid w:val="00D1006F"/>
    <w:rsid w:val="00D114DF"/>
    <w:rsid w:val="00D11559"/>
    <w:rsid w:val="00D1164B"/>
    <w:rsid w:val="00D119D5"/>
    <w:rsid w:val="00D11F57"/>
    <w:rsid w:val="00D1210C"/>
    <w:rsid w:val="00D13457"/>
    <w:rsid w:val="00D13AAA"/>
    <w:rsid w:val="00D13B46"/>
    <w:rsid w:val="00D15078"/>
    <w:rsid w:val="00D15338"/>
    <w:rsid w:val="00D16419"/>
    <w:rsid w:val="00D164CA"/>
    <w:rsid w:val="00D16526"/>
    <w:rsid w:val="00D172FF"/>
    <w:rsid w:val="00D17348"/>
    <w:rsid w:val="00D173BD"/>
    <w:rsid w:val="00D221D8"/>
    <w:rsid w:val="00D234FA"/>
    <w:rsid w:val="00D2397D"/>
    <w:rsid w:val="00D23ADF"/>
    <w:rsid w:val="00D251EA"/>
    <w:rsid w:val="00D259DD"/>
    <w:rsid w:val="00D25A3A"/>
    <w:rsid w:val="00D2778A"/>
    <w:rsid w:val="00D2782C"/>
    <w:rsid w:val="00D27902"/>
    <w:rsid w:val="00D27E56"/>
    <w:rsid w:val="00D30984"/>
    <w:rsid w:val="00D30A5A"/>
    <w:rsid w:val="00D3188B"/>
    <w:rsid w:val="00D31A85"/>
    <w:rsid w:val="00D32169"/>
    <w:rsid w:val="00D328C2"/>
    <w:rsid w:val="00D32906"/>
    <w:rsid w:val="00D33393"/>
    <w:rsid w:val="00D33C52"/>
    <w:rsid w:val="00D33CCC"/>
    <w:rsid w:val="00D357B7"/>
    <w:rsid w:val="00D36AAD"/>
    <w:rsid w:val="00D36D47"/>
    <w:rsid w:val="00D37301"/>
    <w:rsid w:val="00D3798E"/>
    <w:rsid w:val="00D379EB"/>
    <w:rsid w:val="00D4179A"/>
    <w:rsid w:val="00D418A3"/>
    <w:rsid w:val="00D41B27"/>
    <w:rsid w:val="00D42729"/>
    <w:rsid w:val="00D427A9"/>
    <w:rsid w:val="00D42FA6"/>
    <w:rsid w:val="00D43E45"/>
    <w:rsid w:val="00D4475A"/>
    <w:rsid w:val="00D4476C"/>
    <w:rsid w:val="00D45552"/>
    <w:rsid w:val="00D46177"/>
    <w:rsid w:val="00D463DB"/>
    <w:rsid w:val="00D46F40"/>
    <w:rsid w:val="00D471D4"/>
    <w:rsid w:val="00D47ED7"/>
    <w:rsid w:val="00D47FE3"/>
    <w:rsid w:val="00D47FF3"/>
    <w:rsid w:val="00D52590"/>
    <w:rsid w:val="00D5344A"/>
    <w:rsid w:val="00D534F5"/>
    <w:rsid w:val="00D53991"/>
    <w:rsid w:val="00D53F7E"/>
    <w:rsid w:val="00D5455A"/>
    <w:rsid w:val="00D548B8"/>
    <w:rsid w:val="00D54986"/>
    <w:rsid w:val="00D55207"/>
    <w:rsid w:val="00D55A76"/>
    <w:rsid w:val="00D55EBC"/>
    <w:rsid w:val="00D565E4"/>
    <w:rsid w:val="00D60134"/>
    <w:rsid w:val="00D61228"/>
    <w:rsid w:val="00D612ED"/>
    <w:rsid w:val="00D616E3"/>
    <w:rsid w:val="00D620FD"/>
    <w:rsid w:val="00D627CA"/>
    <w:rsid w:val="00D6303F"/>
    <w:rsid w:val="00D63B6B"/>
    <w:rsid w:val="00D6417A"/>
    <w:rsid w:val="00D6426D"/>
    <w:rsid w:val="00D6439C"/>
    <w:rsid w:val="00D65079"/>
    <w:rsid w:val="00D657D7"/>
    <w:rsid w:val="00D65915"/>
    <w:rsid w:val="00D65F95"/>
    <w:rsid w:val="00D66319"/>
    <w:rsid w:val="00D663A5"/>
    <w:rsid w:val="00D66488"/>
    <w:rsid w:val="00D66842"/>
    <w:rsid w:val="00D66AA6"/>
    <w:rsid w:val="00D67B13"/>
    <w:rsid w:val="00D700F8"/>
    <w:rsid w:val="00D71AEC"/>
    <w:rsid w:val="00D7213D"/>
    <w:rsid w:val="00D7220C"/>
    <w:rsid w:val="00D72350"/>
    <w:rsid w:val="00D72698"/>
    <w:rsid w:val="00D72B5C"/>
    <w:rsid w:val="00D7572E"/>
    <w:rsid w:val="00D75A67"/>
    <w:rsid w:val="00D75DA4"/>
    <w:rsid w:val="00D760F9"/>
    <w:rsid w:val="00D7630A"/>
    <w:rsid w:val="00D76503"/>
    <w:rsid w:val="00D769E6"/>
    <w:rsid w:val="00D813DA"/>
    <w:rsid w:val="00D81514"/>
    <w:rsid w:val="00D81F9D"/>
    <w:rsid w:val="00D82420"/>
    <w:rsid w:val="00D8294F"/>
    <w:rsid w:val="00D82ACA"/>
    <w:rsid w:val="00D82B2C"/>
    <w:rsid w:val="00D83CEA"/>
    <w:rsid w:val="00D84034"/>
    <w:rsid w:val="00D840FD"/>
    <w:rsid w:val="00D84F3C"/>
    <w:rsid w:val="00D852E3"/>
    <w:rsid w:val="00D8556D"/>
    <w:rsid w:val="00D8578C"/>
    <w:rsid w:val="00D86754"/>
    <w:rsid w:val="00D87E28"/>
    <w:rsid w:val="00D90463"/>
    <w:rsid w:val="00D9109A"/>
    <w:rsid w:val="00D91358"/>
    <w:rsid w:val="00D91B6E"/>
    <w:rsid w:val="00D92AFA"/>
    <w:rsid w:val="00D9359C"/>
    <w:rsid w:val="00D942CA"/>
    <w:rsid w:val="00D94C02"/>
    <w:rsid w:val="00D9596F"/>
    <w:rsid w:val="00D967CD"/>
    <w:rsid w:val="00D96D4E"/>
    <w:rsid w:val="00D96E65"/>
    <w:rsid w:val="00D970D0"/>
    <w:rsid w:val="00D97D8F"/>
    <w:rsid w:val="00DA07DC"/>
    <w:rsid w:val="00DA0AEE"/>
    <w:rsid w:val="00DA10E7"/>
    <w:rsid w:val="00DA146D"/>
    <w:rsid w:val="00DA1862"/>
    <w:rsid w:val="00DA2924"/>
    <w:rsid w:val="00DA2F75"/>
    <w:rsid w:val="00DA378F"/>
    <w:rsid w:val="00DA3828"/>
    <w:rsid w:val="00DA3AAE"/>
    <w:rsid w:val="00DA3E9E"/>
    <w:rsid w:val="00DA4692"/>
    <w:rsid w:val="00DA4762"/>
    <w:rsid w:val="00DA5568"/>
    <w:rsid w:val="00DA64EC"/>
    <w:rsid w:val="00DA6B01"/>
    <w:rsid w:val="00DA72BC"/>
    <w:rsid w:val="00DA7DAA"/>
    <w:rsid w:val="00DB1551"/>
    <w:rsid w:val="00DB18D2"/>
    <w:rsid w:val="00DB1917"/>
    <w:rsid w:val="00DB21D9"/>
    <w:rsid w:val="00DB2932"/>
    <w:rsid w:val="00DB3407"/>
    <w:rsid w:val="00DB3EB4"/>
    <w:rsid w:val="00DB4C64"/>
    <w:rsid w:val="00DB58C9"/>
    <w:rsid w:val="00DB59CE"/>
    <w:rsid w:val="00DB6369"/>
    <w:rsid w:val="00DB65B5"/>
    <w:rsid w:val="00DB77F3"/>
    <w:rsid w:val="00DB7EC5"/>
    <w:rsid w:val="00DC004A"/>
    <w:rsid w:val="00DC01AD"/>
    <w:rsid w:val="00DC039C"/>
    <w:rsid w:val="00DC0435"/>
    <w:rsid w:val="00DC060B"/>
    <w:rsid w:val="00DC067E"/>
    <w:rsid w:val="00DC0758"/>
    <w:rsid w:val="00DC0884"/>
    <w:rsid w:val="00DC0BE2"/>
    <w:rsid w:val="00DC1394"/>
    <w:rsid w:val="00DC1F55"/>
    <w:rsid w:val="00DC2BCA"/>
    <w:rsid w:val="00DC2CE9"/>
    <w:rsid w:val="00DC2D06"/>
    <w:rsid w:val="00DC3064"/>
    <w:rsid w:val="00DC337C"/>
    <w:rsid w:val="00DC3684"/>
    <w:rsid w:val="00DC3E97"/>
    <w:rsid w:val="00DC3F40"/>
    <w:rsid w:val="00DC3FBB"/>
    <w:rsid w:val="00DC4786"/>
    <w:rsid w:val="00DC49AE"/>
    <w:rsid w:val="00DC4AA6"/>
    <w:rsid w:val="00DC548D"/>
    <w:rsid w:val="00DC5761"/>
    <w:rsid w:val="00DC61E7"/>
    <w:rsid w:val="00DC63A5"/>
    <w:rsid w:val="00DC6417"/>
    <w:rsid w:val="00DC79E3"/>
    <w:rsid w:val="00DD095D"/>
    <w:rsid w:val="00DD0E40"/>
    <w:rsid w:val="00DD119D"/>
    <w:rsid w:val="00DD2AD1"/>
    <w:rsid w:val="00DD3BBB"/>
    <w:rsid w:val="00DD3D63"/>
    <w:rsid w:val="00DD436E"/>
    <w:rsid w:val="00DD4FE5"/>
    <w:rsid w:val="00DD51AD"/>
    <w:rsid w:val="00DD5C90"/>
    <w:rsid w:val="00DD5CC6"/>
    <w:rsid w:val="00DD5F01"/>
    <w:rsid w:val="00DD6666"/>
    <w:rsid w:val="00DD74D7"/>
    <w:rsid w:val="00DD7E4A"/>
    <w:rsid w:val="00DE154B"/>
    <w:rsid w:val="00DE1903"/>
    <w:rsid w:val="00DE1EDE"/>
    <w:rsid w:val="00DE3D83"/>
    <w:rsid w:val="00DE4051"/>
    <w:rsid w:val="00DE44B9"/>
    <w:rsid w:val="00DE46FD"/>
    <w:rsid w:val="00DE4C94"/>
    <w:rsid w:val="00DE5582"/>
    <w:rsid w:val="00DE55E1"/>
    <w:rsid w:val="00DE5602"/>
    <w:rsid w:val="00DE611E"/>
    <w:rsid w:val="00DE72E9"/>
    <w:rsid w:val="00DF0E13"/>
    <w:rsid w:val="00DF1A10"/>
    <w:rsid w:val="00DF2550"/>
    <w:rsid w:val="00DF27EE"/>
    <w:rsid w:val="00DF28A2"/>
    <w:rsid w:val="00DF2941"/>
    <w:rsid w:val="00DF2DAD"/>
    <w:rsid w:val="00DF380E"/>
    <w:rsid w:val="00DF395B"/>
    <w:rsid w:val="00DF51C5"/>
    <w:rsid w:val="00DF60C2"/>
    <w:rsid w:val="00DF659A"/>
    <w:rsid w:val="00DF712A"/>
    <w:rsid w:val="00DF7341"/>
    <w:rsid w:val="00DF74BF"/>
    <w:rsid w:val="00DF7C3B"/>
    <w:rsid w:val="00DF7CCB"/>
    <w:rsid w:val="00E005F1"/>
    <w:rsid w:val="00E00C88"/>
    <w:rsid w:val="00E01646"/>
    <w:rsid w:val="00E0258E"/>
    <w:rsid w:val="00E0315A"/>
    <w:rsid w:val="00E034D2"/>
    <w:rsid w:val="00E038E8"/>
    <w:rsid w:val="00E03CED"/>
    <w:rsid w:val="00E03FDC"/>
    <w:rsid w:val="00E044B0"/>
    <w:rsid w:val="00E052ED"/>
    <w:rsid w:val="00E05820"/>
    <w:rsid w:val="00E05E35"/>
    <w:rsid w:val="00E061A8"/>
    <w:rsid w:val="00E063D6"/>
    <w:rsid w:val="00E06614"/>
    <w:rsid w:val="00E067A2"/>
    <w:rsid w:val="00E0741D"/>
    <w:rsid w:val="00E07BF7"/>
    <w:rsid w:val="00E07D8E"/>
    <w:rsid w:val="00E107F7"/>
    <w:rsid w:val="00E11292"/>
    <w:rsid w:val="00E12B93"/>
    <w:rsid w:val="00E13E8B"/>
    <w:rsid w:val="00E13FA6"/>
    <w:rsid w:val="00E14D3F"/>
    <w:rsid w:val="00E151C0"/>
    <w:rsid w:val="00E157D3"/>
    <w:rsid w:val="00E159C1"/>
    <w:rsid w:val="00E15AD8"/>
    <w:rsid w:val="00E15C9B"/>
    <w:rsid w:val="00E15FFB"/>
    <w:rsid w:val="00E1697C"/>
    <w:rsid w:val="00E170C4"/>
    <w:rsid w:val="00E174DB"/>
    <w:rsid w:val="00E177C0"/>
    <w:rsid w:val="00E20499"/>
    <w:rsid w:val="00E2077F"/>
    <w:rsid w:val="00E20DDC"/>
    <w:rsid w:val="00E21264"/>
    <w:rsid w:val="00E2137B"/>
    <w:rsid w:val="00E2141A"/>
    <w:rsid w:val="00E216A5"/>
    <w:rsid w:val="00E217C5"/>
    <w:rsid w:val="00E21941"/>
    <w:rsid w:val="00E21FD6"/>
    <w:rsid w:val="00E23B20"/>
    <w:rsid w:val="00E23DF5"/>
    <w:rsid w:val="00E25590"/>
    <w:rsid w:val="00E25EB5"/>
    <w:rsid w:val="00E26403"/>
    <w:rsid w:val="00E2654A"/>
    <w:rsid w:val="00E26B5A"/>
    <w:rsid w:val="00E274A3"/>
    <w:rsid w:val="00E30123"/>
    <w:rsid w:val="00E3089E"/>
    <w:rsid w:val="00E30C76"/>
    <w:rsid w:val="00E30E6E"/>
    <w:rsid w:val="00E316F4"/>
    <w:rsid w:val="00E31718"/>
    <w:rsid w:val="00E31A49"/>
    <w:rsid w:val="00E31E15"/>
    <w:rsid w:val="00E3224D"/>
    <w:rsid w:val="00E32D29"/>
    <w:rsid w:val="00E33268"/>
    <w:rsid w:val="00E33398"/>
    <w:rsid w:val="00E3355F"/>
    <w:rsid w:val="00E34727"/>
    <w:rsid w:val="00E34BF7"/>
    <w:rsid w:val="00E3539A"/>
    <w:rsid w:val="00E36D8D"/>
    <w:rsid w:val="00E36E9F"/>
    <w:rsid w:val="00E36FFC"/>
    <w:rsid w:val="00E3753E"/>
    <w:rsid w:val="00E37B10"/>
    <w:rsid w:val="00E37B8E"/>
    <w:rsid w:val="00E40121"/>
    <w:rsid w:val="00E40243"/>
    <w:rsid w:val="00E40A7B"/>
    <w:rsid w:val="00E40C8F"/>
    <w:rsid w:val="00E40DAA"/>
    <w:rsid w:val="00E41657"/>
    <w:rsid w:val="00E41795"/>
    <w:rsid w:val="00E41C73"/>
    <w:rsid w:val="00E41E59"/>
    <w:rsid w:val="00E431A5"/>
    <w:rsid w:val="00E43DDA"/>
    <w:rsid w:val="00E44ABE"/>
    <w:rsid w:val="00E456C0"/>
    <w:rsid w:val="00E46062"/>
    <w:rsid w:val="00E46242"/>
    <w:rsid w:val="00E50108"/>
    <w:rsid w:val="00E503B9"/>
    <w:rsid w:val="00E50A02"/>
    <w:rsid w:val="00E51501"/>
    <w:rsid w:val="00E51953"/>
    <w:rsid w:val="00E5297C"/>
    <w:rsid w:val="00E52D93"/>
    <w:rsid w:val="00E532EC"/>
    <w:rsid w:val="00E5348C"/>
    <w:rsid w:val="00E53546"/>
    <w:rsid w:val="00E54C8A"/>
    <w:rsid w:val="00E55F49"/>
    <w:rsid w:val="00E5727D"/>
    <w:rsid w:val="00E57474"/>
    <w:rsid w:val="00E57C33"/>
    <w:rsid w:val="00E60928"/>
    <w:rsid w:val="00E60C59"/>
    <w:rsid w:val="00E60DB0"/>
    <w:rsid w:val="00E61242"/>
    <w:rsid w:val="00E613DC"/>
    <w:rsid w:val="00E61CA8"/>
    <w:rsid w:val="00E62033"/>
    <w:rsid w:val="00E62253"/>
    <w:rsid w:val="00E62455"/>
    <w:rsid w:val="00E62587"/>
    <w:rsid w:val="00E636FB"/>
    <w:rsid w:val="00E64002"/>
    <w:rsid w:val="00E6517C"/>
    <w:rsid w:val="00E656ED"/>
    <w:rsid w:val="00E65C9A"/>
    <w:rsid w:val="00E67107"/>
    <w:rsid w:val="00E67CA0"/>
    <w:rsid w:val="00E70C01"/>
    <w:rsid w:val="00E71477"/>
    <w:rsid w:val="00E71746"/>
    <w:rsid w:val="00E717E1"/>
    <w:rsid w:val="00E71917"/>
    <w:rsid w:val="00E71955"/>
    <w:rsid w:val="00E7232D"/>
    <w:rsid w:val="00E72B46"/>
    <w:rsid w:val="00E72D30"/>
    <w:rsid w:val="00E7323D"/>
    <w:rsid w:val="00E736C0"/>
    <w:rsid w:val="00E73C94"/>
    <w:rsid w:val="00E7423D"/>
    <w:rsid w:val="00E7525A"/>
    <w:rsid w:val="00E76C3C"/>
    <w:rsid w:val="00E80105"/>
    <w:rsid w:val="00E80C30"/>
    <w:rsid w:val="00E814E6"/>
    <w:rsid w:val="00E81C9E"/>
    <w:rsid w:val="00E8229E"/>
    <w:rsid w:val="00E82CBD"/>
    <w:rsid w:val="00E82CD9"/>
    <w:rsid w:val="00E835E6"/>
    <w:rsid w:val="00E839E6"/>
    <w:rsid w:val="00E83BF0"/>
    <w:rsid w:val="00E845AE"/>
    <w:rsid w:val="00E851E2"/>
    <w:rsid w:val="00E856FD"/>
    <w:rsid w:val="00E85BE5"/>
    <w:rsid w:val="00E85E5E"/>
    <w:rsid w:val="00E862BF"/>
    <w:rsid w:val="00E86374"/>
    <w:rsid w:val="00E87625"/>
    <w:rsid w:val="00E90478"/>
    <w:rsid w:val="00E909EC"/>
    <w:rsid w:val="00E919D0"/>
    <w:rsid w:val="00E91F6E"/>
    <w:rsid w:val="00E921F3"/>
    <w:rsid w:val="00E93EC8"/>
    <w:rsid w:val="00E941E0"/>
    <w:rsid w:val="00E953F0"/>
    <w:rsid w:val="00E9548A"/>
    <w:rsid w:val="00E97BA2"/>
    <w:rsid w:val="00E97E12"/>
    <w:rsid w:val="00EA0307"/>
    <w:rsid w:val="00EA0360"/>
    <w:rsid w:val="00EA0B1B"/>
    <w:rsid w:val="00EA1421"/>
    <w:rsid w:val="00EA1600"/>
    <w:rsid w:val="00EA1AD9"/>
    <w:rsid w:val="00EA1C1B"/>
    <w:rsid w:val="00EA1F2C"/>
    <w:rsid w:val="00EA1F77"/>
    <w:rsid w:val="00EA2E17"/>
    <w:rsid w:val="00EA2F1D"/>
    <w:rsid w:val="00EA2FF9"/>
    <w:rsid w:val="00EA336A"/>
    <w:rsid w:val="00EA392C"/>
    <w:rsid w:val="00EA3978"/>
    <w:rsid w:val="00EA4731"/>
    <w:rsid w:val="00EA4E47"/>
    <w:rsid w:val="00EA4E70"/>
    <w:rsid w:val="00EA5A11"/>
    <w:rsid w:val="00EA6652"/>
    <w:rsid w:val="00EA783E"/>
    <w:rsid w:val="00EB0327"/>
    <w:rsid w:val="00EB0943"/>
    <w:rsid w:val="00EB1587"/>
    <w:rsid w:val="00EB1884"/>
    <w:rsid w:val="00EB18F6"/>
    <w:rsid w:val="00EB1CA0"/>
    <w:rsid w:val="00EB2C2C"/>
    <w:rsid w:val="00EB30D6"/>
    <w:rsid w:val="00EB3596"/>
    <w:rsid w:val="00EB43DE"/>
    <w:rsid w:val="00EB4568"/>
    <w:rsid w:val="00EB4AB1"/>
    <w:rsid w:val="00EB4C1C"/>
    <w:rsid w:val="00EB53B5"/>
    <w:rsid w:val="00EB568A"/>
    <w:rsid w:val="00EB5832"/>
    <w:rsid w:val="00EB7129"/>
    <w:rsid w:val="00EB7179"/>
    <w:rsid w:val="00EB74CF"/>
    <w:rsid w:val="00EB7BB2"/>
    <w:rsid w:val="00EC07DF"/>
    <w:rsid w:val="00EC1F78"/>
    <w:rsid w:val="00EC231C"/>
    <w:rsid w:val="00EC2B81"/>
    <w:rsid w:val="00EC4056"/>
    <w:rsid w:val="00EC42A3"/>
    <w:rsid w:val="00EC4AA3"/>
    <w:rsid w:val="00EC5171"/>
    <w:rsid w:val="00EC5D62"/>
    <w:rsid w:val="00EC5E24"/>
    <w:rsid w:val="00EC66AD"/>
    <w:rsid w:val="00EC6A61"/>
    <w:rsid w:val="00EC72B4"/>
    <w:rsid w:val="00EC76D8"/>
    <w:rsid w:val="00EC7C3D"/>
    <w:rsid w:val="00ED0287"/>
    <w:rsid w:val="00ED03FE"/>
    <w:rsid w:val="00ED04E1"/>
    <w:rsid w:val="00ED0611"/>
    <w:rsid w:val="00ED0976"/>
    <w:rsid w:val="00ED1758"/>
    <w:rsid w:val="00ED184C"/>
    <w:rsid w:val="00ED2210"/>
    <w:rsid w:val="00ED228B"/>
    <w:rsid w:val="00ED27EC"/>
    <w:rsid w:val="00ED2B3A"/>
    <w:rsid w:val="00ED3D9A"/>
    <w:rsid w:val="00ED4A4A"/>
    <w:rsid w:val="00ED5434"/>
    <w:rsid w:val="00ED5B9D"/>
    <w:rsid w:val="00ED5ECF"/>
    <w:rsid w:val="00ED7045"/>
    <w:rsid w:val="00ED708C"/>
    <w:rsid w:val="00ED7351"/>
    <w:rsid w:val="00EE04F1"/>
    <w:rsid w:val="00EE0BA4"/>
    <w:rsid w:val="00EE0E8B"/>
    <w:rsid w:val="00EE11C2"/>
    <w:rsid w:val="00EE1391"/>
    <w:rsid w:val="00EE1938"/>
    <w:rsid w:val="00EE1B2E"/>
    <w:rsid w:val="00EE2484"/>
    <w:rsid w:val="00EE276B"/>
    <w:rsid w:val="00EE29A9"/>
    <w:rsid w:val="00EE3B12"/>
    <w:rsid w:val="00EE4352"/>
    <w:rsid w:val="00EE49E3"/>
    <w:rsid w:val="00EE50C8"/>
    <w:rsid w:val="00EE6718"/>
    <w:rsid w:val="00EE6907"/>
    <w:rsid w:val="00EE69AD"/>
    <w:rsid w:val="00EE6C2A"/>
    <w:rsid w:val="00EE743C"/>
    <w:rsid w:val="00EE7DF1"/>
    <w:rsid w:val="00EE7E63"/>
    <w:rsid w:val="00EF0466"/>
    <w:rsid w:val="00EF056C"/>
    <w:rsid w:val="00EF0CE8"/>
    <w:rsid w:val="00EF1424"/>
    <w:rsid w:val="00EF2462"/>
    <w:rsid w:val="00EF27CC"/>
    <w:rsid w:val="00EF3053"/>
    <w:rsid w:val="00EF30A6"/>
    <w:rsid w:val="00EF4744"/>
    <w:rsid w:val="00EF4B17"/>
    <w:rsid w:val="00EF5879"/>
    <w:rsid w:val="00EF59DD"/>
    <w:rsid w:val="00EF6FD5"/>
    <w:rsid w:val="00EF788E"/>
    <w:rsid w:val="00EF79AF"/>
    <w:rsid w:val="00EF7B92"/>
    <w:rsid w:val="00F005BA"/>
    <w:rsid w:val="00F01FD9"/>
    <w:rsid w:val="00F025B5"/>
    <w:rsid w:val="00F02E28"/>
    <w:rsid w:val="00F0319A"/>
    <w:rsid w:val="00F036C3"/>
    <w:rsid w:val="00F04BAE"/>
    <w:rsid w:val="00F0725A"/>
    <w:rsid w:val="00F07AA9"/>
    <w:rsid w:val="00F105BB"/>
    <w:rsid w:val="00F10C05"/>
    <w:rsid w:val="00F11890"/>
    <w:rsid w:val="00F11AD3"/>
    <w:rsid w:val="00F1200A"/>
    <w:rsid w:val="00F12027"/>
    <w:rsid w:val="00F12F49"/>
    <w:rsid w:val="00F13AA9"/>
    <w:rsid w:val="00F142FC"/>
    <w:rsid w:val="00F14901"/>
    <w:rsid w:val="00F14A17"/>
    <w:rsid w:val="00F15FD2"/>
    <w:rsid w:val="00F16320"/>
    <w:rsid w:val="00F16D77"/>
    <w:rsid w:val="00F2007A"/>
    <w:rsid w:val="00F20C8A"/>
    <w:rsid w:val="00F21671"/>
    <w:rsid w:val="00F21B86"/>
    <w:rsid w:val="00F22815"/>
    <w:rsid w:val="00F22881"/>
    <w:rsid w:val="00F22A95"/>
    <w:rsid w:val="00F22EC9"/>
    <w:rsid w:val="00F23518"/>
    <w:rsid w:val="00F23A16"/>
    <w:rsid w:val="00F23ABB"/>
    <w:rsid w:val="00F2447C"/>
    <w:rsid w:val="00F246F0"/>
    <w:rsid w:val="00F24BB2"/>
    <w:rsid w:val="00F24F07"/>
    <w:rsid w:val="00F250E1"/>
    <w:rsid w:val="00F253BB"/>
    <w:rsid w:val="00F25404"/>
    <w:rsid w:val="00F2548A"/>
    <w:rsid w:val="00F25559"/>
    <w:rsid w:val="00F25B57"/>
    <w:rsid w:val="00F2629F"/>
    <w:rsid w:val="00F26C7E"/>
    <w:rsid w:val="00F27607"/>
    <w:rsid w:val="00F276E7"/>
    <w:rsid w:val="00F2776C"/>
    <w:rsid w:val="00F27F3B"/>
    <w:rsid w:val="00F309EF"/>
    <w:rsid w:val="00F30A44"/>
    <w:rsid w:val="00F31BE6"/>
    <w:rsid w:val="00F34181"/>
    <w:rsid w:val="00F3494B"/>
    <w:rsid w:val="00F35414"/>
    <w:rsid w:val="00F35A57"/>
    <w:rsid w:val="00F35D33"/>
    <w:rsid w:val="00F35D9C"/>
    <w:rsid w:val="00F402DC"/>
    <w:rsid w:val="00F40860"/>
    <w:rsid w:val="00F41A06"/>
    <w:rsid w:val="00F41AFB"/>
    <w:rsid w:val="00F4347F"/>
    <w:rsid w:val="00F4382E"/>
    <w:rsid w:val="00F43F0A"/>
    <w:rsid w:val="00F4409D"/>
    <w:rsid w:val="00F451BD"/>
    <w:rsid w:val="00F456EC"/>
    <w:rsid w:val="00F45DAD"/>
    <w:rsid w:val="00F461C3"/>
    <w:rsid w:val="00F46764"/>
    <w:rsid w:val="00F478C5"/>
    <w:rsid w:val="00F50BB3"/>
    <w:rsid w:val="00F5107E"/>
    <w:rsid w:val="00F5164F"/>
    <w:rsid w:val="00F5172A"/>
    <w:rsid w:val="00F51744"/>
    <w:rsid w:val="00F517C6"/>
    <w:rsid w:val="00F51AB6"/>
    <w:rsid w:val="00F51E96"/>
    <w:rsid w:val="00F537C8"/>
    <w:rsid w:val="00F53C42"/>
    <w:rsid w:val="00F544D1"/>
    <w:rsid w:val="00F54762"/>
    <w:rsid w:val="00F54B9D"/>
    <w:rsid w:val="00F5552F"/>
    <w:rsid w:val="00F56823"/>
    <w:rsid w:val="00F56CB2"/>
    <w:rsid w:val="00F60262"/>
    <w:rsid w:val="00F60708"/>
    <w:rsid w:val="00F60DC2"/>
    <w:rsid w:val="00F60FEB"/>
    <w:rsid w:val="00F61C1B"/>
    <w:rsid w:val="00F624D5"/>
    <w:rsid w:val="00F6284B"/>
    <w:rsid w:val="00F63244"/>
    <w:rsid w:val="00F64792"/>
    <w:rsid w:val="00F64BFB"/>
    <w:rsid w:val="00F65337"/>
    <w:rsid w:val="00F656D6"/>
    <w:rsid w:val="00F66077"/>
    <w:rsid w:val="00F66214"/>
    <w:rsid w:val="00F66FD3"/>
    <w:rsid w:val="00F674E5"/>
    <w:rsid w:val="00F67D5E"/>
    <w:rsid w:val="00F71A90"/>
    <w:rsid w:val="00F71CA9"/>
    <w:rsid w:val="00F71CCC"/>
    <w:rsid w:val="00F72897"/>
    <w:rsid w:val="00F72946"/>
    <w:rsid w:val="00F72F01"/>
    <w:rsid w:val="00F73074"/>
    <w:rsid w:val="00F739B5"/>
    <w:rsid w:val="00F739E5"/>
    <w:rsid w:val="00F741BE"/>
    <w:rsid w:val="00F74598"/>
    <w:rsid w:val="00F74EDF"/>
    <w:rsid w:val="00F752A2"/>
    <w:rsid w:val="00F75D77"/>
    <w:rsid w:val="00F7610F"/>
    <w:rsid w:val="00F76152"/>
    <w:rsid w:val="00F76454"/>
    <w:rsid w:val="00F766C2"/>
    <w:rsid w:val="00F76C2B"/>
    <w:rsid w:val="00F76DFA"/>
    <w:rsid w:val="00F77992"/>
    <w:rsid w:val="00F779D8"/>
    <w:rsid w:val="00F8059C"/>
    <w:rsid w:val="00F8099D"/>
    <w:rsid w:val="00F81F1F"/>
    <w:rsid w:val="00F82314"/>
    <w:rsid w:val="00F82D2F"/>
    <w:rsid w:val="00F841F9"/>
    <w:rsid w:val="00F846A5"/>
    <w:rsid w:val="00F857FF"/>
    <w:rsid w:val="00F85822"/>
    <w:rsid w:val="00F85D62"/>
    <w:rsid w:val="00F87D97"/>
    <w:rsid w:val="00F87F95"/>
    <w:rsid w:val="00F91BDF"/>
    <w:rsid w:val="00F925EB"/>
    <w:rsid w:val="00F92D6E"/>
    <w:rsid w:val="00F92E05"/>
    <w:rsid w:val="00F930D0"/>
    <w:rsid w:val="00F93EC2"/>
    <w:rsid w:val="00F94AA3"/>
    <w:rsid w:val="00FA05CD"/>
    <w:rsid w:val="00FA2187"/>
    <w:rsid w:val="00FA2A6C"/>
    <w:rsid w:val="00FA2C07"/>
    <w:rsid w:val="00FA30B3"/>
    <w:rsid w:val="00FA36EE"/>
    <w:rsid w:val="00FA40EB"/>
    <w:rsid w:val="00FA423B"/>
    <w:rsid w:val="00FA43DE"/>
    <w:rsid w:val="00FA4583"/>
    <w:rsid w:val="00FA4E59"/>
    <w:rsid w:val="00FA4EE7"/>
    <w:rsid w:val="00FA5004"/>
    <w:rsid w:val="00FA5E4B"/>
    <w:rsid w:val="00FA5E62"/>
    <w:rsid w:val="00FA65BD"/>
    <w:rsid w:val="00FA718C"/>
    <w:rsid w:val="00FA7354"/>
    <w:rsid w:val="00FA75E3"/>
    <w:rsid w:val="00FA7F8C"/>
    <w:rsid w:val="00FB0183"/>
    <w:rsid w:val="00FB0480"/>
    <w:rsid w:val="00FB0546"/>
    <w:rsid w:val="00FB07F3"/>
    <w:rsid w:val="00FB0EF1"/>
    <w:rsid w:val="00FB1AEE"/>
    <w:rsid w:val="00FB2984"/>
    <w:rsid w:val="00FB370F"/>
    <w:rsid w:val="00FB3DB4"/>
    <w:rsid w:val="00FB5726"/>
    <w:rsid w:val="00FB58AD"/>
    <w:rsid w:val="00FB6574"/>
    <w:rsid w:val="00FB691F"/>
    <w:rsid w:val="00FB7135"/>
    <w:rsid w:val="00FB7674"/>
    <w:rsid w:val="00FB7E84"/>
    <w:rsid w:val="00FC0241"/>
    <w:rsid w:val="00FC157C"/>
    <w:rsid w:val="00FC160D"/>
    <w:rsid w:val="00FC187A"/>
    <w:rsid w:val="00FC2538"/>
    <w:rsid w:val="00FC25E7"/>
    <w:rsid w:val="00FC3A96"/>
    <w:rsid w:val="00FC3F93"/>
    <w:rsid w:val="00FC4875"/>
    <w:rsid w:val="00FC5FB8"/>
    <w:rsid w:val="00FC70AD"/>
    <w:rsid w:val="00FC7C0C"/>
    <w:rsid w:val="00FD0244"/>
    <w:rsid w:val="00FD0652"/>
    <w:rsid w:val="00FD0765"/>
    <w:rsid w:val="00FD0D65"/>
    <w:rsid w:val="00FD0DE5"/>
    <w:rsid w:val="00FD130F"/>
    <w:rsid w:val="00FD1946"/>
    <w:rsid w:val="00FD39BF"/>
    <w:rsid w:val="00FD4658"/>
    <w:rsid w:val="00FD4A8A"/>
    <w:rsid w:val="00FD5780"/>
    <w:rsid w:val="00FD5A63"/>
    <w:rsid w:val="00FD5AAD"/>
    <w:rsid w:val="00FD5E70"/>
    <w:rsid w:val="00FD5F98"/>
    <w:rsid w:val="00FD5FB4"/>
    <w:rsid w:val="00FD6220"/>
    <w:rsid w:val="00FD62F6"/>
    <w:rsid w:val="00FD683A"/>
    <w:rsid w:val="00FD6CFE"/>
    <w:rsid w:val="00FD6F7F"/>
    <w:rsid w:val="00FD7BF3"/>
    <w:rsid w:val="00FE003B"/>
    <w:rsid w:val="00FE01B1"/>
    <w:rsid w:val="00FE0640"/>
    <w:rsid w:val="00FE0800"/>
    <w:rsid w:val="00FE0B3D"/>
    <w:rsid w:val="00FE0D61"/>
    <w:rsid w:val="00FE13EA"/>
    <w:rsid w:val="00FE16A0"/>
    <w:rsid w:val="00FE1E31"/>
    <w:rsid w:val="00FE2381"/>
    <w:rsid w:val="00FE26D8"/>
    <w:rsid w:val="00FE2C7A"/>
    <w:rsid w:val="00FE371C"/>
    <w:rsid w:val="00FE378C"/>
    <w:rsid w:val="00FE479F"/>
    <w:rsid w:val="00FE4951"/>
    <w:rsid w:val="00FE4B2E"/>
    <w:rsid w:val="00FE51BF"/>
    <w:rsid w:val="00FE57DA"/>
    <w:rsid w:val="00FE6201"/>
    <w:rsid w:val="00FE7AB3"/>
    <w:rsid w:val="00FF0282"/>
    <w:rsid w:val="00FF056C"/>
    <w:rsid w:val="00FF0866"/>
    <w:rsid w:val="00FF09F2"/>
    <w:rsid w:val="00FF0CB5"/>
    <w:rsid w:val="00FF1228"/>
    <w:rsid w:val="00FF138F"/>
    <w:rsid w:val="00FF1DFC"/>
    <w:rsid w:val="00FF292C"/>
    <w:rsid w:val="00FF2E0A"/>
    <w:rsid w:val="00FF3239"/>
    <w:rsid w:val="00FF381A"/>
    <w:rsid w:val="00FF38DA"/>
    <w:rsid w:val="00FF38F7"/>
    <w:rsid w:val="00FF4168"/>
    <w:rsid w:val="00FF601B"/>
    <w:rsid w:val="00FF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,"/>
  <w:listSeparator w:val=";"/>
  <w14:docId w14:val="4E4BBD96"/>
  <w15:docId w15:val="{BB5736B2-574A-4959-BA1D-AEB83772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90D44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154A8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FA65BD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FA65BD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FA65BD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FA65BD"/>
    <w:rPr>
      <w:rFonts w:ascii="Times New Roman" w:hAnsi="Times New Roman"/>
      <w:noProof/>
      <w:sz w:val="24"/>
      <w:lang w:val="en-US" w:eastAsia="en-US"/>
    </w:rPr>
  </w:style>
  <w:style w:type="character" w:styleId="Hyperlink">
    <w:name w:val="Hyperlink"/>
    <w:basedOn w:val="Absatz-Standardschriftart"/>
    <w:uiPriority w:val="99"/>
    <w:rsid w:val="00FA65BD"/>
    <w:rPr>
      <w:rFonts w:cs="Times New Roman"/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rsid w:val="00FA65BD"/>
    <w:rPr>
      <w:rFonts w:cs="Times New Roman"/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rsid w:val="00C54E6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54E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C54E66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54E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54E66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C54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54E66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rsid w:val="00176460"/>
    <w:rPr>
      <w:rFonts w:cs="Times New Roman"/>
      <w:color w:val="605E5C"/>
      <w:shd w:val="clear" w:color="auto" w:fill="E1DFDD"/>
    </w:rPr>
  </w:style>
  <w:style w:type="table" w:styleId="Tabellenraster">
    <w:name w:val="Table Grid"/>
    <w:basedOn w:val="NormaleTabelle"/>
    <w:uiPriority w:val="99"/>
    <w:rsid w:val="008E5D19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rsid w:val="008A3F98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8A3F98"/>
    <w:rPr>
      <w:rFonts w:ascii="Consolas" w:hAnsi="Consolas" w:cs="Times New Roman"/>
      <w:sz w:val="21"/>
      <w:szCs w:val="21"/>
      <w:lang w:val="en-GB"/>
    </w:rPr>
  </w:style>
  <w:style w:type="paragraph" w:customStyle="1" w:styleId="western">
    <w:name w:val="western"/>
    <w:basedOn w:val="Standard"/>
    <w:uiPriority w:val="99"/>
    <w:rsid w:val="008A3F98"/>
    <w:pPr>
      <w:spacing w:before="100" w:beforeAutospacing="1" w:after="119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ichtaufgelsteErwhnung3">
    <w:name w:val="Nicht aufgelöste Erwähnung3"/>
    <w:basedOn w:val="Absatz-Standardschriftart"/>
    <w:uiPriority w:val="99"/>
    <w:semiHidden/>
    <w:rsid w:val="002854F1"/>
    <w:rPr>
      <w:rFonts w:cs="Times New Roman"/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rsid w:val="00D91358"/>
    <w:rPr>
      <w:rFonts w:cs="Times New Roman"/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rsid w:val="00D23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234FA"/>
    <w:rPr>
      <w:rFonts w:cs="Times New Roman"/>
      <w:lang w:val="en-US"/>
    </w:rPr>
  </w:style>
  <w:style w:type="paragraph" w:styleId="Fuzeile">
    <w:name w:val="footer"/>
    <w:basedOn w:val="Standard"/>
    <w:link w:val="FuzeileZchn"/>
    <w:uiPriority w:val="99"/>
    <w:rsid w:val="00D23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234FA"/>
    <w:rPr>
      <w:rFonts w:cs="Times New Roman"/>
      <w:lang w:val="en-US"/>
    </w:rPr>
  </w:style>
  <w:style w:type="character" w:customStyle="1" w:styleId="NichtaufgelsteErwhnung5">
    <w:name w:val="Nicht aufgelöste Erwähnung5"/>
    <w:basedOn w:val="Absatz-Standardschriftart"/>
    <w:uiPriority w:val="99"/>
    <w:semiHidden/>
    <w:rsid w:val="00A00135"/>
    <w:rPr>
      <w:rFonts w:cs="Times New Roman"/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rsid w:val="00DF27EE"/>
    <w:rPr>
      <w:rFonts w:cs="Times New Roman"/>
      <w:color w:val="605E5C"/>
      <w:shd w:val="clear" w:color="auto" w:fill="E1DFDD"/>
    </w:rPr>
  </w:style>
  <w:style w:type="character" w:customStyle="1" w:styleId="docsum-authors">
    <w:name w:val="docsum-authors"/>
    <w:basedOn w:val="Absatz-Standardschriftart"/>
    <w:uiPriority w:val="99"/>
    <w:rsid w:val="00124E04"/>
    <w:rPr>
      <w:rFonts w:cs="Times New Roman"/>
    </w:rPr>
  </w:style>
  <w:style w:type="character" w:customStyle="1" w:styleId="docsum-journal-citation">
    <w:name w:val="docsum-journal-citation"/>
    <w:basedOn w:val="Absatz-Standardschriftart"/>
    <w:uiPriority w:val="99"/>
    <w:rsid w:val="00124E04"/>
    <w:rPr>
      <w:rFonts w:cs="Times New Roman"/>
    </w:rPr>
  </w:style>
  <w:style w:type="paragraph" w:styleId="berarbeitung">
    <w:name w:val="Revision"/>
    <w:hidden/>
    <w:uiPriority w:val="99"/>
    <w:semiHidden/>
    <w:rsid w:val="00F92D6E"/>
    <w:rPr>
      <w:lang w:val="en-US" w:eastAsia="en-US"/>
    </w:rPr>
  </w:style>
  <w:style w:type="paragraph" w:customStyle="1" w:styleId="Affiliation">
    <w:name w:val="Affiliation"/>
    <w:basedOn w:val="Standard"/>
    <w:uiPriority w:val="99"/>
    <w:rsid w:val="00DB21D9"/>
    <w:pPr>
      <w:spacing w:before="240" w:after="0" w:line="360" w:lineRule="auto"/>
    </w:pPr>
    <w:rPr>
      <w:rFonts w:ascii="Times New Roman" w:eastAsia="Times New Roman" w:hAnsi="Times New Roman"/>
      <w:i/>
      <w:sz w:val="24"/>
      <w:szCs w:val="24"/>
      <w:lang w:val="en-GB" w:eastAsia="en-GB"/>
    </w:rPr>
  </w:style>
  <w:style w:type="character" w:customStyle="1" w:styleId="NichtaufgelsteErwhnung7">
    <w:name w:val="Nicht aufgelöste Erwähnung7"/>
    <w:basedOn w:val="Absatz-Standardschriftart"/>
    <w:uiPriority w:val="99"/>
    <w:semiHidden/>
    <w:rsid w:val="00EB3596"/>
    <w:rPr>
      <w:rFonts w:cs="Times New Roman"/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rsid w:val="008031A1"/>
    <w:rPr>
      <w:rFonts w:cs="Times New Roman"/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rsid w:val="008457C6"/>
    <w:rPr>
      <w:rFonts w:cs="Times New Roman"/>
      <w:color w:val="605E5C"/>
      <w:shd w:val="clear" w:color="auto" w:fill="E1DFDD"/>
    </w:rPr>
  </w:style>
  <w:style w:type="character" w:customStyle="1" w:styleId="greek">
    <w:name w:val="greek"/>
    <w:uiPriority w:val="99"/>
    <w:rsid w:val="009C7081"/>
  </w:style>
  <w:style w:type="paragraph" w:styleId="StandardWeb">
    <w:name w:val="Normal (Web)"/>
    <w:basedOn w:val="Standard"/>
    <w:uiPriority w:val="99"/>
    <w:semiHidden/>
    <w:rsid w:val="0088669E"/>
    <w:rPr>
      <w:rFonts w:ascii="Times New Roman" w:hAnsi="Times New Roman"/>
      <w:sz w:val="24"/>
      <w:szCs w:val="24"/>
    </w:rPr>
  </w:style>
  <w:style w:type="paragraph" w:customStyle="1" w:styleId="Default">
    <w:name w:val="Default"/>
    <w:uiPriority w:val="99"/>
    <w:rsid w:val="00AA010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Hervorhebung">
    <w:name w:val="Emphasis"/>
    <w:basedOn w:val="Absatz-Standardschriftart"/>
    <w:uiPriority w:val="99"/>
    <w:qFormat/>
    <w:locked/>
    <w:rsid w:val="000F675B"/>
    <w:rPr>
      <w:rFonts w:cs="Times New Roman"/>
      <w:i/>
      <w:iCs/>
    </w:rPr>
  </w:style>
  <w:style w:type="character" w:customStyle="1" w:styleId="NichtaufgelsteErwhnung10">
    <w:name w:val="Nicht aufgelöste Erwähnung10"/>
    <w:basedOn w:val="Absatz-Standardschriftart"/>
    <w:uiPriority w:val="99"/>
    <w:semiHidden/>
    <w:rsid w:val="00262B12"/>
    <w:rPr>
      <w:rFonts w:cs="Times New Roman"/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Absatz-Standardschriftart"/>
    <w:uiPriority w:val="99"/>
    <w:semiHidden/>
    <w:rsid w:val="00B5178B"/>
    <w:rPr>
      <w:rFonts w:cs="Times New Roman"/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60A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2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5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5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6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6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6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6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6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7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5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5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5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5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6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7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7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427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54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74">
          <w:marLeft w:val="270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5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5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5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5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45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5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5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45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5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5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45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C2288-174A-41F0-8B2C-F27DF72B9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83</Words>
  <Characters>3346</Characters>
  <Application>Microsoft Office Word</Application>
  <DocSecurity>0</DocSecurity>
  <Lines>418</Lines>
  <Paragraphs>3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mpact of Covid-19 pandemic on children with and without affective dysregulation and their families</vt:lpstr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Covid-19 pandemic on children with and without affective dysregulation and their families</dc:title>
  <dc:subject/>
  <dc:creator>Annes PC</dc:creator>
  <cp:keywords/>
  <dc:description/>
  <cp:lastModifiedBy>Anne-Katrin Treier</cp:lastModifiedBy>
  <cp:revision>4</cp:revision>
  <dcterms:created xsi:type="dcterms:W3CDTF">2022-12-16T11:30:00Z</dcterms:created>
  <dcterms:modified xsi:type="dcterms:W3CDTF">2022-12-1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8b2bb9eeaa69627e94ac84894107e61a79f699de599fcd325db48c1345feb0</vt:lpwstr>
  </property>
</Properties>
</file>